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ECFC9" w14:textId="2A6CD187" w:rsidR="00F81DB5" w:rsidRPr="00F81DB5" w:rsidRDefault="0052374C" w:rsidP="00F81DB5">
      <w:pPr>
        <w:pStyle w:val="Heading1"/>
        <w:spacing w:after="100"/>
      </w:pPr>
      <w:bookmarkStart w:id="0" w:name="_Toc132217743"/>
      <w:bookmarkStart w:id="1" w:name="_Toc173484448"/>
      <w:r>
        <w:t xml:space="preserve">Supplementary Data </w:t>
      </w:r>
      <w:r w:rsidR="00302B56">
        <w:t>3</w:t>
      </w:r>
      <w:r w:rsidR="00C31680" w:rsidRPr="00BC5605">
        <w:t xml:space="preserve">. </w:t>
      </w:r>
      <w:r w:rsidR="006A4F6E">
        <w:t>I</w:t>
      </w:r>
      <w:r w:rsidR="00C31680">
        <w:t>mage DLS</w:t>
      </w:r>
      <w:r w:rsidR="00C31680" w:rsidRPr="005C4A35">
        <w:t xml:space="preserve"> performance stratified by demographics</w:t>
      </w:r>
      <w:bookmarkEnd w:id="0"/>
      <w:bookmarkEnd w:id="1"/>
    </w:p>
    <w:tbl>
      <w:tblPr>
        <w:tblW w:w="1484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"/>
        <w:gridCol w:w="701"/>
        <w:gridCol w:w="1129"/>
        <w:gridCol w:w="716"/>
        <w:gridCol w:w="525"/>
        <w:gridCol w:w="1034"/>
        <w:gridCol w:w="602"/>
        <w:gridCol w:w="402"/>
        <w:gridCol w:w="1034"/>
        <w:gridCol w:w="579"/>
        <w:gridCol w:w="402"/>
        <w:gridCol w:w="1055"/>
        <w:gridCol w:w="839"/>
        <w:gridCol w:w="402"/>
        <w:gridCol w:w="1034"/>
        <w:gridCol w:w="661"/>
        <w:gridCol w:w="402"/>
        <w:gridCol w:w="1034"/>
        <w:gridCol w:w="560"/>
        <w:gridCol w:w="403"/>
        <w:gridCol w:w="1043"/>
      </w:tblGrid>
      <w:tr w:rsidR="0052374C" w:rsidRPr="0025421E" w14:paraId="7244E54C" w14:textId="77777777" w:rsidTr="00B863A0">
        <w:trPr>
          <w:trHeight w:val="246"/>
          <w:jc w:val="center"/>
        </w:trPr>
        <w:tc>
          <w:tcPr>
            <w:tcW w:w="99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E973A" w14:textId="77777777" w:rsidR="00F81DB5" w:rsidRPr="0025421E" w:rsidRDefault="00F81DB5" w:rsidP="00142BDE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Strata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C3E32" w14:textId="77777777" w:rsidR="00F81DB5" w:rsidRPr="0025421E" w:rsidRDefault="00F81DB5" w:rsidP="00142BDE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Outcome</w:t>
            </w:r>
          </w:p>
        </w:tc>
        <w:tc>
          <w:tcPr>
            <w:tcW w:w="6349" w:type="dxa"/>
            <w:gridSpan w:val="9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2AAF1DC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Internal Test</w:t>
            </w:r>
          </w:p>
          <w:p w14:paraId="630D5BC3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AUROC (95%CI)</w:t>
            </w:r>
          </w:p>
        </w:tc>
        <w:tc>
          <w:tcPr>
            <w:tcW w:w="6378" w:type="dxa"/>
            <w:gridSpan w:val="9"/>
            <w:tcBorders>
              <w:lef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128635B0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External Test</w:t>
            </w:r>
          </w:p>
          <w:p w14:paraId="41C65F5A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AUROC (95%CI)</w:t>
            </w:r>
          </w:p>
        </w:tc>
      </w:tr>
      <w:tr w:rsidR="0052374C" w:rsidRPr="0025421E" w14:paraId="45B57915" w14:textId="77777777" w:rsidTr="00B863A0">
        <w:trPr>
          <w:trHeight w:val="246"/>
          <w:jc w:val="center"/>
        </w:trPr>
        <w:tc>
          <w:tcPr>
            <w:tcW w:w="99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1D7A23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E36F59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16" w:type="dxa"/>
            <w:tcBorders>
              <w:left w:val="single" w:sz="12" w:space="0" w:color="FFFFFF" w:themeColor="background1"/>
              <w:bottom w:val="single" w:sz="12" w:space="0" w:color="auto"/>
              <w:right w:val="dotted" w:sz="4" w:space="0" w:color="FFFFFF" w:themeColor="background1"/>
            </w:tcBorders>
            <w:shd w:val="clear" w:color="auto" w:fill="auto"/>
            <w:vAlign w:val="center"/>
          </w:tcPr>
          <w:p w14:paraId="193392FC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525" w:type="dxa"/>
            <w:tcBorders>
              <w:left w:val="dotted" w:sz="4" w:space="0" w:color="FFFFFF" w:themeColor="background1"/>
              <w:bottom w:val="single" w:sz="12" w:space="0" w:color="auto"/>
              <w:right w:val="dotted" w:sz="4" w:space="0" w:color="FFFFFF" w:themeColor="background1"/>
            </w:tcBorders>
            <w:shd w:val="clear" w:color="auto" w:fill="auto"/>
            <w:vAlign w:val="center"/>
          </w:tcPr>
          <w:p w14:paraId="6A9A8584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+</w:t>
            </w:r>
            <w:proofErr w:type="spellStart"/>
            <w:r w:rsidRPr="0025421E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FFFFFF" w:themeColor="background1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45010D18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Year 1</w:t>
            </w:r>
          </w:p>
        </w:tc>
        <w:tc>
          <w:tcPr>
            <w:tcW w:w="6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601A06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D33CE3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+</w:t>
            </w:r>
            <w:proofErr w:type="spellStart"/>
            <w:r w:rsidRPr="0025421E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3D388BD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Year 2</w:t>
            </w:r>
          </w:p>
        </w:tc>
        <w:tc>
          <w:tcPr>
            <w:tcW w:w="579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317DF2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B98B19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+</w:t>
            </w:r>
            <w:proofErr w:type="spellStart"/>
            <w:r w:rsidRPr="0025421E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55" w:type="dxa"/>
            <w:tcBorders>
              <w:left w:val="dotted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571A2448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Year 3</w:t>
            </w:r>
          </w:p>
        </w:tc>
        <w:tc>
          <w:tcPr>
            <w:tcW w:w="839" w:type="dxa"/>
            <w:tcBorders>
              <w:left w:val="single" w:sz="12" w:space="0" w:color="FFFFFF" w:themeColor="background1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20EED512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70D122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+</w:t>
            </w:r>
            <w:proofErr w:type="spellStart"/>
            <w:r w:rsidRPr="0025421E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13C4AA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Year 1</w:t>
            </w:r>
          </w:p>
        </w:tc>
        <w:tc>
          <w:tcPr>
            <w:tcW w:w="661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6C9A42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668A0E" w14:textId="77777777" w:rsidR="00F81DB5" w:rsidRPr="0025421E" w:rsidRDefault="00F81DB5" w:rsidP="00142BDE">
            <w:pPr>
              <w:tabs>
                <w:tab w:val="center" w:pos="420"/>
              </w:tabs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+</w:t>
            </w:r>
            <w:proofErr w:type="spellStart"/>
            <w:r w:rsidRPr="0025421E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2CAF7C7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Year 2</w:t>
            </w:r>
          </w:p>
        </w:tc>
        <w:tc>
          <w:tcPr>
            <w:tcW w:w="560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906C15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3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8F237D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+</w:t>
            </w:r>
            <w:proofErr w:type="spellStart"/>
            <w:r w:rsidRPr="0025421E">
              <w:rPr>
                <w:rFonts w:cstheme="minorHAnsi"/>
                <w:szCs w:val="20"/>
              </w:rPr>
              <w:t>ve</w:t>
            </w:r>
            <w:proofErr w:type="spellEnd"/>
          </w:p>
        </w:tc>
        <w:tc>
          <w:tcPr>
            <w:tcW w:w="1040" w:type="dxa"/>
            <w:tcBorders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5165A6" w14:textId="77777777" w:rsidR="00F81DB5" w:rsidRPr="0025421E" w:rsidRDefault="00F81DB5" w:rsidP="00142BDE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Year 3</w:t>
            </w:r>
          </w:p>
        </w:tc>
      </w:tr>
      <w:tr w:rsidR="0052374C" w:rsidRPr="0025421E" w14:paraId="5F4A8773" w14:textId="77777777" w:rsidTr="00B863A0">
        <w:trPr>
          <w:trHeight w:val="164"/>
          <w:jc w:val="center"/>
        </w:trPr>
        <w:tc>
          <w:tcPr>
            <w:tcW w:w="99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F2E40F" w14:textId="7777777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All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A23ED96" w14:textId="7777777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5E8109" w14:textId="23D77676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  <w:r w:rsidR="005769D8" w:rsidRPr="0025421E">
              <w:rPr>
                <w:rFonts w:cstheme="minorHAnsi"/>
                <w:szCs w:val="20"/>
              </w:rPr>
              <w:t>5,1</w:t>
            </w:r>
            <w:r w:rsidRPr="0025421E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89258A" w14:textId="257073FF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77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4776072" w14:textId="069DBD29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74E52B96" w14:textId="3E2D33FF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  <w:tc>
          <w:tcPr>
            <w:tcW w:w="6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C60637" w14:textId="6F189FF5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8,1</w:t>
            </w:r>
            <w:r w:rsidRPr="0025421E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E93509" w14:textId="7159F26E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31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01F43C3" w14:textId="4D6C7DC9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1EA477EF" w14:textId="48580350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99C140" w14:textId="1F60B891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4,3</w:t>
            </w: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977B47" w14:textId="41089A7F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27</w:t>
            </w:r>
          </w:p>
        </w:tc>
        <w:tc>
          <w:tcPr>
            <w:tcW w:w="105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71ABC95" w14:textId="29F3C9F1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15615A7E" w14:textId="152F18E4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)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2D94573" w14:textId="7FD8EB7D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3</w:t>
            </w:r>
            <w:r w:rsidR="00317330" w:rsidRPr="0025421E">
              <w:rPr>
                <w:rFonts w:cstheme="minorHAnsi"/>
                <w:szCs w:val="20"/>
              </w:rPr>
              <w:t>35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4A3706" w14:textId="3C1F5598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3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002464B" w14:textId="4296540A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5E2DD0BF" w14:textId="4EEF3F7B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</w:t>
            </w:r>
            <w:r w:rsidR="005E7826" w:rsidRPr="0025421E">
              <w:rPr>
                <w:rFonts w:cstheme="minorHAnsi"/>
                <w:szCs w:val="20"/>
              </w:rPr>
              <w:t>9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  <w:tc>
          <w:tcPr>
            <w:tcW w:w="661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AE1B10" w14:textId="3A079914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,5</w:t>
            </w:r>
            <w:r w:rsidR="00317330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50E8F7" w14:textId="79F0E560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7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8FD44FB" w14:textId="3658A78D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F1F8F" w:rsidRPr="0025421E">
              <w:rPr>
                <w:rFonts w:cstheme="minorHAnsi"/>
                <w:szCs w:val="20"/>
              </w:rPr>
              <w:t>78</w:t>
            </w:r>
          </w:p>
          <w:p w14:paraId="73060F63" w14:textId="486B4DA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F1F8F" w:rsidRPr="0025421E">
              <w:rPr>
                <w:rFonts w:cstheme="minorHAnsi"/>
                <w:szCs w:val="20"/>
              </w:rPr>
              <w:t>73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</w:t>
            </w:r>
            <w:r w:rsidR="00AF1F8F" w:rsidRPr="0025421E">
              <w:rPr>
                <w:rFonts w:cstheme="minorHAnsi"/>
                <w:szCs w:val="20"/>
              </w:rPr>
              <w:t>4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  <w:tc>
          <w:tcPr>
            <w:tcW w:w="560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8949FE" w14:textId="158A1879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8</w:t>
            </w:r>
            <w:r w:rsidR="00317330" w:rsidRPr="0025421E">
              <w:rPr>
                <w:rFonts w:cstheme="minorHAnsi"/>
                <w:szCs w:val="20"/>
              </w:rPr>
              <w:t>65</w:t>
            </w:r>
          </w:p>
        </w:tc>
        <w:tc>
          <w:tcPr>
            <w:tcW w:w="40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E86706" w14:textId="375C9FB0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8</w:t>
            </w:r>
          </w:p>
        </w:tc>
        <w:tc>
          <w:tcPr>
            <w:tcW w:w="104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DF1A18" w14:textId="1EE79A24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9C322F" w:rsidRPr="0025421E">
              <w:rPr>
                <w:rFonts w:cstheme="minorHAnsi"/>
                <w:szCs w:val="20"/>
              </w:rPr>
              <w:t>7</w:t>
            </w:r>
          </w:p>
          <w:p w14:paraId="61C50B2C" w14:textId="24AA78BF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9C322F" w:rsidRPr="0025421E">
              <w:rPr>
                <w:rFonts w:cstheme="minorHAnsi"/>
                <w:szCs w:val="20"/>
              </w:rPr>
              <w:t>2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9C322F" w:rsidRPr="0025421E">
              <w:rPr>
                <w:rFonts w:cstheme="minorHAnsi"/>
                <w:szCs w:val="20"/>
              </w:rPr>
              <w:t>82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3DB3AA50" w14:textId="77777777" w:rsidTr="00B863A0">
        <w:trPr>
          <w:trHeight w:val="164"/>
          <w:jc w:val="center"/>
        </w:trPr>
        <w:tc>
          <w:tcPr>
            <w:tcW w:w="99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93B3944" w14:textId="7777777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010D487" w14:textId="7777777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B5E4F5" w14:textId="6DB1C28F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  <w:r w:rsidR="005769D8" w:rsidRPr="0025421E">
              <w:rPr>
                <w:rFonts w:cstheme="minorHAnsi"/>
                <w:szCs w:val="20"/>
              </w:rPr>
              <w:t>5,1</w:t>
            </w:r>
            <w:r w:rsidRPr="0025421E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1D6165" w14:textId="530EFF43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2BE7BF3" w14:textId="4873AA75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6BE8541B" w14:textId="1FFED82E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EF9269" w14:textId="0B7834D8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8,1</w:t>
            </w:r>
            <w:r w:rsidRPr="0025421E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D090B2" w14:textId="22B66AD0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23508D9" w14:textId="4668D213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534BF29A" w14:textId="1D7848B2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A6D40A" w14:textId="54D6B5E5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4,3</w:t>
            </w: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215228" w14:textId="7EF0C2E3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21B0BAA" w14:textId="7C85B8BA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6359B028" w14:textId="7ED8AEB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2C7D064" w14:textId="72121B33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3</w:t>
            </w:r>
            <w:r w:rsidR="00317330" w:rsidRPr="0025421E">
              <w:rPr>
                <w:rFonts w:cstheme="minorHAnsi"/>
                <w:szCs w:val="20"/>
              </w:rPr>
              <w:t>3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924858" w14:textId="7F758B52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EBD19A8" w14:textId="58DCE31F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</w:t>
            </w:r>
            <w:r w:rsidR="005E7826" w:rsidRPr="0025421E">
              <w:rPr>
                <w:rFonts w:cstheme="minorHAnsi"/>
                <w:szCs w:val="20"/>
              </w:rPr>
              <w:t>3</w:t>
            </w:r>
          </w:p>
          <w:p w14:paraId="74EE44C4" w14:textId="01CDB5A2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5E7826" w:rsidRPr="0025421E">
              <w:rPr>
                <w:rFonts w:cstheme="minorHAnsi"/>
                <w:szCs w:val="20"/>
              </w:rPr>
              <w:t>90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</w:t>
            </w:r>
            <w:r w:rsidR="005E7826" w:rsidRPr="0025421E">
              <w:rPr>
                <w:rFonts w:cstheme="minorHAnsi"/>
                <w:szCs w:val="20"/>
              </w:rPr>
              <w:t>7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D0FA27" w14:textId="51E42264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,5</w:t>
            </w:r>
            <w:r w:rsidR="00317330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199A30" w14:textId="76DE158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DB15D60" w14:textId="483B7D8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F1F8F" w:rsidRPr="0025421E">
              <w:rPr>
                <w:rFonts w:cstheme="minorHAnsi"/>
                <w:szCs w:val="20"/>
              </w:rPr>
              <w:t>90</w:t>
            </w:r>
          </w:p>
          <w:p w14:paraId="783CEC31" w14:textId="119D719B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F1F8F" w:rsidRPr="0025421E">
              <w:rPr>
                <w:rFonts w:cstheme="minorHAnsi"/>
                <w:szCs w:val="20"/>
              </w:rPr>
              <w:t>83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</w:t>
            </w:r>
            <w:r w:rsidR="00AF1F8F" w:rsidRPr="0025421E">
              <w:rPr>
                <w:rFonts w:cstheme="minorHAnsi"/>
                <w:szCs w:val="20"/>
              </w:rPr>
              <w:t>7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3DFBF3" w14:textId="33982BD1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8</w:t>
            </w:r>
            <w:r w:rsidR="00317330" w:rsidRPr="0025421E">
              <w:rPr>
                <w:rFonts w:cstheme="minorHAnsi"/>
                <w:szCs w:val="20"/>
              </w:rPr>
              <w:t>6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F785B2" w14:textId="4286AC4A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7F7B05" w14:textId="2FF19A58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</w:t>
            </w:r>
            <w:r w:rsidR="009C322F" w:rsidRPr="0025421E">
              <w:rPr>
                <w:rFonts w:cstheme="minorHAnsi"/>
                <w:szCs w:val="20"/>
              </w:rPr>
              <w:t>5</w:t>
            </w:r>
          </w:p>
          <w:p w14:paraId="7AD0F77F" w14:textId="1DAE47E6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9C322F" w:rsidRPr="0025421E">
              <w:rPr>
                <w:rFonts w:cstheme="minorHAnsi"/>
                <w:szCs w:val="20"/>
              </w:rPr>
              <w:t>4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9C322F" w:rsidRPr="0025421E">
              <w:rPr>
                <w:rFonts w:cstheme="minorHAnsi"/>
                <w:szCs w:val="20"/>
              </w:rPr>
              <w:t>97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5E1A66D4" w14:textId="77777777" w:rsidTr="00B863A0">
        <w:trPr>
          <w:trHeight w:val="164"/>
          <w:jc w:val="center"/>
        </w:trPr>
        <w:tc>
          <w:tcPr>
            <w:tcW w:w="990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0999D8C" w14:textId="7777777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03DDF93" w14:textId="7777777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B6CA78" w14:textId="75BBE5D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  <w:r w:rsidR="005769D8" w:rsidRPr="0025421E">
              <w:rPr>
                <w:rFonts w:cstheme="minorHAnsi"/>
                <w:szCs w:val="20"/>
              </w:rPr>
              <w:t>5,1</w:t>
            </w:r>
            <w:r w:rsidRPr="0025421E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821CAE" w14:textId="394A1140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D0B488D" w14:textId="6F3A9DE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449E5B22" w14:textId="2AB0A274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1B1054" w14:textId="194F4C8A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8,1</w:t>
            </w:r>
            <w:r w:rsidRPr="0025421E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4E2C59" w14:textId="4B2C62FC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0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1DEBD9F" w14:textId="3AD77FC3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11083743" w14:textId="3BC05CC1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3CD285" w14:textId="2E7EB95C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4,3</w:t>
            </w: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64EF3D" w14:textId="1A49DCA2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9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DA53357" w14:textId="3EF7AAA8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6E3AD678" w14:textId="4B29CC8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242AC3B" w14:textId="69BE08A1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3</w:t>
            </w:r>
            <w:r w:rsidR="00317330" w:rsidRPr="0025421E">
              <w:rPr>
                <w:rFonts w:cstheme="minorHAnsi"/>
                <w:szCs w:val="20"/>
              </w:rPr>
              <w:t>3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D65057" w14:textId="429D7B68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27F7ACD" w14:textId="7241E3A7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</w:t>
            </w:r>
            <w:r w:rsidR="005E7826" w:rsidRPr="0025421E">
              <w:rPr>
                <w:rFonts w:cstheme="minorHAnsi"/>
                <w:szCs w:val="20"/>
              </w:rPr>
              <w:t>5</w:t>
            </w:r>
          </w:p>
          <w:p w14:paraId="62D4EB93" w14:textId="150DC0EE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</w:t>
            </w:r>
            <w:r w:rsidR="005E7826" w:rsidRPr="0025421E">
              <w:rPr>
                <w:rFonts w:cstheme="minorHAnsi"/>
                <w:szCs w:val="20"/>
              </w:rPr>
              <w:t>9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5E5BAB" w14:textId="65EB2F62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,5</w:t>
            </w:r>
            <w:r w:rsidR="00317330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EF6CDD" w14:textId="577CE938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BCF9DA7" w14:textId="1C4F617E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F1F8F" w:rsidRPr="0025421E">
              <w:rPr>
                <w:rFonts w:cstheme="minorHAnsi"/>
                <w:szCs w:val="20"/>
              </w:rPr>
              <w:t>78</w:t>
            </w:r>
          </w:p>
          <w:p w14:paraId="47302789" w14:textId="16FCAB34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7B2E92" w:rsidRPr="0025421E">
              <w:rPr>
                <w:rFonts w:cstheme="minorHAnsi"/>
                <w:szCs w:val="20"/>
              </w:rPr>
              <w:t>2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</w:t>
            </w:r>
            <w:r w:rsidR="007B2E92" w:rsidRPr="0025421E">
              <w:rPr>
                <w:rFonts w:cstheme="minorHAnsi"/>
                <w:szCs w:val="20"/>
              </w:rPr>
              <w:t>3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699707" w14:textId="232D87B6" w:rsidR="00317330" w:rsidRPr="0025421E" w:rsidRDefault="005769D8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8</w:t>
            </w:r>
            <w:r w:rsidR="00317330" w:rsidRPr="0025421E">
              <w:rPr>
                <w:rFonts w:cstheme="minorHAnsi"/>
                <w:szCs w:val="20"/>
              </w:rPr>
              <w:t>6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D39C5D" w14:textId="7A6AE6F3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3C4C983" w14:textId="2A715356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9C322F" w:rsidRPr="0025421E">
              <w:rPr>
                <w:rFonts w:cstheme="minorHAnsi"/>
                <w:szCs w:val="20"/>
              </w:rPr>
              <w:t>7</w:t>
            </w:r>
          </w:p>
          <w:p w14:paraId="2F229E29" w14:textId="204EE41B" w:rsidR="00317330" w:rsidRPr="0025421E" w:rsidRDefault="00317330" w:rsidP="00317330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9C322F" w:rsidRPr="0025421E">
              <w:rPr>
                <w:rFonts w:cstheme="minorHAnsi"/>
                <w:szCs w:val="20"/>
              </w:rPr>
              <w:t>2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9C322F" w:rsidRPr="0025421E">
              <w:rPr>
                <w:rFonts w:cstheme="minorHAnsi"/>
                <w:szCs w:val="20"/>
              </w:rPr>
              <w:t>82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37968CD8" w14:textId="77777777" w:rsidTr="00B863A0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5E7CE59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E4056D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≤40y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EB0D8F2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7FBE83" w14:textId="79A229B7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5</w:t>
            </w:r>
            <w:r w:rsidR="009C322F" w:rsidRPr="0025421E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BC9881" w14:textId="024BDD2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9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5CCCE38" w14:textId="258FA06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552DC8B7" w14:textId="3512B13A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79F0F1" w14:textId="7FBA46B1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9C322F" w:rsidRPr="0025421E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1D2CEF" w14:textId="4E41EAA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6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4138856" w14:textId="290477E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4F51AF6E" w14:textId="64A8174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C3EA4D" w14:textId="31D591E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004F8E" w14:textId="694B735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8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83653A" w14:textId="49BD91E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</w:t>
            </w:r>
          </w:p>
          <w:p w14:paraId="04F8F4A6" w14:textId="6F61B71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)</w:t>
            </w:r>
          </w:p>
        </w:tc>
        <w:tc>
          <w:tcPr>
            <w:tcW w:w="839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CE33BC" w14:textId="1FC6AC9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A38C50" w14:textId="23D7007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EACCCD9" w14:textId="6602996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</w:t>
            </w:r>
          </w:p>
          <w:p w14:paraId="7F4AAACE" w14:textId="2C1C95CA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87A78E" w14:textId="55F9B95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33E334" w14:textId="68473D0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C73EDB0" w14:textId="453959FF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12A01C08" w14:textId="0E546C34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560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602617" w14:textId="7EFB332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2</w:t>
            </w:r>
          </w:p>
        </w:tc>
        <w:tc>
          <w:tcPr>
            <w:tcW w:w="40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A20943" w14:textId="05E5997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</w:t>
            </w:r>
          </w:p>
        </w:tc>
        <w:tc>
          <w:tcPr>
            <w:tcW w:w="104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E0402D" w14:textId="244859B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2</w:t>
            </w:r>
          </w:p>
          <w:p w14:paraId="754A1F10" w14:textId="206AC8F0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3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)</w:t>
            </w:r>
          </w:p>
        </w:tc>
      </w:tr>
      <w:tr w:rsidR="0052374C" w:rsidRPr="0025421E" w14:paraId="59FBBA0E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600D4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A8DFE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4A64654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E4E47F" w14:textId="04E21536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5</w:t>
            </w:r>
            <w:r w:rsidR="009C322F" w:rsidRPr="0025421E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1ED021" w14:textId="0E613FE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544A1B3" w14:textId="37E805E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</w:t>
            </w:r>
          </w:p>
          <w:p w14:paraId="4CCF5C01" w14:textId="3527B13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097066" w14:textId="34CF312C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9C322F" w:rsidRPr="0025421E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29D151" w14:textId="51D49E6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9E822D1" w14:textId="4A22C3E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4A500F94" w14:textId="22C0E50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7283F8" w14:textId="0E95507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3DADD0" w14:textId="113D8A8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927E71C" w14:textId="342ED6D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</w:t>
            </w:r>
          </w:p>
          <w:p w14:paraId="6941F3FB" w14:textId="376CE0CA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239C1D9" w14:textId="0A3A454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CE5742" w14:textId="788173E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DA2666D" w14:textId="63A8FCB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32F64602" w14:textId="6DE8450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E89C0F" w14:textId="0FFE19C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B7C36A" w14:textId="222EC88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EA72261" w14:textId="2A2EDEB0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0ED09CCB" w14:textId="69BFB1B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1BBEC8" w14:textId="543E06E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2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72F0D8" w14:textId="6A9AE7F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147B1C" w14:textId="353B8D9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29</w:t>
            </w:r>
          </w:p>
          <w:p w14:paraId="3F8E87C7" w14:textId="10EC69E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2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34)</w:t>
            </w:r>
          </w:p>
        </w:tc>
      </w:tr>
      <w:tr w:rsidR="0052374C" w:rsidRPr="0025421E" w14:paraId="16B10577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D7FFB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BC3924D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8D0972C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444EED" w14:textId="33F62773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5</w:t>
            </w:r>
            <w:r w:rsidR="009C322F" w:rsidRPr="0025421E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9488B4" w14:textId="58E6AA0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13CB26B" w14:textId="09AF576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5EC95966" w14:textId="576A960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777A4A" w14:textId="13530155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9C322F" w:rsidRPr="0025421E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9B59BA" w14:textId="64CEA28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9460351" w14:textId="22CF7FC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31CDFD54" w14:textId="6E5BA7B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7C414D" w14:textId="00F72818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E2133F" w14:textId="24C9E12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3BE441B" w14:textId="02B80EF8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</w:t>
            </w:r>
          </w:p>
          <w:p w14:paraId="27091D6C" w14:textId="11834274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3BA814B" w14:textId="1948A2CA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FED18B" w14:textId="1299DDA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8070278" w14:textId="5146BA1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</w:t>
            </w:r>
          </w:p>
          <w:p w14:paraId="7EB99D48" w14:textId="7C273E1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D3C08E" w14:textId="77CF7420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8EC28E" w14:textId="6CA6D95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C8EE5F8" w14:textId="0084563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36CA998D" w14:textId="5A5A20D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719981" w14:textId="53C1BCB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2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1AB731" w14:textId="4A722F25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9D8F48B" w14:textId="04E9A90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1</w:t>
            </w:r>
          </w:p>
          <w:p w14:paraId="15F297AA" w14:textId="4C9358B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3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)</w:t>
            </w:r>
          </w:p>
        </w:tc>
      </w:tr>
      <w:tr w:rsidR="0052374C" w:rsidRPr="0025421E" w14:paraId="1EF0A15B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B5C42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7F0208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-70y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57DAD45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6D0B08" w14:textId="761C05E4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6,0</w:t>
            </w:r>
            <w:r w:rsidRPr="0025421E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4CF903" w14:textId="6AAB7FB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4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36E5A07" w14:textId="0CCAAE1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38BC602C" w14:textId="6139FF8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C25BA4" w14:textId="27A799D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2,1</w:t>
            </w:r>
            <w:r w:rsidRPr="0025421E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426C63" w14:textId="663EC4BA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4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E82F449" w14:textId="58C0896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5344C238" w14:textId="3FFBC23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DBB749" w14:textId="489BFEE6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7</w:t>
            </w:r>
            <w:r w:rsidR="009C322F" w:rsidRPr="0025421E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13364B" w14:textId="0AD8ACB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47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614E24" w14:textId="0396E8EF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</w:t>
            </w:r>
          </w:p>
          <w:p w14:paraId="2B16E617" w14:textId="0964E11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885CA29" w14:textId="1EA69758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6</w:t>
            </w:r>
            <w:r w:rsidR="009C322F" w:rsidRPr="0025421E">
              <w:rPr>
                <w:rFonts w:cstheme="minorHAnsi"/>
                <w:szCs w:val="20"/>
              </w:rPr>
              <w:t>73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A95D83" w14:textId="270717D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4326D98" w14:textId="750C403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0F754388" w14:textId="61DC1308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AC8330" w14:textId="6934E692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3</w:t>
            </w:r>
            <w:r w:rsidR="009C322F" w:rsidRPr="0025421E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31868E" w14:textId="3CA1271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9FD4D1D" w14:textId="0236D40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2803BF51" w14:textId="684E173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CF5613" w14:textId="7D240973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0</w:t>
            </w:r>
            <w:r w:rsidR="009C322F" w:rsidRPr="0025421E">
              <w:rPr>
                <w:rFonts w:cstheme="minorHAnsi"/>
                <w:szCs w:val="20"/>
              </w:rPr>
              <w:t>79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25F3F6" w14:textId="7CE4B66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1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F62202" w14:textId="6FF70DE5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660D1522" w14:textId="77EFF5CD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</w:tr>
      <w:tr w:rsidR="0052374C" w:rsidRPr="0025421E" w14:paraId="7994BA8A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AD809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E78AE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09899E1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543185" w14:textId="143B1FE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6,0</w:t>
            </w:r>
            <w:r w:rsidRPr="0025421E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FC7AA2" w14:textId="167CC34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27DD10B" w14:textId="148A2038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</w:t>
            </w:r>
          </w:p>
          <w:p w14:paraId="6EBDC3FC" w14:textId="280C3AF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147DAE" w14:textId="3CE2462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2,1</w:t>
            </w:r>
            <w:r w:rsidRPr="0025421E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263BAE" w14:textId="110DF4A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D6AE628" w14:textId="34DDC65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</w:t>
            </w:r>
          </w:p>
          <w:p w14:paraId="77CC2FEA" w14:textId="3BF4A2C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572811" w14:textId="15C515C1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7</w:t>
            </w:r>
            <w:r w:rsidR="009C322F" w:rsidRPr="0025421E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A906BD" w14:textId="46A62282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34E1BC" w14:textId="752DB37C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58747685" w14:textId="69C292AF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6F3C1E2" w14:textId="1DBBBC61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6</w:t>
            </w:r>
            <w:r w:rsidR="009C322F" w:rsidRPr="0025421E">
              <w:rPr>
                <w:rFonts w:cstheme="minorHAnsi"/>
                <w:szCs w:val="20"/>
              </w:rPr>
              <w:t>7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61AE5A" w14:textId="57B91D7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81CD875" w14:textId="66CE2DB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</w:t>
            </w:r>
          </w:p>
          <w:p w14:paraId="4E6A95D3" w14:textId="5E10F2F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02A567" w14:textId="10D301AD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3</w:t>
            </w:r>
            <w:r w:rsidR="009C322F" w:rsidRPr="0025421E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9053E3" w14:textId="70B2BE2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B302BA9" w14:textId="3AB607A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75EEDB6A" w14:textId="68250549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647B4D" w14:textId="1767AF3B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0</w:t>
            </w:r>
            <w:r w:rsidR="009C322F" w:rsidRPr="0025421E">
              <w:rPr>
                <w:rFonts w:cstheme="minorHAnsi"/>
                <w:szCs w:val="20"/>
              </w:rPr>
              <w:t>7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DB2B3E" w14:textId="6D2C910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7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27A086" w14:textId="53C6F8B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</w:t>
            </w:r>
          </w:p>
          <w:p w14:paraId="37169D13" w14:textId="32CB2F70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</w:tr>
      <w:tr w:rsidR="0052374C" w:rsidRPr="0025421E" w14:paraId="45DC56BC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53BC3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E929CF3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99C12CF" w14:textId="7777777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8A64D7" w14:textId="4390427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6,0</w:t>
            </w:r>
            <w:r w:rsidRPr="0025421E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4B7D8B" w14:textId="5AA44465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A8A8FF0" w14:textId="4E3A5894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6C7D8D83" w14:textId="2F6232D8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AAD912" w14:textId="6A0149A7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2,1</w:t>
            </w:r>
            <w:r w:rsidRPr="0025421E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565264" w14:textId="5F707A45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D9D46CB" w14:textId="3257BCAF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6AA3B1C6" w14:textId="650F7C06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E7E4E7" w14:textId="2D4F8574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7</w:t>
            </w:r>
            <w:r w:rsidR="009C322F" w:rsidRPr="0025421E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4541F0" w14:textId="3E088718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1819BBF" w14:textId="47295781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</w:t>
            </w:r>
          </w:p>
          <w:p w14:paraId="4EFF9417" w14:textId="3DABEFB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E11298" w14:textId="43DF9654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6</w:t>
            </w:r>
            <w:r w:rsidR="009C322F" w:rsidRPr="0025421E">
              <w:rPr>
                <w:rFonts w:cstheme="minorHAnsi"/>
                <w:szCs w:val="20"/>
              </w:rPr>
              <w:t>7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931BB2" w14:textId="102375FA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DE66470" w14:textId="339849BF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6C9A6AA1" w14:textId="1EA1DF0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F9A323" w14:textId="6CE3F3ED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3</w:t>
            </w:r>
            <w:r w:rsidR="009C322F" w:rsidRPr="0025421E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F47145" w14:textId="06D69FE4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CF430D9" w14:textId="53F79DF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1DAA5223" w14:textId="62532035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1DDC09" w14:textId="43C95F99" w:rsidR="009C322F" w:rsidRPr="0025421E" w:rsidRDefault="005769D8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0</w:t>
            </w:r>
            <w:r w:rsidR="009C322F" w:rsidRPr="0025421E">
              <w:rPr>
                <w:rFonts w:cstheme="minorHAnsi"/>
                <w:szCs w:val="20"/>
              </w:rPr>
              <w:t>7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8F1E82" w14:textId="4B573F5E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5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F3226CE" w14:textId="7C8FA7C3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</w:t>
            </w:r>
          </w:p>
          <w:p w14:paraId="4B9247E1" w14:textId="115217CB" w:rsidR="009C322F" w:rsidRPr="0025421E" w:rsidRDefault="009C322F" w:rsidP="009C322F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</w:tr>
      <w:tr w:rsidR="0052374C" w:rsidRPr="0025421E" w14:paraId="2CAF2D59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83587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2A3D9B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≥71y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88A3AAD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F9D0BF" w14:textId="1117571D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5</w:t>
            </w:r>
            <w:r w:rsidR="00B92106" w:rsidRPr="0025421E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C9F751" w14:textId="771B8B1F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D72E47F" w14:textId="3D24D5C0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34CEC18C" w14:textId="18E3121C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E3D945" w14:textId="1DB2F7E7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7</w:t>
            </w:r>
            <w:r w:rsidR="00B92106" w:rsidRPr="0025421E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2131BDD" w14:textId="790F98B5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7E0BC06" w14:textId="112A2A5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0220A111" w14:textId="1A91106A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CFA9FF" w14:textId="1BBE6748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5</w:t>
            </w:r>
            <w:r w:rsidR="00B92106" w:rsidRPr="0025421E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B9648C" w14:textId="1756CBCD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2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9729B1A" w14:textId="18CCB62F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10530F3A" w14:textId="38F2E32A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7BD8AB" w14:textId="1CC20D55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3</w:t>
            </w:r>
            <w:r w:rsidR="00B92106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340597" w14:textId="1172238B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D1D2991" w14:textId="2DF95AD1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2DC75A28" w14:textId="2277BFBF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DA8460" w14:textId="53F89133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8</w:t>
            </w:r>
            <w:r w:rsidR="00B92106" w:rsidRPr="0025421E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153A89" w14:textId="635D9A7B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F5C8886" w14:textId="19A8D44E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7</w:t>
            </w:r>
          </w:p>
          <w:p w14:paraId="26733D36" w14:textId="51EB1198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00173D" w14:textId="459B2A63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5</w:t>
            </w:r>
            <w:r w:rsidR="00B92106"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883D3D" w14:textId="07255251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4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B5ED9A" w14:textId="4CE168AC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CB54D8" w:rsidRPr="0025421E">
              <w:rPr>
                <w:rFonts w:cstheme="minorHAnsi"/>
                <w:szCs w:val="20"/>
              </w:rPr>
              <w:t>8</w:t>
            </w:r>
          </w:p>
          <w:p w14:paraId="09A22697" w14:textId="5CCA9A03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66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90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4664762C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B758A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9108A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54C5D11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9B3456" w14:textId="096FF6D9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5</w:t>
            </w:r>
            <w:r w:rsidR="00B92106" w:rsidRPr="0025421E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3394F1" w14:textId="3579D9C6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1D0AE07" w14:textId="40819A8F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71668512" w14:textId="1E13F8B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0C082B" w14:textId="2A79DBEB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7</w:t>
            </w:r>
            <w:r w:rsidR="00B92106" w:rsidRPr="0025421E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A1FA37" w14:textId="66624A51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3E95A3C" w14:textId="51DC7B66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1608EA59" w14:textId="42E44855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130E0E" w14:textId="6777D20C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5</w:t>
            </w:r>
            <w:r w:rsidR="00B92106" w:rsidRPr="0025421E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0F11FE" w14:textId="490E303E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7CECD4E" w14:textId="740B881A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62320E1F" w14:textId="6C676A2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55494BA" w14:textId="5D907D99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3</w:t>
            </w:r>
            <w:r w:rsidR="00B92106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DA78C4" w14:textId="07AFFC29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256F42F" w14:textId="498EBF39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</w:t>
            </w:r>
          </w:p>
          <w:p w14:paraId="4057BED6" w14:textId="6C525192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40E419" w14:textId="7E995EBD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8</w:t>
            </w:r>
            <w:r w:rsidR="00B92106" w:rsidRPr="0025421E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7B4A15" w14:textId="20B12918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E524254" w14:textId="65CD0FE3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</w:t>
            </w:r>
          </w:p>
          <w:p w14:paraId="61D5C78B" w14:textId="67E6925C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550283" w14:textId="195F6DD1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5</w:t>
            </w:r>
            <w:r w:rsidR="00B92106"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4E4A09" w14:textId="7AB9909F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409930" w14:textId="29BF105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50</w:t>
            </w:r>
          </w:p>
          <w:p w14:paraId="777B0B11" w14:textId="01B5575B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00</w:t>
            </w:r>
            <w:r w:rsidRPr="0025421E">
              <w:rPr>
                <w:rFonts w:cstheme="minorHAnsi"/>
                <w:szCs w:val="20"/>
              </w:rPr>
              <w:t>-</w:t>
            </w:r>
            <w:r w:rsidR="00CB54D8"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00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4AA28652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165E83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03489FA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A9E131E" w14:textId="7777777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500A76" w14:textId="770D4376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5</w:t>
            </w:r>
            <w:r w:rsidR="00B92106" w:rsidRPr="0025421E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AE4349" w14:textId="0DF92FC6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7805419" w14:textId="7EB6BF12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666141FE" w14:textId="1C5DAAA5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2DA589" w14:textId="174C7166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7</w:t>
            </w:r>
            <w:r w:rsidR="00B92106" w:rsidRPr="0025421E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3440B3" w14:textId="63C9FB49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08DF98B" w14:textId="4C81D8E8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75A2FB40" w14:textId="50F0CDFC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8DB97E" w14:textId="16A09F32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5</w:t>
            </w:r>
            <w:r w:rsidR="00B92106" w:rsidRPr="0025421E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11D856" w14:textId="5EC71FD7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8AD6CF9" w14:textId="478A01E3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07A5329D" w14:textId="15BFF6F2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7935C91" w14:textId="28261B1E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3</w:t>
            </w:r>
            <w:r w:rsidR="00B92106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5314F9" w14:textId="39E88368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D294275" w14:textId="1A58274D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</w:t>
            </w:r>
          </w:p>
          <w:p w14:paraId="5D585651" w14:textId="60D19D03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F454AB" w14:textId="6ABD607C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8</w:t>
            </w:r>
            <w:r w:rsidR="00B92106" w:rsidRPr="0025421E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60E588" w14:textId="6A720824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247CB38" w14:textId="5179B53E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</w:t>
            </w:r>
          </w:p>
          <w:p w14:paraId="18528234" w14:textId="7A553BA1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4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59B8AB" w14:textId="7AE24E7D" w:rsidR="00B92106" w:rsidRPr="0025421E" w:rsidRDefault="005769D8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5</w:t>
            </w:r>
            <w:r w:rsidR="00B92106"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0E3F4D" w14:textId="39065691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2D95C81" w14:textId="79CCE063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81</w:t>
            </w:r>
          </w:p>
          <w:p w14:paraId="269F5C3E" w14:textId="28442BA0" w:rsidR="00B92106" w:rsidRPr="0025421E" w:rsidRDefault="00B92106" w:rsidP="00B92106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71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CB54D8" w:rsidRPr="0025421E">
              <w:rPr>
                <w:rFonts w:cstheme="minorHAnsi"/>
                <w:szCs w:val="20"/>
              </w:rPr>
              <w:t>91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6C15BA5C" w14:textId="77777777" w:rsidTr="00B863A0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807E2C9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Sex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94218B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AD7BA3E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10DA2D" w14:textId="69DBC8D5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3,6</w:t>
            </w: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8EE1B7" w14:textId="14A8034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1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A2A1C51" w14:textId="7074D59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5B677E19" w14:textId="58C519A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5D7819" w14:textId="7CADD6C1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8</w:t>
            </w:r>
            <w:r w:rsidR="00CB54D8"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D529F5" w14:textId="010A2B5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91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9C43238" w14:textId="78A25C7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44B74B6F" w14:textId="2E15F68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D5BA57" w14:textId="2FA3F845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6</w:t>
            </w:r>
            <w:r w:rsidR="00CB54D8" w:rsidRPr="0025421E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5A6D5B" w14:textId="3EBA7A1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83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0F0B02" w14:textId="31654F1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</w:t>
            </w:r>
          </w:p>
          <w:p w14:paraId="7821F60D" w14:textId="29C7922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)</w:t>
            </w:r>
          </w:p>
        </w:tc>
        <w:tc>
          <w:tcPr>
            <w:tcW w:w="839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9E94131" w14:textId="447D85F4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2</w:t>
            </w:r>
            <w:r w:rsidR="00CB54D8" w:rsidRPr="0025421E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76C101" w14:textId="0377C8F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5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6B554A2" w14:textId="2EE39FB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2AD712CA" w14:textId="415C52A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F8978B" w14:textId="275F12B6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8</w:t>
            </w:r>
            <w:r w:rsidR="00CB54D8"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DA5FE7" w14:textId="660F620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3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6914046" w14:textId="3BA2778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729DE16E" w14:textId="1BDE36B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560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DE21DD" w14:textId="0D8A30BF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4</w:t>
            </w:r>
            <w:r w:rsidR="00CB54D8" w:rsidRPr="0025421E">
              <w:rPr>
                <w:rFonts w:cstheme="minorHAnsi"/>
                <w:szCs w:val="20"/>
              </w:rPr>
              <w:t>89</w:t>
            </w:r>
          </w:p>
        </w:tc>
        <w:tc>
          <w:tcPr>
            <w:tcW w:w="40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C5DA27" w14:textId="3387E180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8</w:t>
            </w:r>
          </w:p>
        </w:tc>
        <w:tc>
          <w:tcPr>
            <w:tcW w:w="104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D39372" w14:textId="48592E3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6A4ECCDA" w14:textId="05D9C085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</w:tr>
      <w:tr w:rsidR="0052374C" w:rsidRPr="0025421E" w14:paraId="2F16C84C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B3C3B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270FD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9954D4F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C3C0C4" w14:textId="4950300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3,6</w:t>
            </w: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C6FCB7" w14:textId="3BC3AA8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07381BA" w14:textId="6B5B1B1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</w:t>
            </w:r>
          </w:p>
          <w:p w14:paraId="749A7A26" w14:textId="11923B3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4D0AC0" w14:textId="5463709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8</w:t>
            </w:r>
            <w:r w:rsidR="00CB54D8"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A246D5" w14:textId="7E2E5CD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981D56E" w14:textId="316F26D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</w:t>
            </w:r>
          </w:p>
          <w:p w14:paraId="0784467A" w14:textId="70AB9B4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907BC7" w14:textId="7180705A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6</w:t>
            </w:r>
            <w:r w:rsidR="00CB54D8" w:rsidRPr="0025421E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E969BE" w14:textId="31277F5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FC60BF3" w14:textId="2D9D7EF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6A8A7FF4" w14:textId="03C8D660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5B9CFD" w14:textId="009FBA44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2</w:t>
            </w:r>
            <w:r w:rsidR="00CB54D8" w:rsidRPr="0025421E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A27E95" w14:textId="5AD4EE6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5999C15" w14:textId="60BE1F8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23DF10D1" w14:textId="46C9BB9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94F0FA" w14:textId="15D94BA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8</w:t>
            </w:r>
            <w:r w:rsidR="00CB54D8"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ED727F" w14:textId="0EEA095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F735078" w14:textId="625AE11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634E5D82" w14:textId="390C5F8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66293B" w14:textId="58965D0F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4</w:t>
            </w:r>
            <w:r w:rsidR="00CB54D8" w:rsidRPr="0025421E">
              <w:rPr>
                <w:rFonts w:cstheme="minorHAnsi"/>
                <w:szCs w:val="20"/>
              </w:rPr>
              <w:t>8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489093" w14:textId="5B97195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BF3A39" w14:textId="3813EB6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4CDF56EE" w14:textId="65CDD7F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</w:tr>
      <w:tr w:rsidR="0052374C" w:rsidRPr="0025421E" w14:paraId="560395A6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ECB4D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A9A0B96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2BB3F53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793814" w14:textId="3BDC507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3,6</w:t>
            </w: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694ACE" w14:textId="394CFC0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4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0A25E3" w14:textId="16A50A6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2D2FAA50" w14:textId="1BCD3B7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A59276" w14:textId="281CF863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8</w:t>
            </w:r>
            <w:r w:rsidR="00CB54D8"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F072B7" w14:textId="53AD481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7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ABF925D" w14:textId="46E5D57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7D6D92A5" w14:textId="4338FDE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9FBEAC" w14:textId="307F64D3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6</w:t>
            </w:r>
            <w:r w:rsidR="00CB54D8" w:rsidRPr="0025421E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62BAB4" w14:textId="68011DE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6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3A7ECE4" w14:textId="2A3CC33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</w:t>
            </w:r>
          </w:p>
          <w:p w14:paraId="0CA16CBA" w14:textId="53C9F36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7D4CD2D" w14:textId="124F9D01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2</w:t>
            </w:r>
            <w:r w:rsidR="00CB54D8" w:rsidRPr="0025421E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CFF444" w14:textId="6FF89A2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1452FA1" w14:textId="367472D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29DAA208" w14:textId="244AEA5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86D1C4" w14:textId="5134BC4D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8</w:t>
            </w:r>
            <w:r w:rsidR="00CB54D8"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2A2346" w14:textId="6A1BA86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C6EC629" w14:textId="0DFBD1F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</w:t>
            </w:r>
          </w:p>
          <w:p w14:paraId="3997EA74" w14:textId="1D106AE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0A3C8F" w14:textId="1390EAB5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4</w:t>
            </w:r>
            <w:r w:rsidR="00CB54D8" w:rsidRPr="0025421E">
              <w:rPr>
                <w:rFonts w:cstheme="minorHAnsi"/>
                <w:szCs w:val="20"/>
              </w:rPr>
              <w:t>89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C1FA4F" w14:textId="686349B0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1857AC6" w14:textId="2CE16C7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17ACAA07" w14:textId="514FA9C5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)</w:t>
            </w:r>
          </w:p>
        </w:tc>
      </w:tr>
      <w:tr w:rsidR="0052374C" w:rsidRPr="0025421E" w14:paraId="6C4AC116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0E99A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5EB327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F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80BC2D4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3DE29B" w14:textId="36C03C5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1,5</w:t>
            </w:r>
            <w:r w:rsidRPr="0025421E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2B38DD" w14:textId="0499A8B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0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E238C31" w14:textId="013F233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257CFD14" w14:textId="69C9C76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059F56" w14:textId="2D28A130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,2</w:t>
            </w:r>
            <w:r w:rsidR="00CB54D8" w:rsidRPr="0025421E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BE937D" w14:textId="39B3ED4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FEC8DFB" w14:textId="13949F9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532CF5CE" w14:textId="1C5BFE8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DEC00A" w14:textId="64F7C1F6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7</w:t>
            </w:r>
            <w:r w:rsidR="00CB54D8" w:rsidRPr="0025421E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7A4887" w14:textId="4AE733A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4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33D98D2" w14:textId="1315FD4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683D377C" w14:textId="13EFC3D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F868517" w14:textId="6F64C9A0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9</w:t>
            </w:r>
            <w:r w:rsidR="00CB54D8" w:rsidRPr="0025421E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AC6C31" w14:textId="3E1C2CA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5C00FB9" w14:textId="5D87DC4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0FBF6D6B" w14:textId="29A74FE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D55EA3" w14:textId="4CE865B3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6</w:t>
            </w:r>
            <w:r w:rsidR="00CB54D8" w:rsidRPr="0025421E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9C78F8" w14:textId="5FD61E3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C8BCDC1" w14:textId="1F85F82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36D98F32" w14:textId="4FEA928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57477B" w14:textId="0C39AEDE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3</w:t>
            </w:r>
            <w:r w:rsidR="00CB54D8" w:rsidRPr="0025421E">
              <w:rPr>
                <w:rFonts w:cstheme="minorHAnsi"/>
                <w:szCs w:val="20"/>
              </w:rPr>
              <w:t>01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5E1D1D" w14:textId="094E753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9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534F76" w14:textId="5639923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738FBCCC" w14:textId="2FEE2BE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)</w:t>
            </w:r>
          </w:p>
        </w:tc>
      </w:tr>
      <w:tr w:rsidR="0052374C" w:rsidRPr="0025421E" w14:paraId="57C51C4C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E6740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BB847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5492DD8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709E31" w14:textId="50C2B49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1,5</w:t>
            </w:r>
            <w:r w:rsidRPr="0025421E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71BF21" w14:textId="740ABB6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735F856" w14:textId="7D9B21F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</w:t>
            </w:r>
          </w:p>
          <w:p w14:paraId="384E6CC3" w14:textId="1C73F38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AF4072" w14:textId="5016F51B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,2</w:t>
            </w:r>
            <w:r w:rsidR="00CB54D8" w:rsidRPr="0025421E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481374" w14:textId="46A2A2D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DC7770E" w14:textId="495DA6C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191F3245" w14:textId="32617BA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D82E79" w14:textId="02E5AFE8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7</w:t>
            </w:r>
            <w:r w:rsidR="00CB54D8" w:rsidRPr="0025421E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7BB4A4" w14:textId="50FB7570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9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85103AA" w14:textId="42ABCE4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60CDEBDD" w14:textId="3D72DE6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6DE79E4" w14:textId="1D78F9B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9</w:t>
            </w:r>
            <w:r w:rsidR="00CB54D8" w:rsidRPr="0025421E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F6FC4A" w14:textId="7C0AD56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0A4B346" w14:textId="60F16DE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</w:t>
            </w:r>
          </w:p>
          <w:p w14:paraId="31398245" w14:textId="5A2E4385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474D50" w14:textId="0E5758D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6</w:t>
            </w:r>
            <w:r w:rsidR="00CB54D8" w:rsidRPr="0025421E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6DAB09" w14:textId="33D4612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16814EB" w14:textId="48ED76C0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</w:t>
            </w:r>
          </w:p>
          <w:p w14:paraId="22476238" w14:textId="2CB8AC7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8FD231" w14:textId="4C5E06D6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3</w:t>
            </w:r>
            <w:r w:rsidR="00CB54D8" w:rsidRPr="0025421E">
              <w:rPr>
                <w:rFonts w:cstheme="minorHAnsi"/>
                <w:szCs w:val="20"/>
              </w:rPr>
              <w:t>01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7F5F17" w14:textId="0327403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C2B4A9" w14:textId="397DC5C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</w:t>
            </w:r>
          </w:p>
          <w:p w14:paraId="586FE586" w14:textId="257CF43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</w:tr>
      <w:tr w:rsidR="0052374C" w:rsidRPr="0025421E" w14:paraId="1EA03A35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FDB688D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F46B400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674487B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0D606A" w14:textId="09B4A78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1,5</w:t>
            </w:r>
            <w:r w:rsidRPr="0025421E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389228" w14:textId="4B67525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9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84D78A3" w14:textId="4B407E5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55B3C29F" w14:textId="281F869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3E35C3" w14:textId="4CF27875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,2</w:t>
            </w:r>
            <w:r w:rsidR="00CB54D8" w:rsidRPr="0025421E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A1582D" w14:textId="684E217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62401B5" w14:textId="155500A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2DC08433" w14:textId="0B6DC23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9C67CD" w14:textId="64D6EB67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7</w:t>
            </w:r>
            <w:r w:rsidR="00CB54D8" w:rsidRPr="0025421E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47040F" w14:textId="649217B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BB00734" w14:textId="31AE02B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33736C19" w14:textId="0C7425A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E06BAD8" w14:textId="4B4B3AB6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9</w:t>
            </w:r>
            <w:r w:rsidR="00CB54D8" w:rsidRPr="0025421E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3AE06A" w14:textId="7C368F9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3154ACF" w14:textId="4C5976E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54C0045E" w14:textId="0E1C8F2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747D63" w14:textId="62BF1AE4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6</w:t>
            </w:r>
            <w:r w:rsidR="00CB54D8" w:rsidRPr="0025421E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FB26BE" w14:textId="3B102B35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51514C7" w14:textId="1D1052F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7E0A1073" w14:textId="18019BD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260C47" w14:textId="708A2BF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3</w:t>
            </w:r>
            <w:r w:rsidR="00CB54D8" w:rsidRPr="0025421E">
              <w:rPr>
                <w:rFonts w:cstheme="minorHAnsi"/>
                <w:szCs w:val="20"/>
              </w:rPr>
              <w:t>01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B1ED6A" w14:textId="4859591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7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9179469" w14:textId="6AED249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</w:t>
            </w:r>
          </w:p>
          <w:p w14:paraId="55EDCB61" w14:textId="64A42FB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)</w:t>
            </w:r>
          </w:p>
        </w:tc>
      </w:tr>
      <w:tr w:rsidR="0052374C" w:rsidRPr="0025421E" w14:paraId="54D05663" w14:textId="77777777" w:rsidTr="00B863A0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3E5C14C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Ethnicity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35435F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White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6666748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9511D9" w14:textId="04CFFDE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3,6</w:t>
            </w:r>
            <w:r w:rsidRPr="0025421E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DA5966" w14:textId="4288046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03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8C74830" w14:textId="688E1A3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6F4EA648" w14:textId="24AC25B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4E1DE7" w14:textId="6E4EADB8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7</w:t>
            </w:r>
            <w:r w:rsidR="00CB54D8" w:rsidRPr="0025421E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DE0999" w14:textId="1C714AC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30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9D2DF66" w14:textId="11849B4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432314E3" w14:textId="18B3CE0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E52E4B" w14:textId="5114DB68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1</w:t>
            </w:r>
            <w:r w:rsidR="00CB54D8" w:rsidRPr="0025421E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2DC750" w14:textId="5D56217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5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A326321" w14:textId="39C18D7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4944409F" w14:textId="60E6376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)</w:t>
            </w:r>
          </w:p>
        </w:tc>
        <w:tc>
          <w:tcPr>
            <w:tcW w:w="839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A6FF7A4" w14:textId="5E20A3C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7</w:t>
            </w:r>
            <w:r w:rsidR="00CB54D8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7C2D4A" w14:textId="3B41342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2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6AB2124" w14:textId="207461D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7AE23A22" w14:textId="2B14B60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DD2AC7" w14:textId="5F628C1B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2</w:t>
            </w:r>
            <w:r w:rsidR="00CB54D8" w:rsidRPr="0025421E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BEFB05" w14:textId="6A9E7E7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8BC785C" w14:textId="6F83F25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47B0C9C7" w14:textId="640EBEF0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560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39C4C3" w14:textId="1DDD9B07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9</w:t>
            </w:r>
            <w:r w:rsidR="00CB54D8" w:rsidRPr="0025421E">
              <w:rPr>
                <w:rFonts w:cstheme="minorHAnsi"/>
                <w:szCs w:val="20"/>
              </w:rPr>
              <w:t>00</w:t>
            </w:r>
          </w:p>
        </w:tc>
        <w:tc>
          <w:tcPr>
            <w:tcW w:w="40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3E5525" w14:textId="62F34DA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4</w:t>
            </w:r>
          </w:p>
        </w:tc>
        <w:tc>
          <w:tcPr>
            <w:tcW w:w="104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6149FD" w14:textId="71DC345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4D5519EC" w14:textId="29067A9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</w:tr>
      <w:tr w:rsidR="0052374C" w:rsidRPr="0025421E" w14:paraId="16AC56A2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F0422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E62F8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B479D08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602D0D" w14:textId="6A7D916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3,6</w:t>
            </w:r>
            <w:r w:rsidRPr="0025421E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AD09FD" w14:textId="63EACC3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571D73A" w14:textId="513D2BC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30BA232C" w14:textId="7248DFA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E42CCB" w14:textId="7EA6286E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7</w:t>
            </w:r>
            <w:r w:rsidR="00CB54D8" w:rsidRPr="0025421E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975179" w14:textId="414DDF5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A5F34A4" w14:textId="072F510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</w:t>
            </w:r>
          </w:p>
          <w:p w14:paraId="0B1D4DD3" w14:textId="6F4FE39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3F5A56" w14:textId="4FD0BCC2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1</w:t>
            </w:r>
            <w:r w:rsidR="00CB54D8" w:rsidRPr="0025421E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798868" w14:textId="620EC69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0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2F6B885" w14:textId="74F633C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5472DEAA" w14:textId="7F148F2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5D4F447" w14:textId="67BE7FD2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7</w:t>
            </w:r>
            <w:r w:rsidR="00CB54D8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AC1D6F" w14:textId="3BF0EE9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C844C97" w14:textId="42B79DE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</w:t>
            </w:r>
          </w:p>
          <w:p w14:paraId="16F21CC5" w14:textId="119CE1B2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466531" w14:textId="2C1A4DAE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2</w:t>
            </w:r>
            <w:r w:rsidR="00CB54D8" w:rsidRPr="0025421E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A4E868" w14:textId="6CD1F16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0013118" w14:textId="55C4616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2574D54B" w14:textId="4ED2F98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276D39" w14:textId="1755E14B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9</w:t>
            </w:r>
            <w:r w:rsidR="00CB54D8" w:rsidRPr="0025421E">
              <w:rPr>
                <w:rFonts w:cstheme="minorHAnsi"/>
                <w:szCs w:val="20"/>
              </w:rPr>
              <w:t>0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95E86B" w14:textId="5C36B40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72865A" w14:textId="6B8BE55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A6C89" w:rsidRPr="0025421E">
              <w:rPr>
                <w:rFonts w:cstheme="minorHAnsi"/>
                <w:szCs w:val="20"/>
              </w:rPr>
              <w:t>82</w:t>
            </w:r>
          </w:p>
          <w:p w14:paraId="27021A01" w14:textId="2744C828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A6C89" w:rsidRPr="0025421E">
              <w:rPr>
                <w:rFonts w:cstheme="minorHAnsi"/>
                <w:szCs w:val="20"/>
              </w:rPr>
              <w:t>60</w:t>
            </w:r>
            <w:r w:rsidRPr="0025421E">
              <w:rPr>
                <w:rFonts w:cstheme="minorHAnsi"/>
                <w:szCs w:val="20"/>
              </w:rPr>
              <w:t>-</w:t>
            </w:r>
            <w:r w:rsidR="00AA6C89"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A6C89" w:rsidRPr="0025421E">
              <w:rPr>
                <w:rFonts w:cstheme="minorHAnsi"/>
                <w:szCs w:val="20"/>
              </w:rPr>
              <w:t>00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736BEDFB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43627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71E63F1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3ECCC12" w14:textId="7777777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5DBF3B" w14:textId="172EB385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3,6</w:t>
            </w:r>
            <w:r w:rsidRPr="0025421E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7E1B78" w14:textId="00B4D63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8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FECDAB" w14:textId="11A9AE51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7B6BDB56" w14:textId="4C174E0C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CA646E" w14:textId="0A83C8C9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,7</w:t>
            </w:r>
            <w:r w:rsidR="00CB54D8" w:rsidRPr="0025421E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7BC945" w14:textId="637D4DBD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1071C09" w14:textId="41B35947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45E538E7" w14:textId="7CD9ECC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C4D1C9" w14:textId="2105AE1C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,1</w:t>
            </w:r>
            <w:r w:rsidR="00CB54D8" w:rsidRPr="0025421E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B0B3A8" w14:textId="41F2861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A72B49" w14:textId="399F366F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17E9113F" w14:textId="3CA0B95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3474FDD" w14:textId="57004BF2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7</w:t>
            </w:r>
            <w:r w:rsidR="00CB54D8" w:rsidRPr="0025421E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CFB10B" w14:textId="350ECA2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E874352" w14:textId="25D27D3A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57C7D214" w14:textId="11EF6394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D3365D" w14:textId="3A2AC1C4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,2</w:t>
            </w:r>
            <w:r w:rsidR="00CB54D8" w:rsidRPr="0025421E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D9533E" w14:textId="0441D6C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C9B0261" w14:textId="54E29549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6</w:t>
            </w:r>
          </w:p>
          <w:p w14:paraId="685B59F9" w14:textId="377D250B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978764" w14:textId="73BAF9B4" w:rsidR="00CB54D8" w:rsidRPr="0025421E" w:rsidRDefault="005769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,9</w:t>
            </w:r>
            <w:r w:rsidR="00CB54D8" w:rsidRPr="0025421E">
              <w:rPr>
                <w:rFonts w:cstheme="minorHAnsi"/>
                <w:szCs w:val="20"/>
              </w:rPr>
              <w:t>0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31CA51" w14:textId="45F890D6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392417D" w14:textId="26067D1E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A6C89" w:rsidRPr="0025421E">
              <w:rPr>
                <w:rFonts w:cstheme="minorHAnsi"/>
                <w:szCs w:val="20"/>
              </w:rPr>
              <w:t>84</w:t>
            </w:r>
          </w:p>
          <w:p w14:paraId="0C2B47BE" w14:textId="65707923" w:rsidR="00CB54D8" w:rsidRPr="0025421E" w:rsidRDefault="00CB54D8" w:rsidP="00CB54D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</w:t>
            </w:r>
            <w:r w:rsidR="00AA6C89" w:rsidRPr="0025421E">
              <w:rPr>
                <w:rFonts w:cstheme="minorHAnsi"/>
                <w:szCs w:val="20"/>
              </w:rPr>
              <w:t>7</w:t>
            </w:r>
            <w:r w:rsidRPr="0025421E">
              <w:rPr>
                <w:rFonts w:cstheme="minorHAnsi"/>
                <w:szCs w:val="20"/>
              </w:rPr>
              <w:t>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="00AA6C89" w:rsidRPr="0025421E">
              <w:rPr>
                <w:rFonts w:cstheme="minorHAnsi"/>
                <w:szCs w:val="20"/>
              </w:rPr>
              <w:t>98</w:t>
            </w:r>
            <w:r w:rsidRPr="0025421E">
              <w:rPr>
                <w:rFonts w:cstheme="minorHAnsi"/>
                <w:szCs w:val="20"/>
              </w:rPr>
              <w:t>)</w:t>
            </w:r>
          </w:p>
        </w:tc>
      </w:tr>
      <w:tr w:rsidR="0052374C" w:rsidRPr="0025421E" w14:paraId="3A1D4128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5AB99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E4D856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C4C2738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89703A" w14:textId="502A4052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7</w:t>
            </w:r>
            <w:r w:rsidR="00AA6C89" w:rsidRPr="0025421E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A33597" w14:textId="3DAA7DA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76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D405F0F" w14:textId="18EB2F9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6ECB7493" w14:textId="6802D46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442BC2" w14:textId="5911C307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9</w:t>
            </w:r>
            <w:r w:rsidR="00AA6C89" w:rsidRPr="0025421E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4F6ACB" w14:textId="591C3CA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59BA5B3" w14:textId="043D237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49C0EC3A" w14:textId="034993F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3337ED" w14:textId="7E41AE97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4</w:t>
            </w:r>
            <w:r w:rsidR="00AA6C89" w:rsidRPr="0025421E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F5442F" w14:textId="23E723C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55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1EBADEA" w14:textId="0830F93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</w:t>
            </w:r>
          </w:p>
          <w:p w14:paraId="384584AF" w14:textId="245A20D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FFFD99" w14:textId="136E444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B0B01F" w14:textId="083D8F1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6E529D6" w14:textId="0CECB83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5561716C" w14:textId="76A4A89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49261C" w14:textId="6CDA5D9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47CCE7" w14:textId="1044A7D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0115B4E" w14:textId="5EB28F5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7</w:t>
            </w:r>
          </w:p>
          <w:p w14:paraId="508C6D65" w14:textId="6F538F9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1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4D8D5D" w14:textId="6BD9345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90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35022C" w14:textId="06B8C15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0FB9BB" w14:textId="6AE0C81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</w:t>
            </w:r>
          </w:p>
          <w:p w14:paraId="04A14694" w14:textId="5BB80CA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</w:tr>
      <w:tr w:rsidR="0052374C" w:rsidRPr="0025421E" w14:paraId="4CACD1B9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96783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4C71B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AB751B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C5C8F1" w14:textId="607EA3BD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7</w:t>
            </w:r>
            <w:r w:rsidR="00AA6C89" w:rsidRPr="0025421E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BAB6FF" w14:textId="70035F1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930CBA8" w14:textId="1AC6667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</w:t>
            </w:r>
          </w:p>
          <w:p w14:paraId="1748D1F3" w14:textId="18E4B2C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AB286C" w14:textId="2BE29516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9</w:t>
            </w:r>
            <w:r w:rsidR="00AA6C89" w:rsidRPr="0025421E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3AAC92" w14:textId="2B4FA93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0D5A800" w14:textId="02308FB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19FB481D" w14:textId="62E3453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0A49AA" w14:textId="78FB0EFE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4</w:t>
            </w:r>
            <w:r w:rsidR="00AA6C89" w:rsidRPr="0025421E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B8E364" w14:textId="571D672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B20D87E" w14:textId="5699E7F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58F824A1" w14:textId="3867C34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2A22242" w14:textId="3CA81E0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091BC9" w14:textId="1894F23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1B761C5" w14:textId="77C959F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357BD7BF" w14:textId="12607DE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10792D" w14:textId="34E7E26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05956D" w14:textId="3EE5A0E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B426DF5" w14:textId="240A67D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81377B" w14:textId="78DE368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9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3A3D9A" w14:textId="7FDF49B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4D0A23" w14:textId="6B13B50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7B5A2791" w14:textId="42944A0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</w:tr>
      <w:tr w:rsidR="0052374C" w:rsidRPr="0025421E" w14:paraId="70C0C6F4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67D5A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733A2B0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2F50E3B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2FD48A" w14:textId="4B032C15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,7</w:t>
            </w:r>
            <w:r w:rsidR="00AA6C89" w:rsidRPr="0025421E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F96336" w14:textId="40A658B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6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639B38A" w14:textId="1CA1F66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0F4043DC" w14:textId="06A327F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781129" w14:textId="1AEF4B80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9</w:t>
            </w:r>
            <w:r w:rsidR="00AA6C89" w:rsidRPr="0025421E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371B40" w14:textId="2A1B4E9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5E7AEFB" w14:textId="2107935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591D396B" w14:textId="6E21A32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30AF89" w14:textId="7ADCE6BC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,4</w:t>
            </w:r>
            <w:r w:rsidR="00AA6C89" w:rsidRPr="0025421E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CB09AA" w14:textId="3F3EC2C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61DF59A" w14:textId="1B19132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</w:t>
            </w:r>
          </w:p>
          <w:p w14:paraId="2F3E9201" w14:textId="3D08FCD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E7402A3" w14:textId="251D3BF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95EBA1" w14:textId="6D92429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1243192" w14:textId="5773901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</w:t>
            </w:r>
          </w:p>
          <w:p w14:paraId="797D2CBE" w14:textId="70B5343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2A6A23" w14:textId="0A5B623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3696F5" w14:textId="6ED3A1B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D5A741D" w14:textId="1BABC36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6</w:t>
            </w:r>
          </w:p>
          <w:p w14:paraId="094A1178" w14:textId="729A869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1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8CE19C" w14:textId="341BB57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90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B826A4" w14:textId="260C804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596A616" w14:textId="72DBFAE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</w:t>
            </w:r>
          </w:p>
          <w:p w14:paraId="2FAF3CEB" w14:textId="3274DA1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</w:tr>
      <w:tr w:rsidR="0052374C" w:rsidRPr="0025421E" w14:paraId="6E09A805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D78B3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A2C40D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South Asia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EBF914E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362F15" w14:textId="6E977D5C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6</w:t>
            </w:r>
            <w:r w:rsidR="00AA6C89" w:rsidRPr="0025421E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B918FC" w14:textId="2483B32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E2D5598" w14:textId="5F7589D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123CA1A9" w14:textId="4F5770E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127975" w14:textId="57979FC3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2</w:t>
            </w:r>
            <w:r w:rsidR="00AA6C89"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CA45A9" w14:textId="74A2C5C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78409B3" w14:textId="73996A6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40DF3B29" w14:textId="465EDEE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ED7AC5" w14:textId="65C21C2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8BC078" w14:textId="62BE432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0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7655EE" w14:textId="164BFBD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7</w:t>
            </w:r>
          </w:p>
          <w:p w14:paraId="17637A76" w14:textId="6547D42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5DC38D" w14:textId="0678A2D3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4</w:t>
            </w:r>
            <w:r w:rsidR="00AA6C89" w:rsidRPr="0025421E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23EB63" w14:textId="1093722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A99F22F" w14:textId="7F10DC5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530A15C5" w14:textId="03D3324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F21A7B" w14:textId="714CDCD1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2</w:t>
            </w:r>
            <w:r w:rsidR="00AA6C89"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EEBA73" w14:textId="4CDE465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E64448D" w14:textId="060C413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</w:t>
            </w:r>
          </w:p>
          <w:p w14:paraId="5F73987B" w14:textId="74DC0C4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AD8431" w14:textId="0D804D56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AA6C89" w:rsidRPr="0025421E">
              <w:rPr>
                <w:rFonts w:cstheme="minorHAnsi"/>
                <w:szCs w:val="20"/>
              </w:rPr>
              <w:t>25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B54004" w14:textId="296132E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38E3C8" w14:textId="18C30ED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</w:t>
            </w:r>
          </w:p>
          <w:p w14:paraId="0365A8CE" w14:textId="2960BC9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)</w:t>
            </w:r>
          </w:p>
        </w:tc>
      </w:tr>
      <w:tr w:rsidR="0052374C" w:rsidRPr="0025421E" w14:paraId="2E8B1A08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FC912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85177C0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86BF424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81D86D" w14:textId="234621EB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6</w:t>
            </w:r>
            <w:r w:rsidR="00AA6C89" w:rsidRPr="0025421E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58B526" w14:textId="2DA2524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F0585BB" w14:textId="3CC271B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3FF9258B" w14:textId="119F142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2229AD" w14:textId="3A7C91CE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2</w:t>
            </w:r>
            <w:r w:rsidR="00AA6C89"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A5A611" w14:textId="2389613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30E133B" w14:textId="41C4968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16E0BA50" w14:textId="3C1F0DE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584443" w14:textId="38222FB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3F96D5" w14:textId="128D5A7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8B53B42" w14:textId="741F1ED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</w:t>
            </w:r>
          </w:p>
          <w:p w14:paraId="798A30B5" w14:textId="4F194C0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57B8CF6" w14:textId="1AC741F7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4</w:t>
            </w:r>
            <w:r w:rsidR="00AA6C89" w:rsidRPr="0025421E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DB80ED" w14:textId="798A15B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DBF3933" w14:textId="070C139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</w:t>
            </w:r>
          </w:p>
          <w:p w14:paraId="12EDC97C" w14:textId="290F57C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57552A" w14:textId="1BA341F0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2</w:t>
            </w:r>
            <w:r w:rsidR="00AA6C89"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6B1228" w14:textId="782582B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6F4A14F" w14:textId="7924FC3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</w:t>
            </w:r>
          </w:p>
          <w:p w14:paraId="32A489EF" w14:textId="47036BE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4C63F9" w14:textId="7FCFA81E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AA6C89" w:rsidRPr="0025421E">
              <w:rPr>
                <w:rFonts w:cstheme="minorHAnsi"/>
                <w:szCs w:val="20"/>
              </w:rPr>
              <w:t>2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A4329B" w14:textId="7A1FEE9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C299D7" w14:textId="799F076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</w:t>
            </w:r>
          </w:p>
          <w:p w14:paraId="04363490" w14:textId="2CE38F8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</w:tr>
      <w:tr w:rsidR="0052374C" w:rsidRPr="0025421E" w14:paraId="0E4DC02E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274B5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6F40864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AF2A67D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E9F229" w14:textId="57E6352D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6</w:t>
            </w:r>
            <w:r w:rsidR="00AA6C89" w:rsidRPr="0025421E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FBE656" w14:textId="3B88C4D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891C71F" w14:textId="551A993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3BE7D7FC" w14:textId="4DE09AA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55A0C9" w14:textId="0F798B80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2</w:t>
            </w:r>
            <w:r w:rsidR="00AA6C89"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060861" w14:textId="68636E9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CBADBFF" w14:textId="0A35592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3A7C1E0C" w14:textId="647415C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997DAA" w14:textId="53D38E8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76AB4B" w14:textId="760F6C9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B14D710" w14:textId="23A7DB3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6</w:t>
            </w:r>
          </w:p>
          <w:p w14:paraId="28960921" w14:textId="73AD7E9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EE90943" w14:textId="12E342AA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4</w:t>
            </w:r>
            <w:r w:rsidR="00AA6C89" w:rsidRPr="0025421E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1513BF" w14:textId="7206257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820D55D" w14:textId="5331FA6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5CA3805E" w14:textId="4B1435D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808B44" w14:textId="5E80B559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2</w:t>
            </w:r>
            <w:r w:rsidR="00AA6C89"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6B5F81" w14:textId="61477BE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9F59DAA" w14:textId="3388555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</w:t>
            </w:r>
          </w:p>
          <w:p w14:paraId="573BD3B8" w14:textId="33AA83F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361D5A" w14:textId="218DBB65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AA6C89" w:rsidRPr="0025421E">
              <w:rPr>
                <w:rFonts w:cstheme="minorHAnsi"/>
                <w:szCs w:val="20"/>
              </w:rPr>
              <w:t>25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10C191" w14:textId="5C29ABE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6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79F4893" w14:textId="301CAED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3</w:t>
            </w:r>
          </w:p>
          <w:p w14:paraId="6DDE902B" w14:textId="66309FF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1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5)</w:t>
            </w:r>
          </w:p>
        </w:tc>
      </w:tr>
      <w:tr w:rsidR="0052374C" w:rsidRPr="0025421E" w14:paraId="05BE2B34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2503E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A5D48D2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Other Asia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7BF6227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253F0B" w14:textId="5D0531D7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6</w:t>
            </w:r>
            <w:r w:rsidR="00AA6C89" w:rsidRPr="0025421E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F070C5" w14:textId="49C9EFC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CBD0481" w14:textId="5365237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415FF46E" w14:textId="734CADE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310963" w14:textId="22499514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AA6C89" w:rsidRPr="0025421E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41E440" w14:textId="4996A17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0E0C1DA" w14:textId="662E99D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3FDE1117" w14:textId="5C00ACC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426EC8" w14:textId="48C6BD3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A0B6D0" w14:textId="0B56D74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6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F1FB0E9" w14:textId="7FA9156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1</w:t>
            </w:r>
          </w:p>
          <w:p w14:paraId="50922054" w14:textId="2ECE3E4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0EF1D65" w14:textId="70D8AF4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5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476E3A" w14:textId="43C84D3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1E85F2B" w14:textId="41DCBAA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</w:t>
            </w:r>
          </w:p>
          <w:p w14:paraId="0F5C8C4D" w14:textId="16C51B4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7F28A8" w14:textId="0E699A1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47A832" w14:textId="04488B1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B947302" w14:textId="1321F23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</w:t>
            </w:r>
          </w:p>
          <w:p w14:paraId="090C670D" w14:textId="07729BF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DA0BE1" w14:textId="45B422B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4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068C62" w14:textId="2AA3CA7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B9917FE" w14:textId="59D7E91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114456AF" w14:textId="581F2A2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</w:tr>
      <w:tr w:rsidR="0052374C" w:rsidRPr="0025421E" w14:paraId="7842BB14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C2322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A2CC6DC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2D5DB56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4C3E00" w14:textId="4A91D649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6</w:t>
            </w:r>
            <w:r w:rsidR="00AA6C89" w:rsidRPr="0025421E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F32B9D" w14:textId="0EF6B3C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6A1B24" w14:textId="6B856A2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3D5F455B" w14:textId="146B36F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F481B0" w14:textId="7FE54749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AA6C89" w:rsidRPr="0025421E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1FF74E" w14:textId="32BD7A2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C410E4F" w14:textId="367BD2F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</w:t>
            </w:r>
          </w:p>
          <w:p w14:paraId="225F5849" w14:textId="12A20A9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CAA00B" w14:textId="1D8CA96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6A9052" w14:textId="384B0D7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6A51341" w14:textId="774381F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592FA12F" w14:textId="7FC1B2C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3476A9C" w14:textId="764739E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D190AE" w14:textId="2584531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E5F44F2" w14:textId="61E2E37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</w:t>
            </w:r>
          </w:p>
          <w:p w14:paraId="43A82AEB" w14:textId="09782D1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834CB1" w14:textId="6E0DCAE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21FB8B" w14:textId="222EB57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13077C6" w14:textId="2E3A13B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67BBC3C8" w14:textId="58F57C9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52CA04" w14:textId="689B6C8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1CC6AE" w14:textId="2DA0734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D8BFEC" w14:textId="5EC2D57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5</w:t>
            </w:r>
          </w:p>
          <w:p w14:paraId="32FEE923" w14:textId="1A216EB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)</w:t>
            </w:r>
          </w:p>
        </w:tc>
      </w:tr>
      <w:tr w:rsidR="0052374C" w:rsidRPr="0025421E" w14:paraId="13B3299F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FE687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40B910E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AC8688D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5FD858" w14:textId="31E77269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6</w:t>
            </w:r>
            <w:r w:rsidR="00AA6C89" w:rsidRPr="0025421E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FB69C1" w14:textId="5353251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5C43654" w14:textId="094B3C8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</w:t>
            </w:r>
          </w:p>
          <w:p w14:paraId="7049847F" w14:textId="5117B89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6CEB8E" w14:textId="4D85F3DD" w:rsidR="00AA6C89" w:rsidRPr="0025421E" w:rsidRDefault="005769D8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,1</w:t>
            </w:r>
            <w:r w:rsidR="00AA6C89" w:rsidRPr="0025421E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958453" w14:textId="2A03B97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6BA4142" w14:textId="1461191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2302208C" w14:textId="7AEBAB6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A75DC6" w14:textId="3250412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C53045" w14:textId="4BE16F5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0D2F4A3" w14:textId="596DF05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35D9C1E0" w14:textId="38968E4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EF7D0C" w14:textId="607477F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9D2AEB" w14:textId="6F2C0E8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83D0F8F" w14:textId="794F1C9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</w:t>
            </w:r>
          </w:p>
          <w:p w14:paraId="1384796D" w14:textId="72DC870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2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330E55" w14:textId="74F3BE0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B9B483" w14:textId="45CE677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1D70CB9" w14:textId="32D8BF7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</w:t>
            </w:r>
          </w:p>
          <w:p w14:paraId="484ED311" w14:textId="2E14EBA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0405FA" w14:textId="7F744A8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4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65F049" w14:textId="2B5B288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F1C57F3" w14:textId="0C9549D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0DBFD74C" w14:textId="4EB5D12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</w:tr>
      <w:tr w:rsidR="0052374C" w:rsidRPr="0025421E" w14:paraId="1C6FD6B3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07647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D6608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ixed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340FF1F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87FBF6" w14:textId="60A12D7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D9F2F1" w14:textId="14730A6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54E00CE" w14:textId="3C10431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332CBEE7" w14:textId="4F41875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A4651B" w14:textId="5E76561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C797B1" w14:textId="6BEE731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4498A4A" w14:textId="1F0AA07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3</w:t>
            </w:r>
          </w:p>
          <w:p w14:paraId="33136E2B" w14:textId="449060B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762DAF" w14:textId="2278DFC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C33FAE" w14:textId="122CBAB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61CF5EA" w14:textId="06D173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</w:t>
            </w:r>
          </w:p>
          <w:p w14:paraId="106EDD64" w14:textId="280EC3E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6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82FFD61" w14:textId="0837622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18209F" w14:textId="4FBC98A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C278BE9" w14:textId="60DC14E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</w:t>
            </w:r>
          </w:p>
          <w:p w14:paraId="1CA837F3" w14:textId="36089BB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7723FD" w14:textId="1A6508F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ACA264" w14:textId="3114D9E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6DE8502" w14:textId="16E1B0F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A17DCA" w14:textId="632EB20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63739E" w14:textId="116FF74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5747F1" w14:textId="05C156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</w:tr>
      <w:tr w:rsidR="0052374C" w:rsidRPr="0025421E" w14:paraId="78278719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C44F5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E19C2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A6F0E8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8C3B56" w14:textId="65517EB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CD2F3A" w14:textId="5E34B6A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93BE88B" w14:textId="7E83751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7</w:t>
            </w:r>
          </w:p>
          <w:p w14:paraId="57B009C5" w14:textId="199C1D3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73A887" w14:textId="7CD13A5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151457" w14:textId="35C19B3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0BAE221" w14:textId="3AD0021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9</w:t>
            </w:r>
          </w:p>
          <w:p w14:paraId="02BA2A85" w14:textId="4103549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FDECC9" w14:textId="5903E2E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71A4E7" w14:textId="0523E13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4E2880F" w14:textId="17833E9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34D00025" w14:textId="0DF77B1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0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AA25732" w14:textId="1138300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F7E525" w14:textId="3396763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11E76F6" w14:textId="3DEBB73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C68FE2" w14:textId="07F8FA7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8ACD1B" w14:textId="75AC945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BEB7654" w14:textId="6B4F118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272F2F" w14:textId="0F6F397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4A0087" w14:textId="38FD353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032ECF" w14:textId="760A573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</w:tr>
      <w:tr w:rsidR="0052374C" w:rsidRPr="0025421E" w14:paraId="3A7359A9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6CA5D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B3E0410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52EAF16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FF873A" w14:textId="2417BB6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F3AAAA" w14:textId="68E6729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5383541" w14:textId="34FA781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0</w:t>
            </w:r>
          </w:p>
          <w:p w14:paraId="01C9D988" w14:textId="1AABC8C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AAF951" w14:textId="01B73BB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2B7A23" w14:textId="5F6D260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AFC6E7D" w14:textId="56080AC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4</w:t>
            </w:r>
          </w:p>
          <w:p w14:paraId="5FF955CC" w14:textId="1E1C168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5D5F14" w14:textId="4C8441D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1578A7" w14:textId="08DEB1C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5DD101B" w14:textId="1C7E2F2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</w:t>
            </w:r>
          </w:p>
          <w:p w14:paraId="7AC27834" w14:textId="652C8B4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18A656B" w14:textId="2E41423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7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617D89" w14:textId="189620F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E806C13" w14:textId="0C9949C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0819A513" w14:textId="639CE2C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DE7522" w14:textId="78C4D9C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409223" w14:textId="32E2817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F331B0F" w14:textId="5360566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A20030" w14:textId="64EE8F4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3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EE2772" w14:textId="2EFADDD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E6C43D7" w14:textId="31DFE96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</w:tr>
      <w:tr w:rsidR="0052374C" w:rsidRPr="0025421E" w14:paraId="46569FC7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377F7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5E3B30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Other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B116F09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DD9ADD" w14:textId="45557C6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8AEE05" w14:textId="24A753E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014AD3" w14:textId="6F0EE97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33ED8250" w14:textId="59F21D5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4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AD18D8" w14:textId="6D7A08A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9EF1E2" w14:textId="79590DE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40FDC02" w14:textId="26F915E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</w:t>
            </w:r>
          </w:p>
          <w:p w14:paraId="2CB235A8" w14:textId="4311671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35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C13D9B" w14:textId="625786A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653967" w14:textId="52D64AB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C45F845" w14:textId="361F494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</w:t>
            </w:r>
          </w:p>
          <w:p w14:paraId="7957F2F1" w14:textId="7791692B" w:rsidR="00AA6C89" w:rsidRPr="0025421E" w:rsidRDefault="00AA6C89" w:rsidP="00AA6C89">
            <w:pPr>
              <w:spacing w:before="0" w:beforeAutospacing="0" w:after="0" w:afterAutospacing="0" w:line="276" w:lineRule="auto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4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E0FEF2D" w14:textId="527B1CD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577348" w14:textId="580E22A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C2E19C4" w14:textId="655FBDA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</w:t>
            </w:r>
          </w:p>
          <w:p w14:paraId="29EE5425" w14:textId="2D5E8AE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7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1ED1C1" w14:textId="368E005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61A970" w14:textId="00B0978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38E6FE9" w14:textId="699B88B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21ADFCBD" w14:textId="1F6795F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C5AA57" w14:textId="691DA5D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24909C" w14:textId="3171464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39103B" w14:textId="3720962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3</w:t>
            </w:r>
          </w:p>
          <w:p w14:paraId="21CCBC0A" w14:textId="4A3B08C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</w:tr>
      <w:tr w:rsidR="0052374C" w:rsidRPr="0025421E" w14:paraId="0B4DE8CB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C6E76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65E3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B382F8D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852571" w14:textId="6C9D8AC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FA2535" w14:textId="6524F32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482A0D9" w14:textId="6732F6B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1F3B2B12" w14:textId="126184D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F00517" w14:textId="7DAC066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001C00" w14:textId="6877EAB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95C59A7" w14:textId="70C6F61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  <w:p w14:paraId="593EDAE7" w14:textId="16E841A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60C4E2" w14:textId="01FD9E0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6DF156" w14:textId="79A4784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83F2CE1" w14:textId="3178516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19</w:t>
            </w:r>
          </w:p>
          <w:p w14:paraId="56D044E9" w14:textId="2AA9AC9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EF0823A" w14:textId="3154EDA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C0ADE8" w14:textId="222E49A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261559D" w14:textId="625858F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</w:t>
            </w:r>
          </w:p>
          <w:p w14:paraId="69DC7804" w14:textId="0CFFC65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2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F53062" w14:textId="11B0C75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4DEDE6" w14:textId="45DB42A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5CFC7EC" w14:textId="659533A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6EAC89A3" w14:textId="4C52C7D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29206F" w14:textId="61A1418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0CE23A9" w14:textId="025C5D1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F3ABC12" w14:textId="1AC4C22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</w:tr>
      <w:tr w:rsidR="0052374C" w:rsidRPr="0025421E" w14:paraId="2ECE061A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86220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C09502C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C558D0F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1179ED" w14:textId="6FC7E8F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7F4E25" w14:textId="46E8E98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6D2877D" w14:textId="6676B2F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5</w:t>
            </w:r>
          </w:p>
          <w:p w14:paraId="477D624F" w14:textId="26249AA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4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314D50" w14:textId="4B7F873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6FBD04" w14:textId="5B74D33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72B38F2" w14:textId="570136E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7</w:t>
            </w:r>
          </w:p>
          <w:p w14:paraId="4FB3432E" w14:textId="1407E80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35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2517F3" w14:textId="35A7917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148FC1" w14:textId="78855AD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D0A4237" w14:textId="239BE76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</w:t>
            </w:r>
          </w:p>
          <w:p w14:paraId="34DBCE15" w14:textId="4BB2A49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44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F7DD5D7" w14:textId="64CD778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818D9E" w14:textId="396F04F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5F9BBB4" w14:textId="07645BF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0A22D1A0" w14:textId="7FBF43A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D097D3" w14:textId="07989F9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5D7C68" w14:textId="052EB4A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973875E" w14:textId="0B7F1E3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</w:t>
            </w:r>
          </w:p>
          <w:p w14:paraId="7A7A53E8" w14:textId="110D0EF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F1D8FA" w14:textId="2C6C354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7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1DD133" w14:textId="4E44397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E6E856F" w14:textId="6DCE379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4</w:t>
            </w:r>
          </w:p>
          <w:p w14:paraId="70EF7E52" w14:textId="45E8AB9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*)</w:t>
            </w:r>
          </w:p>
        </w:tc>
      </w:tr>
      <w:tr w:rsidR="0052374C" w:rsidRPr="0025421E" w14:paraId="2117DFEF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CE618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A3E79B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Not Know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DF90AB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  <w:r w:rsidRPr="0025421E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1BD290" w14:textId="44CDBD5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69A2E0" w14:textId="4361C35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3DD9229" w14:textId="5444ACF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</w:t>
            </w:r>
          </w:p>
          <w:p w14:paraId="3BC6758C" w14:textId="756FC82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29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9852C7" w14:textId="76745B4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AC6ABE" w14:textId="2BD893B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F0FA0C6" w14:textId="29DDF9F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42</w:t>
            </w:r>
          </w:p>
          <w:p w14:paraId="2687DBAF" w14:textId="42435B6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1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5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038830" w14:textId="2EFA388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8C7B72" w14:textId="50567D6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38E836B" w14:textId="6D255E7D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2F688E5F" w14:textId="28C81D7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92A90B3" w14:textId="731DE41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7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FE1A16" w14:textId="5CC47CA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7456060" w14:textId="0FD8798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</w:t>
            </w:r>
          </w:p>
          <w:p w14:paraId="3F3BAFE2" w14:textId="4DCBC67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D74E89" w14:textId="6BD533D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ECCB04" w14:textId="6D33DD9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5230074" w14:textId="617EB21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0</w:t>
            </w:r>
          </w:p>
          <w:p w14:paraId="64352BFF" w14:textId="297D0F8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0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0)</w:t>
            </w:r>
          </w:p>
        </w:tc>
        <w:tc>
          <w:tcPr>
            <w:tcW w:w="56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E5C3C7" w14:textId="2A5E3B5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94A9F3" w14:textId="7C1744A8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4</w:t>
            </w:r>
          </w:p>
        </w:tc>
        <w:tc>
          <w:tcPr>
            <w:tcW w:w="1040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7B056B" w14:textId="21115B3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8</w:t>
            </w:r>
          </w:p>
          <w:p w14:paraId="3D487E08" w14:textId="7785D24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5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</w:tr>
      <w:tr w:rsidR="0052374C" w:rsidRPr="0025421E" w14:paraId="540C36D7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6A44C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9D499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42DB505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R2</w:t>
            </w:r>
            <w:r w:rsidRPr="0025421E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864693" w14:textId="02A9F7F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4E535E" w14:textId="5814083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1E0E816" w14:textId="2CB4662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344A8A" w14:textId="68DE48AB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1C89F6" w14:textId="2EA6C08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AE5B00E" w14:textId="681DCD1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*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9FF581" w14:textId="2116091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9A4FB2" w14:textId="6567E9C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4F77036" w14:textId="7673BFE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</w:t>
            </w:r>
          </w:p>
          <w:p w14:paraId="49F046D7" w14:textId="713CC8D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4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1DA8484" w14:textId="78EF105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1A90B2" w14:textId="06520B1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08079C8" w14:textId="06B1522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2</w:t>
            </w:r>
          </w:p>
          <w:p w14:paraId="312DE737" w14:textId="68F4E37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9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0BE7B2" w14:textId="79C97D3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C472C6" w14:textId="41D5953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D479D82" w14:textId="7E9FC8F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9</w:t>
            </w:r>
          </w:p>
          <w:p w14:paraId="53741156" w14:textId="0D072C1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10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C9F04D" w14:textId="23B1C8E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148E91" w14:textId="767456A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B370B1" w14:textId="18D1E0F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</w:t>
            </w:r>
          </w:p>
          <w:p w14:paraId="2BAE2D4A" w14:textId="14375E8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</w:tr>
      <w:tr w:rsidR="0052374C" w:rsidRPr="0025421E" w14:paraId="5A8A0DE6" w14:textId="77777777" w:rsidTr="00B863A0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A0B077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9EC7AD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45F4131" w14:textId="77777777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54CCB2" w14:textId="28759A4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3D7E9C" w14:textId="75DD1CF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927D720" w14:textId="652621D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8</w:t>
            </w:r>
          </w:p>
          <w:p w14:paraId="2DB13F9C" w14:textId="2A5F0A5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30-1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E1FEDF" w14:textId="3296C9D3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FB5129" w14:textId="4E358D2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A522C38" w14:textId="3B98151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41</w:t>
            </w:r>
          </w:p>
          <w:p w14:paraId="37654273" w14:textId="0AE5F7C6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1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6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B3043A" w14:textId="5E7FA3F9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B605BA" w14:textId="61C261E5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A5CA458" w14:textId="607C90D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6</w:t>
            </w:r>
          </w:p>
          <w:p w14:paraId="2A06968D" w14:textId="6E2E795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9)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9CA5ADD" w14:textId="147FF0AF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56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0CC09A" w14:textId="0B412B1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EB9EF15" w14:textId="105B00CA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3</w:t>
            </w:r>
          </w:p>
          <w:p w14:paraId="5B45B87F" w14:textId="309C4D01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C3D733" w14:textId="39C9A6DC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238B0F" w14:textId="08131DE4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7B99CDA" w14:textId="5E6ABC8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</w:t>
            </w:r>
          </w:p>
          <w:p w14:paraId="0E9A7586" w14:textId="040EF34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6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91)</w:t>
            </w:r>
          </w:p>
        </w:tc>
        <w:tc>
          <w:tcPr>
            <w:tcW w:w="560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9B5C90" w14:textId="682D0242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376</w:t>
            </w:r>
          </w:p>
        </w:tc>
        <w:tc>
          <w:tcPr>
            <w:tcW w:w="40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3AD3B6" w14:textId="21BC83C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1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CE1468" w14:textId="1787831E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73</w:t>
            </w:r>
          </w:p>
          <w:p w14:paraId="68D8A6F6" w14:textId="51870060" w:rsidR="00AA6C89" w:rsidRPr="0025421E" w:rsidRDefault="00AA6C89" w:rsidP="00AA6C89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25421E">
              <w:rPr>
                <w:rFonts w:cstheme="minorHAnsi"/>
                <w:szCs w:val="20"/>
              </w:rPr>
              <w:t>(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58-0</w:t>
            </w:r>
            <w:r w:rsidR="005769D8" w:rsidRPr="0025421E">
              <w:rPr>
                <w:rFonts w:cstheme="minorHAnsi"/>
                <w:szCs w:val="20"/>
              </w:rPr>
              <w:t>.</w:t>
            </w:r>
            <w:r w:rsidRPr="0025421E">
              <w:rPr>
                <w:rFonts w:cstheme="minorHAnsi"/>
                <w:szCs w:val="20"/>
              </w:rPr>
              <w:t>88)</w:t>
            </w:r>
          </w:p>
        </w:tc>
      </w:tr>
    </w:tbl>
    <w:p w14:paraId="45094BBC" w14:textId="53F1C86A" w:rsidR="0052374C" w:rsidRDefault="004F574F" w:rsidP="00291AD3">
      <w:pPr>
        <w:tabs>
          <w:tab w:val="left" w:pos="13183"/>
        </w:tabs>
        <w:spacing w:before="0" w:beforeAutospacing="0" w:after="0" w:afterAutospacing="0"/>
        <w:rPr>
          <w:szCs w:val="20"/>
        </w:rPr>
      </w:pPr>
      <w:r w:rsidRPr="0092345E">
        <w:rPr>
          <w:szCs w:val="20"/>
        </w:rPr>
        <w:t xml:space="preserve">Outcomes with a </w:t>
      </w:r>
      <w:r w:rsidRPr="00B06C07">
        <w:rPr>
          <w:b/>
          <w:bCs/>
          <w:szCs w:val="20"/>
        </w:rPr>
        <w:t>reduction</w:t>
      </w:r>
      <w:r w:rsidRPr="0092345E">
        <w:rPr>
          <w:szCs w:val="20"/>
        </w:rPr>
        <w:t xml:space="preserve"> in the </w:t>
      </w:r>
      <w:r w:rsidRPr="00B06C07">
        <w:rPr>
          <w:b/>
          <w:bCs/>
          <w:szCs w:val="20"/>
        </w:rPr>
        <w:t xml:space="preserve">AUROC </w:t>
      </w:r>
      <w:r w:rsidRPr="00B06C07">
        <w:rPr>
          <w:rFonts w:cstheme="minorHAnsi"/>
          <w:b/>
          <w:bCs/>
          <w:szCs w:val="20"/>
        </w:rPr>
        <w:t>≥0.10</w:t>
      </w:r>
      <w:r>
        <w:rPr>
          <w:rFonts w:cstheme="minorHAnsi"/>
          <w:szCs w:val="20"/>
        </w:rPr>
        <w:t xml:space="preserve"> </w:t>
      </w:r>
      <w:r w:rsidRPr="0092345E">
        <w:rPr>
          <w:szCs w:val="20"/>
        </w:rPr>
        <w:t xml:space="preserve">compared to the whole cohort are highlighted in </w:t>
      </w:r>
      <w:r w:rsidRPr="00B06C07">
        <w:rPr>
          <w:b/>
          <w:bCs/>
          <w:szCs w:val="20"/>
        </w:rPr>
        <w:t>bold</w:t>
      </w:r>
      <w:r w:rsidRPr="0092345E">
        <w:rPr>
          <w:szCs w:val="20"/>
        </w:rPr>
        <w:t>. +</w:t>
      </w:r>
      <w:proofErr w:type="spellStart"/>
      <w:r w:rsidRPr="0092345E">
        <w:rPr>
          <w:szCs w:val="20"/>
        </w:rPr>
        <w:t>ve</w:t>
      </w:r>
      <w:proofErr w:type="spellEnd"/>
      <w:r>
        <w:rPr>
          <w:szCs w:val="20"/>
        </w:rPr>
        <w:t>=</w:t>
      </w:r>
      <w:r w:rsidRPr="0092345E">
        <w:rPr>
          <w:szCs w:val="20"/>
        </w:rPr>
        <w:t>Positives. *</w:t>
      </w:r>
      <w:r>
        <w:rPr>
          <w:szCs w:val="20"/>
        </w:rPr>
        <w:t>Defining</w:t>
      </w:r>
      <w:r w:rsidRPr="0092345E">
        <w:rPr>
          <w:szCs w:val="20"/>
        </w:rPr>
        <w:t xml:space="preserve"> AUROC or confidence interval</w:t>
      </w:r>
      <w:r>
        <w:rPr>
          <w:szCs w:val="20"/>
        </w:rPr>
        <w:t xml:space="preserve"> not possible</w:t>
      </w:r>
      <w:r w:rsidRPr="0092345E">
        <w:rPr>
          <w:szCs w:val="20"/>
        </w:rPr>
        <w:t>. AUROC</w:t>
      </w:r>
      <w:r>
        <w:rPr>
          <w:szCs w:val="20"/>
        </w:rPr>
        <w:t>=</w:t>
      </w:r>
      <w:r w:rsidRPr="0092345E">
        <w:rPr>
          <w:szCs w:val="20"/>
        </w:rPr>
        <w:t>Area-under-the receiver operating characteristic. CI</w:t>
      </w:r>
      <w:r>
        <w:rPr>
          <w:szCs w:val="20"/>
        </w:rPr>
        <w:t>=</w:t>
      </w:r>
      <w:r w:rsidRPr="0092345E">
        <w:rPr>
          <w:szCs w:val="20"/>
        </w:rPr>
        <w:t>Confidence interval</w:t>
      </w:r>
      <w:r>
        <w:rPr>
          <w:szCs w:val="20"/>
        </w:rPr>
        <w:t>.</w:t>
      </w:r>
      <w:r w:rsidRPr="0092345E">
        <w:rPr>
          <w:szCs w:val="20"/>
        </w:rPr>
        <w:t xml:space="preserve"> </w:t>
      </w:r>
      <w:r w:rsidRPr="00571F4E">
        <w:rPr>
          <w:szCs w:val="20"/>
        </w:rPr>
        <w:t>R2</w:t>
      </w:r>
      <w:r w:rsidRPr="006012E7">
        <w:rPr>
          <w:szCs w:val="20"/>
          <w:vertAlign w:val="superscript"/>
        </w:rPr>
        <w:t>+</w:t>
      </w:r>
      <w:r w:rsidRPr="00571F4E">
        <w:rPr>
          <w:szCs w:val="20"/>
        </w:rPr>
        <w:t xml:space="preserve"> | M1</w:t>
      </w:r>
      <w:r>
        <w:rPr>
          <w:szCs w:val="20"/>
        </w:rPr>
        <w:t>=</w:t>
      </w:r>
      <w:r w:rsidRPr="00571F4E">
        <w:rPr>
          <w:szCs w:val="20"/>
        </w:rPr>
        <w:t>Referable DR or maculopathy. R2</w:t>
      </w:r>
      <w:r w:rsidRPr="006012E7">
        <w:rPr>
          <w:szCs w:val="20"/>
          <w:vertAlign w:val="superscript"/>
        </w:rPr>
        <w:t>+</w:t>
      </w:r>
      <w:r>
        <w:rPr>
          <w:szCs w:val="20"/>
        </w:rPr>
        <w:t>=</w:t>
      </w:r>
      <w:r w:rsidRPr="00571F4E">
        <w:rPr>
          <w:szCs w:val="20"/>
        </w:rPr>
        <w:t>Referable DR. M1</w:t>
      </w:r>
      <w:r>
        <w:rPr>
          <w:szCs w:val="20"/>
        </w:rPr>
        <w:t>=</w:t>
      </w:r>
      <w:r w:rsidRPr="00571F4E">
        <w:rPr>
          <w:szCs w:val="20"/>
        </w:rPr>
        <w:t>Referable maculopathy.</w:t>
      </w:r>
      <w:r>
        <w:rPr>
          <w:szCs w:val="20"/>
        </w:rPr>
        <w:t xml:space="preserve"> </w:t>
      </w:r>
      <w:r w:rsidRPr="00DF1520">
        <w:rPr>
          <w:szCs w:val="20"/>
        </w:rPr>
        <w:t xml:space="preserve">Confidence intervals </w:t>
      </w:r>
      <w:r>
        <w:rPr>
          <w:szCs w:val="20"/>
        </w:rPr>
        <w:t xml:space="preserve">(95%) </w:t>
      </w:r>
      <w:r w:rsidRPr="00DF1520">
        <w:rPr>
          <w:szCs w:val="20"/>
        </w:rPr>
        <w:t>calculated using DeLong’s method.</w:t>
      </w:r>
    </w:p>
    <w:sectPr w:rsidR="0052374C" w:rsidSect="0052374C">
      <w:headerReference w:type="default" r:id="rId8"/>
      <w:footerReference w:type="default" r:id="rId9"/>
      <w:pgSz w:w="16838" w:h="11906" w:orient="landscape"/>
      <w:pgMar w:top="720" w:right="720" w:bottom="720" w:left="72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DB831D" w14:textId="77777777" w:rsidR="007E5375" w:rsidRDefault="007E5375" w:rsidP="007C5CB3">
      <w:r>
        <w:separator/>
      </w:r>
    </w:p>
  </w:endnote>
  <w:endnote w:type="continuationSeparator" w:id="0">
    <w:p w14:paraId="4BAFA966" w14:textId="77777777" w:rsidR="007E5375" w:rsidRDefault="007E5375" w:rsidP="007C5CB3">
      <w:r>
        <w:continuationSeparator/>
      </w:r>
    </w:p>
  </w:endnote>
  <w:endnote w:type="continuationNotice" w:id="1">
    <w:p w14:paraId="539D3F73" w14:textId="77777777" w:rsidR="007E5375" w:rsidRDefault="007E53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1691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268FBF" w14:textId="49671156" w:rsidR="00053955" w:rsidRDefault="00053955" w:rsidP="009C48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4FDDB3" w14:textId="77777777" w:rsidR="007E5375" w:rsidRDefault="007E5375" w:rsidP="007C5CB3">
      <w:r>
        <w:separator/>
      </w:r>
    </w:p>
  </w:footnote>
  <w:footnote w:type="continuationSeparator" w:id="0">
    <w:p w14:paraId="20D6DF74" w14:textId="77777777" w:rsidR="007E5375" w:rsidRDefault="007E5375" w:rsidP="007C5CB3">
      <w:r>
        <w:continuationSeparator/>
      </w:r>
    </w:p>
  </w:footnote>
  <w:footnote w:type="continuationNotice" w:id="1">
    <w:p w14:paraId="3BE0D088" w14:textId="77777777" w:rsidR="007E5375" w:rsidRDefault="007E537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07BD4" w14:textId="77777777" w:rsidR="00CB3790" w:rsidRDefault="00CB3790" w:rsidP="00A9650C">
    <w:pPr>
      <w:pStyle w:val="Header"/>
      <w:spacing w:before="0" w:beforeAutospacing="0" w:after="0" w:afterAutospacing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F3048"/>
    <w:multiLevelType w:val="hybridMultilevel"/>
    <w:tmpl w:val="8F08B650"/>
    <w:lvl w:ilvl="0" w:tplc="DF206F42">
      <w:start w:val="4"/>
      <w:numFmt w:val="bullet"/>
      <w:lvlText w:val=""/>
      <w:lvlJc w:val="left"/>
      <w:pPr>
        <w:ind w:left="8441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91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8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6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13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0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27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34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4201" w:hanging="360"/>
      </w:pPr>
      <w:rPr>
        <w:rFonts w:ascii="Wingdings" w:hAnsi="Wingdings" w:hint="default"/>
      </w:rPr>
    </w:lvl>
  </w:abstractNum>
  <w:abstractNum w:abstractNumId="1" w15:restartNumberingAfterBreak="0">
    <w:nsid w:val="08D506B1"/>
    <w:multiLevelType w:val="hybridMultilevel"/>
    <w:tmpl w:val="ED568D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3055AB"/>
    <w:multiLevelType w:val="hybridMultilevel"/>
    <w:tmpl w:val="6E124480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FB466E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C5C3D"/>
    <w:multiLevelType w:val="hybridMultilevel"/>
    <w:tmpl w:val="A2566BC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40A1B"/>
    <w:multiLevelType w:val="hybridMultilevel"/>
    <w:tmpl w:val="7C765674"/>
    <w:lvl w:ilvl="0" w:tplc="B5B08E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417E3"/>
    <w:multiLevelType w:val="hybridMultilevel"/>
    <w:tmpl w:val="4EF8E6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A4E7BB8"/>
    <w:multiLevelType w:val="hybridMultilevel"/>
    <w:tmpl w:val="ABA45D7A"/>
    <w:lvl w:ilvl="0" w:tplc="B3AA02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67B"/>
    <w:multiLevelType w:val="hybridMultilevel"/>
    <w:tmpl w:val="E2884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1346F"/>
    <w:multiLevelType w:val="hybridMultilevel"/>
    <w:tmpl w:val="83D4F0B6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FA4704"/>
    <w:multiLevelType w:val="hybridMultilevel"/>
    <w:tmpl w:val="A3D6E0A4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18604E"/>
    <w:multiLevelType w:val="hybridMultilevel"/>
    <w:tmpl w:val="DA16F70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85750A7"/>
    <w:multiLevelType w:val="hybridMultilevel"/>
    <w:tmpl w:val="CCE60E12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C5423B"/>
    <w:multiLevelType w:val="hybridMultilevel"/>
    <w:tmpl w:val="46E2C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87085"/>
    <w:multiLevelType w:val="hybridMultilevel"/>
    <w:tmpl w:val="DCF8AD00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122211"/>
    <w:multiLevelType w:val="multilevel"/>
    <w:tmpl w:val="292C07DE"/>
    <w:lvl w:ilvl="0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2421C7"/>
    <w:multiLevelType w:val="hybridMultilevel"/>
    <w:tmpl w:val="642ED228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34119">
    <w:abstractNumId w:val="3"/>
  </w:num>
  <w:num w:numId="2" w16cid:durableId="1722090753">
    <w:abstractNumId w:val="13"/>
  </w:num>
  <w:num w:numId="3" w16cid:durableId="458184063">
    <w:abstractNumId w:val="8"/>
  </w:num>
  <w:num w:numId="4" w16cid:durableId="2011441200">
    <w:abstractNumId w:val="8"/>
  </w:num>
  <w:num w:numId="5" w16cid:durableId="1121190361">
    <w:abstractNumId w:val="15"/>
  </w:num>
  <w:num w:numId="6" w16cid:durableId="1308634729">
    <w:abstractNumId w:val="11"/>
  </w:num>
  <w:num w:numId="7" w16cid:durableId="518809803">
    <w:abstractNumId w:val="0"/>
  </w:num>
  <w:num w:numId="8" w16cid:durableId="667247611">
    <w:abstractNumId w:val="12"/>
  </w:num>
  <w:num w:numId="9" w16cid:durableId="412746615">
    <w:abstractNumId w:val="2"/>
  </w:num>
  <w:num w:numId="10" w16cid:durableId="1749615164">
    <w:abstractNumId w:val="16"/>
  </w:num>
  <w:num w:numId="11" w16cid:durableId="626280393">
    <w:abstractNumId w:val="9"/>
  </w:num>
  <w:num w:numId="12" w16cid:durableId="658388700">
    <w:abstractNumId w:val="14"/>
  </w:num>
  <w:num w:numId="13" w16cid:durableId="271939063">
    <w:abstractNumId w:val="10"/>
  </w:num>
  <w:num w:numId="14" w16cid:durableId="1594820377">
    <w:abstractNumId w:val="1"/>
  </w:num>
  <w:num w:numId="15" w16cid:durableId="489447637">
    <w:abstractNumId w:val="6"/>
  </w:num>
  <w:num w:numId="16" w16cid:durableId="2087531595">
    <w:abstractNumId w:val="7"/>
  </w:num>
  <w:num w:numId="17" w16cid:durableId="1770194289">
    <w:abstractNumId w:val="4"/>
  </w:num>
  <w:num w:numId="18" w16cid:durableId="21108542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v0x509vfzdge2fp9xet2iwer2szwd9ar5&quot;&gt;DUK_Predict_DR&lt;record-ids&gt;&lt;item&gt;89&lt;/item&gt;&lt;/record-ids&gt;&lt;/item&gt;&lt;/Libraries&gt;"/>
  </w:docVars>
  <w:rsids>
    <w:rsidRoot w:val="007E3901"/>
    <w:rsid w:val="00003248"/>
    <w:rsid w:val="00010F26"/>
    <w:rsid w:val="00011C98"/>
    <w:rsid w:val="0001294F"/>
    <w:rsid w:val="000136B7"/>
    <w:rsid w:val="000142C8"/>
    <w:rsid w:val="00017D15"/>
    <w:rsid w:val="00022AD0"/>
    <w:rsid w:val="00022CA2"/>
    <w:rsid w:val="0002309D"/>
    <w:rsid w:val="0002327E"/>
    <w:rsid w:val="000237E8"/>
    <w:rsid w:val="00023B99"/>
    <w:rsid w:val="00025E68"/>
    <w:rsid w:val="00027815"/>
    <w:rsid w:val="00030402"/>
    <w:rsid w:val="00032473"/>
    <w:rsid w:val="00032699"/>
    <w:rsid w:val="00033E6B"/>
    <w:rsid w:val="00034A18"/>
    <w:rsid w:val="00037C32"/>
    <w:rsid w:val="00040ACD"/>
    <w:rsid w:val="0004185C"/>
    <w:rsid w:val="000420FD"/>
    <w:rsid w:val="00044AFC"/>
    <w:rsid w:val="00044DFA"/>
    <w:rsid w:val="0004516B"/>
    <w:rsid w:val="0004731B"/>
    <w:rsid w:val="00047780"/>
    <w:rsid w:val="00050DF0"/>
    <w:rsid w:val="0005294C"/>
    <w:rsid w:val="00053228"/>
    <w:rsid w:val="000534FA"/>
    <w:rsid w:val="00053955"/>
    <w:rsid w:val="000552CE"/>
    <w:rsid w:val="00055B47"/>
    <w:rsid w:val="0005669D"/>
    <w:rsid w:val="00056822"/>
    <w:rsid w:val="000607B1"/>
    <w:rsid w:val="00061376"/>
    <w:rsid w:val="00061639"/>
    <w:rsid w:val="00061E08"/>
    <w:rsid w:val="00063189"/>
    <w:rsid w:val="000646EC"/>
    <w:rsid w:val="00065304"/>
    <w:rsid w:val="00065737"/>
    <w:rsid w:val="00065A8A"/>
    <w:rsid w:val="00067ADF"/>
    <w:rsid w:val="00067B5D"/>
    <w:rsid w:val="0007040C"/>
    <w:rsid w:val="000717F0"/>
    <w:rsid w:val="00071BDF"/>
    <w:rsid w:val="00073470"/>
    <w:rsid w:val="00074DAE"/>
    <w:rsid w:val="00076DEF"/>
    <w:rsid w:val="00081A3A"/>
    <w:rsid w:val="00083C3A"/>
    <w:rsid w:val="00085414"/>
    <w:rsid w:val="000862F1"/>
    <w:rsid w:val="00086908"/>
    <w:rsid w:val="00087D97"/>
    <w:rsid w:val="00091261"/>
    <w:rsid w:val="000914F5"/>
    <w:rsid w:val="000949A2"/>
    <w:rsid w:val="000A02E8"/>
    <w:rsid w:val="000A0842"/>
    <w:rsid w:val="000A0E52"/>
    <w:rsid w:val="000A1131"/>
    <w:rsid w:val="000A1CA8"/>
    <w:rsid w:val="000A2063"/>
    <w:rsid w:val="000A285A"/>
    <w:rsid w:val="000A4933"/>
    <w:rsid w:val="000A5209"/>
    <w:rsid w:val="000A5903"/>
    <w:rsid w:val="000A6A7A"/>
    <w:rsid w:val="000A77C0"/>
    <w:rsid w:val="000B10FC"/>
    <w:rsid w:val="000B2185"/>
    <w:rsid w:val="000B23ED"/>
    <w:rsid w:val="000B33EA"/>
    <w:rsid w:val="000B341F"/>
    <w:rsid w:val="000B745D"/>
    <w:rsid w:val="000C1C95"/>
    <w:rsid w:val="000C2634"/>
    <w:rsid w:val="000C450A"/>
    <w:rsid w:val="000C53A9"/>
    <w:rsid w:val="000C58EB"/>
    <w:rsid w:val="000C6D60"/>
    <w:rsid w:val="000C7541"/>
    <w:rsid w:val="000D35DF"/>
    <w:rsid w:val="000D3679"/>
    <w:rsid w:val="000D4AE9"/>
    <w:rsid w:val="000D4DC4"/>
    <w:rsid w:val="000D5411"/>
    <w:rsid w:val="000D5C6F"/>
    <w:rsid w:val="000D6D31"/>
    <w:rsid w:val="000D7117"/>
    <w:rsid w:val="000E01E1"/>
    <w:rsid w:val="000E11C3"/>
    <w:rsid w:val="000E148B"/>
    <w:rsid w:val="000E1516"/>
    <w:rsid w:val="000E2935"/>
    <w:rsid w:val="000E3158"/>
    <w:rsid w:val="000E3B6F"/>
    <w:rsid w:val="000E4B86"/>
    <w:rsid w:val="000E4C63"/>
    <w:rsid w:val="000E7108"/>
    <w:rsid w:val="000E72BE"/>
    <w:rsid w:val="000F06AD"/>
    <w:rsid w:val="000F1E0B"/>
    <w:rsid w:val="000F25FC"/>
    <w:rsid w:val="000F3B40"/>
    <w:rsid w:val="000F3D81"/>
    <w:rsid w:val="000F4593"/>
    <w:rsid w:val="000F4EB9"/>
    <w:rsid w:val="000F54F2"/>
    <w:rsid w:val="000F6548"/>
    <w:rsid w:val="000F6942"/>
    <w:rsid w:val="0010149F"/>
    <w:rsid w:val="001019EC"/>
    <w:rsid w:val="00101CEF"/>
    <w:rsid w:val="00102423"/>
    <w:rsid w:val="001033A6"/>
    <w:rsid w:val="00104A2E"/>
    <w:rsid w:val="001058AA"/>
    <w:rsid w:val="001061D0"/>
    <w:rsid w:val="0010732B"/>
    <w:rsid w:val="00110E1F"/>
    <w:rsid w:val="00110F6A"/>
    <w:rsid w:val="00111429"/>
    <w:rsid w:val="00111904"/>
    <w:rsid w:val="00113587"/>
    <w:rsid w:val="00113591"/>
    <w:rsid w:val="00113859"/>
    <w:rsid w:val="00113B31"/>
    <w:rsid w:val="00115BD9"/>
    <w:rsid w:val="00116422"/>
    <w:rsid w:val="00116C9E"/>
    <w:rsid w:val="0011744E"/>
    <w:rsid w:val="00117BAD"/>
    <w:rsid w:val="00117FF4"/>
    <w:rsid w:val="0012200D"/>
    <w:rsid w:val="00123341"/>
    <w:rsid w:val="00124BD7"/>
    <w:rsid w:val="00124D47"/>
    <w:rsid w:val="0013048F"/>
    <w:rsid w:val="00130ACE"/>
    <w:rsid w:val="00132170"/>
    <w:rsid w:val="00132322"/>
    <w:rsid w:val="0013263B"/>
    <w:rsid w:val="00132932"/>
    <w:rsid w:val="00134E54"/>
    <w:rsid w:val="001350BD"/>
    <w:rsid w:val="0013630A"/>
    <w:rsid w:val="00136E89"/>
    <w:rsid w:val="00140F7E"/>
    <w:rsid w:val="00141339"/>
    <w:rsid w:val="00141532"/>
    <w:rsid w:val="001416A6"/>
    <w:rsid w:val="00141EC3"/>
    <w:rsid w:val="00142BDE"/>
    <w:rsid w:val="001430FD"/>
    <w:rsid w:val="00143261"/>
    <w:rsid w:val="00143AC0"/>
    <w:rsid w:val="00144745"/>
    <w:rsid w:val="00144A10"/>
    <w:rsid w:val="001456DE"/>
    <w:rsid w:val="00146033"/>
    <w:rsid w:val="00146C1C"/>
    <w:rsid w:val="00147192"/>
    <w:rsid w:val="00151599"/>
    <w:rsid w:val="0015268E"/>
    <w:rsid w:val="001526D7"/>
    <w:rsid w:val="00152C26"/>
    <w:rsid w:val="00153290"/>
    <w:rsid w:val="00154334"/>
    <w:rsid w:val="001551F9"/>
    <w:rsid w:val="00155E75"/>
    <w:rsid w:val="00155F00"/>
    <w:rsid w:val="00156759"/>
    <w:rsid w:val="0015770F"/>
    <w:rsid w:val="001602D9"/>
    <w:rsid w:val="0016065C"/>
    <w:rsid w:val="00162019"/>
    <w:rsid w:val="001629D7"/>
    <w:rsid w:val="00162F28"/>
    <w:rsid w:val="0016334D"/>
    <w:rsid w:val="00163B6A"/>
    <w:rsid w:val="001656FE"/>
    <w:rsid w:val="001669E5"/>
    <w:rsid w:val="001703E8"/>
    <w:rsid w:val="00171ADC"/>
    <w:rsid w:val="00171D22"/>
    <w:rsid w:val="00171D42"/>
    <w:rsid w:val="001733B5"/>
    <w:rsid w:val="001742D8"/>
    <w:rsid w:val="0017445E"/>
    <w:rsid w:val="001768FF"/>
    <w:rsid w:val="00176FAF"/>
    <w:rsid w:val="0017714C"/>
    <w:rsid w:val="001811B8"/>
    <w:rsid w:val="00183050"/>
    <w:rsid w:val="001831A1"/>
    <w:rsid w:val="00184A5C"/>
    <w:rsid w:val="00184D36"/>
    <w:rsid w:val="001855CA"/>
    <w:rsid w:val="00190115"/>
    <w:rsid w:val="001912CE"/>
    <w:rsid w:val="00192973"/>
    <w:rsid w:val="0019308E"/>
    <w:rsid w:val="001935AE"/>
    <w:rsid w:val="00193967"/>
    <w:rsid w:val="00193AB3"/>
    <w:rsid w:val="00194C0D"/>
    <w:rsid w:val="00196064"/>
    <w:rsid w:val="001970DD"/>
    <w:rsid w:val="001A0173"/>
    <w:rsid w:val="001A075A"/>
    <w:rsid w:val="001A0F1B"/>
    <w:rsid w:val="001A3253"/>
    <w:rsid w:val="001A70D7"/>
    <w:rsid w:val="001B03C6"/>
    <w:rsid w:val="001B05A1"/>
    <w:rsid w:val="001B07F5"/>
    <w:rsid w:val="001B1FB6"/>
    <w:rsid w:val="001B20EA"/>
    <w:rsid w:val="001B24C2"/>
    <w:rsid w:val="001B42AA"/>
    <w:rsid w:val="001B4EAE"/>
    <w:rsid w:val="001B69B2"/>
    <w:rsid w:val="001B6E85"/>
    <w:rsid w:val="001B7693"/>
    <w:rsid w:val="001B7EB3"/>
    <w:rsid w:val="001C027D"/>
    <w:rsid w:val="001C2617"/>
    <w:rsid w:val="001C31A0"/>
    <w:rsid w:val="001C4B3D"/>
    <w:rsid w:val="001C6750"/>
    <w:rsid w:val="001D1D4E"/>
    <w:rsid w:val="001D2160"/>
    <w:rsid w:val="001D2956"/>
    <w:rsid w:val="001D4B08"/>
    <w:rsid w:val="001D6673"/>
    <w:rsid w:val="001E07D5"/>
    <w:rsid w:val="001E21CA"/>
    <w:rsid w:val="001E2E8D"/>
    <w:rsid w:val="001E5C7E"/>
    <w:rsid w:val="001F177B"/>
    <w:rsid w:val="001F37CE"/>
    <w:rsid w:val="001F3C9F"/>
    <w:rsid w:val="001F65F8"/>
    <w:rsid w:val="001F7E10"/>
    <w:rsid w:val="002000BB"/>
    <w:rsid w:val="00200494"/>
    <w:rsid w:val="00201156"/>
    <w:rsid w:val="002015DB"/>
    <w:rsid w:val="0020470F"/>
    <w:rsid w:val="00206239"/>
    <w:rsid w:val="002101F1"/>
    <w:rsid w:val="00211DB5"/>
    <w:rsid w:val="00211F9F"/>
    <w:rsid w:val="002126E9"/>
    <w:rsid w:val="002148DF"/>
    <w:rsid w:val="00214C3B"/>
    <w:rsid w:val="00215C39"/>
    <w:rsid w:val="00216352"/>
    <w:rsid w:val="00216CFE"/>
    <w:rsid w:val="002200E7"/>
    <w:rsid w:val="002207F2"/>
    <w:rsid w:val="0022200E"/>
    <w:rsid w:val="002225CC"/>
    <w:rsid w:val="00222AD4"/>
    <w:rsid w:val="00224327"/>
    <w:rsid w:val="00225312"/>
    <w:rsid w:val="0022585C"/>
    <w:rsid w:val="00225EC8"/>
    <w:rsid w:val="00226067"/>
    <w:rsid w:val="0022754F"/>
    <w:rsid w:val="0022771F"/>
    <w:rsid w:val="0022793C"/>
    <w:rsid w:val="00230CA3"/>
    <w:rsid w:val="0023362E"/>
    <w:rsid w:val="002337EC"/>
    <w:rsid w:val="002339D1"/>
    <w:rsid w:val="00237669"/>
    <w:rsid w:val="00237D4B"/>
    <w:rsid w:val="00240FF0"/>
    <w:rsid w:val="00241514"/>
    <w:rsid w:val="00241EFD"/>
    <w:rsid w:val="0024235A"/>
    <w:rsid w:val="0024381C"/>
    <w:rsid w:val="00245335"/>
    <w:rsid w:val="0025003D"/>
    <w:rsid w:val="0025082F"/>
    <w:rsid w:val="00251674"/>
    <w:rsid w:val="002537F5"/>
    <w:rsid w:val="002538A0"/>
    <w:rsid w:val="0025421E"/>
    <w:rsid w:val="00255282"/>
    <w:rsid w:val="002557CF"/>
    <w:rsid w:val="00256F86"/>
    <w:rsid w:val="0025725B"/>
    <w:rsid w:val="00257DDB"/>
    <w:rsid w:val="0026041C"/>
    <w:rsid w:val="002610AE"/>
    <w:rsid w:val="00261C1F"/>
    <w:rsid w:val="00263D63"/>
    <w:rsid w:val="00264D04"/>
    <w:rsid w:val="002667B3"/>
    <w:rsid w:val="00266A46"/>
    <w:rsid w:val="00266E8F"/>
    <w:rsid w:val="00267305"/>
    <w:rsid w:val="00267793"/>
    <w:rsid w:val="002707AD"/>
    <w:rsid w:val="00271CDC"/>
    <w:rsid w:val="0027214B"/>
    <w:rsid w:val="00272425"/>
    <w:rsid w:val="0027294C"/>
    <w:rsid w:val="00273086"/>
    <w:rsid w:val="00273C06"/>
    <w:rsid w:val="002740D7"/>
    <w:rsid w:val="002778EA"/>
    <w:rsid w:val="00280E4E"/>
    <w:rsid w:val="00281E44"/>
    <w:rsid w:val="00284A41"/>
    <w:rsid w:val="0028508D"/>
    <w:rsid w:val="002855CD"/>
    <w:rsid w:val="00285862"/>
    <w:rsid w:val="0028629B"/>
    <w:rsid w:val="00286ABF"/>
    <w:rsid w:val="002871B4"/>
    <w:rsid w:val="00291AD3"/>
    <w:rsid w:val="00293CA8"/>
    <w:rsid w:val="0029442C"/>
    <w:rsid w:val="00294917"/>
    <w:rsid w:val="00294AE5"/>
    <w:rsid w:val="00295754"/>
    <w:rsid w:val="00295E73"/>
    <w:rsid w:val="00297EAC"/>
    <w:rsid w:val="002A0461"/>
    <w:rsid w:val="002A083B"/>
    <w:rsid w:val="002A0B70"/>
    <w:rsid w:val="002A0CA5"/>
    <w:rsid w:val="002A18BE"/>
    <w:rsid w:val="002A33D6"/>
    <w:rsid w:val="002A464C"/>
    <w:rsid w:val="002A5D9E"/>
    <w:rsid w:val="002A7637"/>
    <w:rsid w:val="002A79A7"/>
    <w:rsid w:val="002B1E3A"/>
    <w:rsid w:val="002B2BB2"/>
    <w:rsid w:val="002B490E"/>
    <w:rsid w:val="002B5D33"/>
    <w:rsid w:val="002B5EA1"/>
    <w:rsid w:val="002B6C27"/>
    <w:rsid w:val="002B6CD9"/>
    <w:rsid w:val="002B7852"/>
    <w:rsid w:val="002B7BA7"/>
    <w:rsid w:val="002B7F32"/>
    <w:rsid w:val="002C18C3"/>
    <w:rsid w:val="002C2F87"/>
    <w:rsid w:val="002C49ED"/>
    <w:rsid w:val="002C5026"/>
    <w:rsid w:val="002C5C14"/>
    <w:rsid w:val="002C680E"/>
    <w:rsid w:val="002C682E"/>
    <w:rsid w:val="002C71F8"/>
    <w:rsid w:val="002C7DB1"/>
    <w:rsid w:val="002D1D3B"/>
    <w:rsid w:val="002D20FC"/>
    <w:rsid w:val="002D2A33"/>
    <w:rsid w:val="002D2C04"/>
    <w:rsid w:val="002D3446"/>
    <w:rsid w:val="002D3917"/>
    <w:rsid w:val="002D70E2"/>
    <w:rsid w:val="002E1A57"/>
    <w:rsid w:val="002E2C43"/>
    <w:rsid w:val="002E314C"/>
    <w:rsid w:val="002E321E"/>
    <w:rsid w:val="002E46CC"/>
    <w:rsid w:val="002E4F24"/>
    <w:rsid w:val="002E5654"/>
    <w:rsid w:val="002E576A"/>
    <w:rsid w:val="002E5DD3"/>
    <w:rsid w:val="002E6960"/>
    <w:rsid w:val="002E6DF7"/>
    <w:rsid w:val="002F07DF"/>
    <w:rsid w:val="002F0C51"/>
    <w:rsid w:val="002F19AE"/>
    <w:rsid w:val="002F287A"/>
    <w:rsid w:val="002F3208"/>
    <w:rsid w:val="002F33F3"/>
    <w:rsid w:val="002F4527"/>
    <w:rsid w:val="002F465D"/>
    <w:rsid w:val="002F5808"/>
    <w:rsid w:val="002F5B1F"/>
    <w:rsid w:val="002F647A"/>
    <w:rsid w:val="002F7C2A"/>
    <w:rsid w:val="002F7C8D"/>
    <w:rsid w:val="00301B14"/>
    <w:rsid w:val="003022F6"/>
    <w:rsid w:val="00302B56"/>
    <w:rsid w:val="003046CE"/>
    <w:rsid w:val="00305664"/>
    <w:rsid w:val="00305EE6"/>
    <w:rsid w:val="003076F8"/>
    <w:rsid w:val="0031030D"/>
    <w:rsid w:val="00312395"/>
    <w:rsid w:val="003133ED"/>
    <w:rsid w:val="00315073"/>
    <w:rsid w:val="0031546E"/>
    <w:rsid w:val="0031607B"/>
    <w:rsid w:val="00316A3D"/>
    <w:rsid w:val="00317330"/>
    <w:rsid w:val="00317B7F"/>
    <w:rsid w:val="00320F59"/>
    <w:rsid w:val="003219EC"/>
    <w:rsid w:val="00322996"/>
    <w:rsid w:val="00322E5C"/>
    <w:rsid w:val="00323CCD"/>
    <w:rsid w:val="00324182"/>
    <w:rsid w:val="0032469C"/>
    <w:rsid w:val="00324883"/>
    <w:rsid w:val="00324991"/>
    <w:rsid w:val="00325437"/>
    <w:rsid w:val="0032594C"/>
    <w:rsid w:val="00326CC6"/>
    <w:rsid w:val="0032715C"/>
    <w:rsid w:val="00327529"/>
    <w:rsid w:val="00327A40"/>
    <w:rsid w:val="0033276A"/>
    <w:rsid w:val="00333101"/>
    <w:rsid w:val="0033378F"/>
    <w:rsid w:val="00334B80"/>
    <w:rsid w:val="00334DE0"/>
    <w:rsid w:val="00335E01"/>
    <w:rsid w:val="0033738F"/>
    <w:rsid w:val="00341ABD"/>
    <w:rsid w:val="00341E15"/>
    <w:rsid w:val="003432F0"/>
    <w:rsid w:val="00344719"/>
    <w:rsid w:val="00344C1D"/>
    <w:rsid w:val="00351BD5"/>
    <w:rsid w:val="003522BD"/>
    <w:rsid w:val="0035270D"/>
    <w:rsid w:val="00352E5D"/>
    <w:rsid w:val="003530A9"/>
    <w:rsid w:val="0035319F"/>
    <w:rsid w:val="003532BC"/>
    <w:rsid w:val="003539B1"/>
    <w:rsid w:val="00353EA6"/>
    <w:rsid w:val="00353F5C"/>
    <w:rsid w:val="003543D5"/>
    <w:rsid w:val="003556B3"/>
    <w:rsid w:val="0035683E"/>
    <w:rsid w:val="00360EAB"/>
    <w:rsid w:val="00361182"/>
    <w:rsid w:val="00361779"/>
    <w:rsid w:val="00361D13"/>
    <w:rsid w:val="00365692"/>
    <w:rsid w:val="0037086E"/>
    <w:rsid w:val="0037128C"/>
    <w:rsid w:val="0037141D"/>
    <w:rsid w:val="00372153"/>
    <w:rsid w:val="00372A5D"/>
    <w:rsid w:val="0037356F"/>
    <w:rsid w:val="00374BA4"/>
    <w:rsid w:val="00374EDC"/>
    <w:rsid w:val="00375C7D"/>
    <w:rsid w:val="00380549"/>
    <w:rsid w:val="00380ADC"/>
    <w:rsid w:val="00380AFA"/>
    <w:rsid w:val="003815F9"/>
    <w:rsid w:val="00381E3C"/>
    <w:rsid w:val="00382BC4"/>
    <w:rsid w:val="003841FF"/>
    <w:rsid w:val="003844D8"/>
    <w:rsid w:val="00384611"/>
    <w:rsid w:val="0038668C"/>
    <w:rsid w:val="0038700C"/>
    <w:rsid w:val="003919B2"/>
    <w:rsid w:val="00393315"/>
    <w:rsid w:val="00393BF4"/>
    <w:rsid w:val="003943CE"/>
    <w:rsid w:val="00395EA6"/>
    <w:rsid w:val="003A1099"/>
    <w:rsid w:val="003A147B"/>
    <w:rsid w:val="003A2D50"/>
    <w:rsid w:val="003A3828"/>
    <w:rsid w:val="003A393C"/>
    <w:rsid w:val="003A4E8A"/>
    <w:rsid w:val="003A6AAC"/>
    <w:rsid w:val="003B06EA"/>
    <w:rsid w:val="003B22DC"/>
    <w:rsid w:val="003B4246"/>
    <w:rsid w:val="003B4864"/>
    <w:rsid w:val="003B4CA1"/>
    <w:rsid w:val="003B5648"/>
    <w:rsid w:val="003B6584"/>
    <w:rsid w:val="003B7EB0"/>
    <w:rsid w:val="003C186A"/>
    <w:rsid w:val="003C348B"/>
    <w:rsid w:val="003C4342"/>
    <w:rsid w:val="003C5B56"/>
    <w:rsid w:val="003C7005"/>
    <w:rsid w:val="003C7908"/>
    <w:rsid w:val="003D020E"/>
    <w:rsid w:val="003D0BCB"/>
    <w:rsid w:val="003D285C"/>
    <w:rsid w:val="003D30C2"/>
    <w:rsid w:val="003D35AD"/>
    <w:rsid w:val="003D35AE"/>
    <w:rsid w:val="003D63C3"/>
    <w:rsid w:val="003D6716"/>
    <w:rsid w:val="003E1C72"/>
    <w:rsid w:val="003E2738"/>
    <w:rsid w:val="003E3099"/>
    <w:rsid w:val="003E40D4"/>
    <w:rsid w:val="003E54A8"/>
    <w:rsid w:val="003E656B"/>
    <w:rsid w:val="003F0992"/>
    <w:rsid w:val="003F1E23"/>
    <w:rsid w:val="003F25EC"/>
    <w:rsid w:val="003F3CE6"/>
    <w:rsid w:val="003F5E3A"/>
    <w:rsid w:val="003F6D5D"/>
    <w:rsid w:val="004008D2"/>
    <w:rsid w:val="00400E95"/>
    <w:rsid w:val="00401DCD"/>
    <w:rsid w:val="0040240C"/>
    <w:rsid w:val="00402BFF"/>
    <w:rsid w:val="004040CF"/>
    <w:rsid w:val="0040572E"/>
    <w:rsid w:val="00405C1F"/>
    <w:rsid w:val="004133A7"/>
    <w:rsid w:val="00420085"/>
    <w:rsid w:val="004219B4"/>
    <w:rsid w:val="00422D54"/>
    <w:rsid w:val="004230FF"/>
    <w:rsid w:val="00423CA4"/>
    <w:rsid w:val="00424B73"/>
    <w:rsid w:val="00424CA8"/>
    <w:rsid w:val="00424DA1"/>
    <w:rsid w:val="00431602"/>
    <w:rsid w:val="00431A9A"/>
    <w:rsid w:val="00432061"/>
    <w:rsid w:val="00433C4D"/>
    <w:rsid w:val="0043518C"/>
    <w:rsid w:val="00435BF2"/>
    <w:rsid w:val="004371D0"/>
    <w:rsid w:val="00441C47"/>
    <w:rsid w:val="00443124"/>
    <w:rsid w:val="00444D37"/>
    <w:rsid w:val="00445D42"/>
    <w:rsid w:val="00445FD1"/>
    <w:rsid w:val="0044656D"/>
    <w:rsid w:val="004469E2"/>
    <w:rsid w:val="00446AEF"/>
    <w:rsid w:val="00450DF4"/>
    <w:rsid w:val="00451213"/>
    <w:rsid w:val="0045192A"/>
    <w:rsid w:val="004519DE"/>
    <w:rsid w:val="00452D8E"/>
    <w:rsid w:val="004539D3"/>
    <w:rsid w:val="00453D2B"/>
    <w:rsid w:val="0045419D"/>
    <w:rsid w:val="00454A5A"/>
    <w:rsid w:val="004556D4"/>
    <w:rsid w:val="00457276"/>
    <w:rsid w:val="004575C2"/>
    <w:rsid w:val="00457EB7"/>
    <w:rsid w:val="004614C2"/>
    <w:rsid w:val="004654B5"/>
    <w:rsid w:val="00465E3F"/>
    <w:rsid w:val="00466485"/>
    <w:rsid w:val="0047057B"/>
    <w:rsid w:val="00474393"/>
    <w:rsid w:val="004757CB"/>
    <w:rsid w:val="00477DD4"/>
    <w:rsid w:val="004807A6"/>
    <w:rsid w:val="00480B02"/>
    <w:rsid w:val="00480B0B"/>
    <w:rsid w:val="00480B82"/>
    <w:rsid w:val="00481907"/>
    <w:rsid w:val="00482344"/>
    <w:rsid w:val="00483848"/>
    <w:rsid w:val="00487F0B"/>
    <w:rsid w:val="004909EA"/>
    <w:rsid w:val="004918D5"/>
    <w:rsid w:val="00495FEA"/>
    <w:rsid w:val="0049748A"/>
    <w:rsid w:val="004979C6"/>
    <w:rsid w:val="004A0D5F"/>
    <w:rsid w:val="004A3476"/>
    <w:rsid w:val="004A4A76"/>
    <w:rsid w:val="004A5240"/>
    <w:rsid w:val="004A551F"/>
    <w:rsid w:val="004A625D"/>
    <w:rsid w:val="004A785A"/>
    <w:rsid w:val="004B2BCB"/>
    <w:rsid w:val="004B3556"/>
    <w:rsid w:val="004B3623"/>
    <w:rsid w:val="004B67F2"/>
    <w:rsid w:val="004C1234"/>
    <w:rsid w:val="004C143A"/>
    <w:rsid w:val="004C2B70"/>
    <w:rsid w:val="004C4EDD"/>
    <w:rsid w:val="004C5838"/>
    <w:rsid w:val="004C5EEF"/>
    <w:rsid w:val="004C6E36"/>
    <w:rsid w:val="004D0E6E"/>
    <w:rsid w:val="004D1A0B"/>
    <w:rsid w:val="004D2A0E"/>
    <w:rsid w:val="004D309D"/>
    <w:rsid w:val="004D62C9"/>
    <w:rsid w:val="004E1D6D"/>
    <w:rsid w:val="004E2B4D"/>
    <w:rsid w:val="004E3834"/>
    <w:rsid w:val="004E49DA"/>
    <w:rsid w:val="004E4B02"/>
    <w:rsid w:val="004E4C27"/>
    <w:rsid w:val="004E5157"/>
    <w:rsid w:val="004E5A4C"/>
    <w:rsid w:val="004E5A8C"/>
    <w:rsid w:val="004E5EF3"/>
    <w:rsid w:val="004E60A1"/>
    <w:rsid w:val="004E65C6"/>
    <w:rsid w:val="004E6D6C"/>
    <w:rsid w:val="004F16DD"/>
    <w:rsid w:val="004F181F"/>
    <w:rsid w:val="004F1BA0"/>
    <w:rsid w:val="004F1E01"/>
    <w:rsid w:val="004F4617"/>
    <w:rsid w:val="004F48BF"/>
    <w:rsid w:val="004F574F"/>
    <w:rsid w:val="004F6705"/>
    <w:rsid w:val="004F6F03"/>
    <w:rsid w:val="004F7017"/>
    <w:rsid w:val="00501AC1"/>
    <w:rsid w:val="00502211"/>
    <w:rsid w:val="00502466"/>
    <w:rsid w:val="0050698D"/>
    <w:rsid w:val="005069B8"/>
    <w:rsid w:val="00506B63"/>
    <w:rsid w:val="00506FB7"/>
    <w:rsid w:val="00507E64"/>
    <w:rsid w:val="005113B3"/>
    <w:rsid w:val="00511F0F"/>
    <w:rsid w:val="005120ED"/>
    <w:rsid w:val="00512A27"/>
    <w:rsid w:val="00514EBF"/>
    <w:rsid w:val="00515106"/>
    <w:rsid w:val="00515214"/>
    <w:rsid w:val="00516F6E"/>
    <w:rsid w:val="0052069C"/>
    <w:rsid w:val="00522C4E"/>
    <w:rsid w:val="0052374C"/>
    <w:rsid w:val="005310B2"/>
    <w:rsid w:val="00532FD6"/>
    <w:rsid w:val="005336EF"/>
    <w:rsid w:val="00534078"/>
    <w:rsid w:val="00534B78"/>
    <w:rsid w:val="005352AE"/>
    <w:rsid w:val="0053577D"/>
    <w:rsid w:val="00535E65"/>
    <w:rsid w:val="00536C30"/>
    <w:rsid w:val="00540B3C"/>
    <w:rsid w:val="005455B7"/>
    <w:rsid w:val="0054658C"/>
    <w:rsid w:val="00551191"/>
    <w:rsid w:val="00551B47"/>
    <w:rsid w:val="00553220"/>
    <w:rsid w:val="0055351B"/>
    <w:rsid w:val="0055528A"/>
    <w:rsid w:val="005561E1"/>
    <w:rsid w:val="00556995"/>
    <w:rsid w:val="00556A5B"/>
    <w:rsid w:val="005571D4"/>
    <w:rsid w:val="00557555"/>
    <w:rsid w:val="00557855"/>
    <w:rsid w:val="0056035D"/>
    <w:rsid w:val="00560CF0"/>
    <w:rsid w:val="0056141E"/>
    <w:rsid w:val="00561506"/>
    <w:rsid w:val="00561E99"/>
    <w:rsid w:val="00566A52"/>
    <w:rsid w:val="00566ED8"/>
    <w:rsid w:val="00570C6E"/>
    <w:rsid w:val="005710DE"/>
    <w:rsid w:val="00571FD8"/>
    <w:rsid w:val="0057226A"/>
    <w:rsid w:val="00573186"/>
    <w:rsid w:val="005769D8"/>
    <w:rsid w:val="005778DE"/>
    <w:rsid w:val="005816C9"/>
    <w:rsid w:val="005823FF"/>
    <w:rsid w:val="0058270E"/>
    <w:rsid w:val="00583AC4"/>
    <w:rsid w:val="00583B5F"/>
    <w:rsid w:val="00584AA7"/>
    <w:rsid w:val="00585426"/>
    <w:rsid w:val="00585A09"/>
    <w:rsid w:val="005866F0"/>
    <w:rsid w:val="00587670"/>
    <w:rsid w:val="005879DA"/>
    <w:rsid w:val="00587F66"/>
    <w:rsid w:val="00591096"/>
    <w:rsid w:val="00591376"/>
    <w:rsid w:val="005921E0"/>
    <w:rsid w:val="005937F7"/>
    <w:rsid w:val="00595402"/>
    <w:rsid w:val="00595CD7"/>
    <w:rsid w:val="005968E3"/>
    <w:rsid w:val="00596B0C"/>
    <w:rsid w:val="005972E2"/>
    <w:rsid w:val="005A38FE"/>
    <w:rsid w:val="005A4380"/>
    <w:rsid w:val="005A44BF"/>
    <w:rsid w:val="005A4C3F"/>
    <w:rsid w:val="005A514F"/>
    <w:rsid w:val="005A6D9F"/>
    <w:rsid w:val="005A73F9"/>
    <w:rsid w:val="005A78B9"/>
    <w:rsid w:val="005B07B9"/>
    <w:rsid w:val="005B0BE4"/>
    <w:rsid w:val="005B0FF9"/>
    <w:rsid w:val="005B1176"/>
    <w:rsid w:val="005B15C6"/>
    <w:rsid w:val="005B2516"/>
    <w:rsid w:val="005B467C"/>
    <w:rsid w:val="005B4C21"/>
    <w:rsid w:val="005B5009"/>
    <w:rsid w:val="005B64BC"/>
    <w:rsid w:val="005B717E"/>
    <w:rsid w:val="005B71D4"/>
    <w:rsid w:val="005B7CDB"/>
    <w:rsid w:val="005C0D1D"/>
    <w:rsid w:val="005C0E2A"/>
    <w:rsid w:val="005C0FB5"/>
    <w:rsid w:val="005C1043"/>
    <w:rsid w:val="005C13CB"/>
    <w:rsid w:val="005C21BD"/>
    <w:rsid w:val="005C21F8"/>
    <w:rsid w:val="005C295F"/>
    <w:rsid w:val="005C2CF4"/>
    <w:rsid w:val="005C40C3"/>
    <w:rsid w:val="005C462C"/>
    <w:rsid w:val="005C4A35"/>
    <w:rsid w:val="005C61F7"/>
    <w:rsid w:val="005C6256"/>
    <w:rsid w:val="005C6A48"/>
    <w:rsid w:val="005C6C9C"/>
    <w:rsid w:val="005D35D6"/>
    <w:rsid w:val="005D4F14"/>
    <w:rsid w:val="005D53AD"/>
    <w:rsid w:val="005E02A6"/>
    <w:rsid w:val="005E1B75"/>
    <w:rsid w:val="005E1F61"/>
    <w:rsid w:val="005E2468"/>
    <w:rsid w:val="005E7826"/>
    <w:rsid w:val="005F0297"/>
    <w:rsid w:val="005F035D"/>
    <w:rsid w:val="005F1404"/>
    <w:rsid w:val="005F3C74"/>
    <w:rsid w:val="005F4144"/>
    <w:rsid w:val="005F58C5"/>
    <w:rsid w:val="005F5904"/>
    <w:rsid w:val="005F5BCF"/>
    <w:rsid w:val="005F5CFD"/>
    <w:rsid w:val="005F6237"/>
    <w:rsid w:val="00600160"/>
    <w:rsid w:val="00600C4F"/>
    <w:rsid w:val="00600CB1"/>
    <w:rsid w:val="006012E7"/>
    <w:rsid w:val="00601D24"/>
    <w:rsid w:val="00602895"/>
    <w:rsid w:val="00602E2F"/>
    <w:rsid w:val="00603325"/>
    <w:rsid w:val="006035EB"/>
    <w:rsid w:val="00605408"/>
    <w:rsid w:val="0060644A"/>
    <w:rsid w:val="0061028E"/>
    <w:rsid w:val="00610352"/>
    <w:rsid w:val="006108A0"/>
    <w:rsid w:val="00611491"/>
    <w:rsid w:val="0061273B"/>
    <w:rsid w:val="00612F0A"/>
    <w:rsid w:val="006134B9"/>
    <w:rsid w:val="0061428C"/>
    <w:rsid w:val="0061509E"/>
    <w:rsid w:val="006163CB"/>
    <w:rsid w:val="00616EA2"/>
    <w:rsid w:val="00617D27"/>
    <w:rsid w:val="00620461"/>
    <w:rsid w:val="0062160D"/>
    <w:rsid w:val="006216B9"/>
    <w:rsid w:val="00622D24"/>
    <w:rsid w:val="006241BD"/>
    <w:rsid w:val="00624C54"/>
    <w:rsid w:val="00624F95"/>
    <w:rsid w:val="00625155"/>
    <w:rsid w:val="0062594A"/>
    <w:rsid w:val="00630D99"/>
    <w:rsid w:val="00630DF0"/>
    <w:rsid w:val="00632C54"/>
    <w:rsid w:val="00632D63"/>
    <w:rsid w:val="00632FD5"/>
    <w:rsid w:val="00633693"/>
    <w:rsid w:val="006368E1"/>
    <w:rsid w:val="0063698C"/>
    <w:rsid w:val="00640BFE"/>
    <w:rsid w:val="0064136D"/>
    <w:rsid w:val="006426E0"/>
    <w:rsid w:val="00643ED6"/>
    <w:rsid w:val="00645E89"/>
    <w:rsid w:val="00647173"/>
    <w:rsid w:val="006472CD"/>
    <w:rsid w:val="006509D8"/>
    <w:rsid w:val="00650C20"/>
    <w:rsid w:val="006512E0"/>
    <w:rsid w:val="006513BE"/>
    <w:rsid w:val="006518D1"/>
    <w:rsid w:val="00651A3B"/>
    <w:rsid w:val="00652581"/>
    <w:rsid w:val="0065477B"/>
    <w:rsid w:val="00654CF5"/>
    <w:rsid w:val="00657B62"/>
    <w:rsid w:val="00660BA5"/>
    <w:rsid w:val="00663644"/>
    <w:rsid w:val="00664A38"/>
    <w:rsid w:val="006656CF"/>
    <w:rsid w:val="0066574B"/>
    <w:rsid w:val="00665D48"/>
    <w:rsid w:val="006706AD"/>
    <w:rsid w:val="006752A9"/>
    <w:rsid w:val="0067643A"/>
    <w:rsid w:val="006774B0"/>
    <w:rsid w:val="00677906"/>
    <w:rsid w:val="00677993"/>
    <w:rsid w:val="00677E46"/>
    <w:rsid w:val="00682153"/>
    <w:rsid w:val="00682A5E"/>
    <w:rsid w:val="00682EDD"/>
    <w:rsid w:val="006836BC"/>
    <w:rsid w:val="00683DE4"/>
    <w:rsid w:val="006868C3"/>
    <w:rsid w:val="006911DA"/>
    <w:rsid w:val="006913F5"/>
    <w:rsid w:val="006916EA"/>
    <w:rsid w:val="006921F7"/>
    <w:rsid w:val="0069299F"/>
    <w:rsid w:val="006935BB"/>
    <w:rsid w:val="00693DAB"/>
    <w:rsid w:val="00693F9D"/>
    <w:rsid w:val="00694099"/>
    <w:rsid w:val="00695B96"/>
    <w:rsid w:val="00696A78"/>
    <w:rsid w:val="00697771"/>
    <w:rsid w:val="006A206F"/>
    <w:rsid w:val="006A21A1"/>
    <w:rsid w:val="006A2B32"/>
    <w:rsid w:val="006A4A2D"/>
    <w:rsid w:val="006A4F6E"/>
    <w:rsid w:val="006A5264"/>
    <w:rsid w:val="006A55CF"/>
    <w:rsid w:val="006A6695"/>
    <w:rsid w:val="006A70FD"/>
    <w:rsid w:val="006B0ED0"/>
    <w:rsid w:val="006B4560"/>
    <w:rsid w:val="006B4792"/>
    <w:rsid w:val="006B57B5"/>
    <w:rsid w:val="006B5F16"/>
    <w:rsid w:val="006B6222"/>
    <w:rsid w:val="006B716D"/>
    <w:rsid w:val="006C031C"/>
    <w:rsid w:val="006C0916"/>
    <w:rsid w:val="006C1FB8"/>
    <w:rsid w:val="006C2673"/>
    <w:rsid w:val="006C60F7"/>
    <w:rsid w:val="006C73AC"/>
    <w:rsid w:val="006D04F5"/>
    <w:rsid w:val="006D0829"/>
    <w:rsid w:val="006D1EE1"/>
    <w:rsid w:val="006D41F7"/>
    <w:rsid w:val="006D4C7F"/>
    <w:rsid w:val="006D4D98"/>
    <w:rsid w:val="006D70A3"/>
    <w:rsid w:val="006D7288"/>
    <w:rsid w:val="006D7857"/>
    <w:rsid w:val="006D78E2"/>
    <w:rsid w:val="006E0358"/>
    <w:rsid w:val="006E2666"/>
    <w:rsid w:val="006E3835"/>
    <w:rsid w:val="006E3B86"/>
    <w:rsid w:val="006E468F"/>
    <w:rsid w:val="006E5623"/>
    <w:rsid w:val="006E5CE6"/>
    <w:rsid w:val="006E63F9"/>
    <w:rsid w:val="006F3438"/>
    <w:rsid w:val="006F3636"/>
    <w:rsid w:val="006F3A5E"/>
    <w:rsid w:val="006F41C5"/>
    <w:rsid w:val="006F671B"/>
    <w:rsid w:val="006F7CED"/>
    <w:rsid w:val="007033E2"/>
    <w:rsid w:val="00706206"/>
    <w:rsid w:val="007066F4"/>
    <w:rsid w:val="00707563"/>
    <w:rsid w:val="00707EAE"/>
    <w:rsid w:val="00711180"/>
    <w:rsid w:val="007114CD"/>
    <w:rsid w:val="00714004"/>
    <w:rsid w:val="00721701"/>
    <w:rsid w:val="00721722"/>
    <w:rsid w:val="00722101"/>
    <w:rsid w:val="00723176"/>
    <w:rsid w:val="0072579E"/>
    <w:rsid w:val="00725992"/>
    <w:rsid w:val="0072647F"/>
    <w:rsid w:val="00726EAC"/>
    <w:rsid w:val="00727C7F"/>
    <w:rsid w:val="00727D48"/>
    <w:rsid w:val="007314B5"/>
    <w:rsid w:val="00731701"/>
    <w:rsid w:val="00731D79"/>
    <w:rsid w:val="00731FB2"/>
    <w:rsid w:val="0073228F"/>
    <w:rsid w:val="00733F16"/>
    <w:rsid w:val="00734C88"/>
    <w:rsid w:val="00735052"/>
    <w:rsid w:val="00736B8F"/>
    <w:rsid w:val="00736FB3"/>
    <w:rsid w:val="00740CD4"/>
    <w:rsid w:val="00741438"/>
    <w:rsid w:val="00742D31"/>
    <w:rsid w:val="00744293"/>
    <w:rsid w:val="00746D55"/>
    <w:rsid w:val="007470C6"/>
    <w:rsid w:val="007471DC"/>
    <w:rsid w:val="007501BD"/>
    <w:rsid w:val="0075022E"/>
    <w:rsid w:val="0075159D"/>
    <w:rsid w:val="00751E95"/>
    <w:rsid w:val="00752581"/>
    <w:rsid w:val="00752788"/>
    <w:rsid w:val="007536DF"/>
    <w:rsid w:val="00753E15"/>
    <w:rsid w:val="007556EF"/>
    <w:rsid w:val="0075776B"/>
    <w:rsid w:val="00760190"/>
    <w:rsid w:val="00764148"/>
    <w:rsid w:val="0076422B"/>
    <w:rsid w:val="00765CCE"/>
    <w:rsid w:val="00765ECA"/>
    <w:rsid w:val="00765F12"/>
    <w:rsid w:val="00766ACC"/>
    <w:rsid w:val="00770192"/>
    <w:rsid w:val="007716CF"/>
    <w:rsid w:val="00771727"/>
    <w:rsid w:val="00771A0D"/>
    <w:rsid w:val="00773ACD"/>
    <w:rsid w:val="00775913"/>
    <w:rsid w:val="00775B9D"/>
    <w:rsid w:val="00776207"/>
    <w:rsid w:val="007769DD"/>
    <w:rsid w:val="0077786D"/>
    <w:rsid w:val="00777968"/>
    <w:rsid w:val="00781425"/>
    <w:rsid w:val="00781ACB"/>
    <w:rsid w:val="00782E16"/>
    <w:rsid w:val="00784455"/>
    <w:rsid w:val="00784F54"/>
    <w:rsid w:val="00785625"/>
    <w:rsid w:val="007869D0"/>
    <w:rsid w:val="00790FB4"/>
    <w:rsid w:val="0079291B"/>
    <w:rsid w:val="00792EE2"/>
    <w:rsid w:val="007957DB"/>
    <w:rsid w:val="00795973"/>
    <w:rsid w:val="00795FFD"/>
    <w:rsid w:val="007A2F4A"/>
    <w:rsid w:val="007A580F"/>
    <w:rsid w:val="007A598D"/>
    <w:rsid w:val="007B2E92"/>
    <w:rsid w:val="007B2FFE"/>
    <w:rsid w:val="007B4D40"/>
    <w:rsid w:val="007B6404"/>
    <w:rsid w:val="007B7D35"/>
    <w:rsid w:val="007C0118"/>
    <w:rsid w:val="007C0A91"/>
    <w:rsid w:val="007C0E5C"/>
    <w:rsid w:val="007C1663"/>
    <w:rsid w:val="007C279F"/>
    <w:rsid w:val="007C2BCC"/>
    <w:rsid w:val="007C2F5B"/>
    <w:rsid w:val="007C412A"/>
    <w:rsid w:val="007C5CB3"/>
    <w:rsid w:val="007C6110"/>
    <w:rsid w:val="007C72D6"/>
    <w:rsid w:val="007D1EA6"/>
    <w:rsid w:val="007D3361"/>
    <w:rsid w:val="007D4388"/>
    <w:rsid w:val="007D60E5"/>
    <w:rsid w:val="007D70A0"/>
    <w:rsid w:val="007D79A9"/>
    <w:rsid w:val="007E151B"/>
    <w:rsid w:val="007E2397"/>
    <w:rsid w:val="007E241F"/>
    <w:rsid w:val="007E27D3"/>
    <w:rsid w:val="007E3901"/>
    <w:rsid w:val="007E3F14"/>
    <w:rsid w:val="007E433C"/>
    <w:rsid w:val="007E43E1"/>
    <w:rsid w:val="007E4676"/>
    <w:rsid w:val="007E49AC"/>
    <w:rsid w:val="007E5222"/>
    <w:rsid w:val="007E5375"/>
    <w:rsid w:val="007E5750"/>
    <w:rsid w:val="007E5E49"/>
    <w:rsid w:val="007E5FDC"/>
    <w:rsid w:val="007E6331"/>
    <w:rsid w:val="007F0DB6"/>
    <w:rsid w:val="007F1110"/>
    <w:rsid w:val="007F2D35"/>
    <w:rsid w:val="007F44CA"/>
    <w:rsid w:val="007F6837"/>
    <w:rsid w:val="00800651"/>
    <w:rsid w:val="00800D38"/>
    <w:rsid w:val="0080399D"/>
    <w:rsid w:val="00804CA0"/>
    <w:rsid w:val="00805198"/>
    <w:rsid w:val="008054AE"/>
    <w:rsid w:val="0080593C"/>
    <w:rsid w:val="00805C9E"/>
    <w:rsid w:val="00807F37"/>
    <w:rsid w:val="00810ECD"/>
    <w:rsid w:val="0081131D"/>
    <w:rsid w:val="008123BA"/>
    <w:rsid w:val="008125AD"/>
    <w:rsid w:val="00813957"/>
    <w:rsid w:val="00814395"/>
    <w:rsid w:val="0081541F"/>
    <w:rsid w:val="008154DE"/>
    <w:rsid w:val="00815CD9"/>
    <w:rsid w:val="00816161"/>
    <w:rsid w:val="0082001E"/>
    <w:rsid w:val="0082062D"/>
    <w:rsid w:val="00822E68"/>
    <w:rsid w:val="00823CEF"/>
    <w:rsid w:val="00823E4F"/>
    <w:rsid w:val="0082640B"/>
    <w:rsid w:val="00826A0D"/>
    <w:rsid w:val="008308A6"/>
    <w:rsid w:val="00830EA1"/>
    <w:rsid w:val="00832D52"/>
    <w:rsid w:val="0083366D"/>
    <w:rsid w:val="00833D03"/>
    <w:rsid w:val="00834D48"/>
    <w:rsid w:val="00835DD2"/>
    <w:rsid w:val="00840890"/>
    <w:rsid w:val="008416ED"/>
    <w:rsid w:val="008422A2"/>
    <w:rsid w:val="0084280F"/>
    <w:rsid w:val="008441E0"/>
    <w:rsid w:val="0084601A"/>
    <w:rsid w:val="008474DE"/>
    <w:rsid w:val="00847CBD"/>
    <w:rsid w:val="008500A4"/>
    <w:rsid w:val="00850BBF"/>
    <w:rsid w:val="00851313"/>
    <w:rsid w:val="00851B90"/>
    <w:rsid w:val="00852996"/>
    <w:rsid w:val="00853466"/>
    <w:rsid w:val="00853C60"/>
    <w:rsid w:val="00854FEC"/>
    <w:rsid w:val="008556E9"/>
    <w:rsid w:val="008566F7"/>
    <w:rsid w:val="0085735A"/>
    <w:rsid w:val="00860CB2"/>
    <w:rsid w:val="008626D9"/>
    <w:rsid w:val="00866B4D"/>
    <w:rsid w:val="00867BFA"/>
    <w:rsid w:val="00867FE9"/>
    <w:rsid w:val="00870D96"/>
    <w:rsid w:val="00870E33"/>
    <w:rsid w:val="008710EE"/>
    <w:rsid w:val="0087166E"/>
    <w:rsid w:val="008720F7"/>
    <w:rsid w:val="00874658"/>
    <w:rsid w:val="0087557C"/>
    <w:rsid w:val="008762C2"/>
    <w:rsid w:val="008768D7"/>
    <w:rsid w:val="00876ACE"/>
    <w:rsid w:val="00877B8D"/>
    <w:rsid w:val="00877CCF"/>
    <w:rsid w:val="00877E0D"/>
    <w:rsid w:val="008815BD"/>
    <w:rsid w:val="00883027"/>
    <w:rsid w:val="00884A5E"/>
    <w:rsid w:val="00884E47"/>
    <w:rsid w:val="0088549B"/>
    <w:rsid w:val="008855F9"/>
    <w:rsid w:val="00885B89"/>
    <w:rsid w:val="0088639A"/>
    <w:rsid w:val="00886FEB"/>
    <w:rsid w:val="0088745D"/>
    <w:rsid w:val="008918B7"/>
    <w:rsid w:val="008936D8"/>
    <w:rsid w:val="0089384B"/>
    <w:rsid w:val="00894ADB"/>
    <w:rsid w:val="00894E46"/>
    <w:rsid w:val="00895657"/>
    <w:rsid w:val="00895E7D"/>
    <w:rsid w:val="008A0E4D"/>
    <w:rsid w:val="008A0FDC"/>
    <w:rsid w:val="008A3DDE"/>
    <w:rsid w:val="008A6AF3"/>
    <w:rsid w:val="008A7869"/>
    <w:rsid w:val="008A7F01"/>
    <w:rsid w:val="008B0952"/>
    <w:rsid w:val="008B0BA9"/>
    <w:rsid w:val="008B1205"/>
    <w:rsid w:val="008B1987"/>
    <w:rsid w:val="008B1C90"/>
    <w:rsid w:val="008B2A40"/>
    <w:rsid w:val="008B7CF3"/>
    <w:rsid w:val="008C03A4"/>
    <w:rsid w:val="008C0A5E"/>
    <w:rsid w:val="008C2188"/>
    <w:rsid w:val="008C3202"/>
    <w:rsid w:val="008C4828"/>
    <w:rsid w:val="008C49DD"/>
    <w:rsid w:val="008C4CF4"/>
    <w:rsid w:val="008C5343"/>
    <w:rsid w:val="008C655A"/>
    <w:rsid w:val="008C6F43"/>
    <w:rsid w:val="008D00EC"/>
    <w:rsid w:val="008D1F4D"/>
    <w:rsid w:val="008D20A9"/>
    <w:rsid w:val="008D2381"/>
    <w:rsid w:val="008D2C29"/>
    <w:rsid w:val="008D5198"/>
    <w:rsid w:val="008D60C9"/>
    <w:rsid w:val="008D638C"/>
    <w:rsid w:val="008D72F6"/>
    <w:rsid w:val="008D7D62"/>
    <w:rsid w:val="008E1A64"/>
    <w:rsid w:val="008E2818"/>
    <w:rsid w:val="008E2D90"/>
    <w:rsid w:val="008E3E4C"/>
    <w:rsid w:val="008E527E"/>
    <w:rsid w:val="008E78F7"/>
    <w:rsid w:val="008F0E88"/>
    <w:rsid w:val="008F14F8"/>
    <w:rsid w:val="008F156D"/>
    <w:rsid w:val="008F279F"/>
    <w:rsid w:val="008F2FE0"/>
    <w:rsid w:val="008F354C"/>
    <w:rsid w:val="008F4074"/>
    <w:rsid w:val="008F4850"/>
    <w:rsid w:val="008F6600"/>
    <w:rsid w:val="008F6DB6"/>
    <w:rsid w:val="008F6F7E"/>
    <w:rsid w:val="008F754D"/>
    <w:rsid w:val="00900870"/>
    <w:rsid w:val="009020E4"/>
    <w:rsid w:val="00902C9C"/>
    <w:rsid w:val="00903ABC"/>
    <w:rsid w:val="009044EB"/>
    <w:rsid w:val="00906475"/>
    <w:rsid w:val="0091035C"/>
    <w:rsid w:val="0091228E"/>
    <w:rsid w:val="009130EB"/>
    <w:rsid w:val="0091332C"/>
    <w:rsid w:val="00913930"/>
    <w:rsid w:val="00915968"/>
    <w:rsid w:val="00915C17"/>
    <w:rsid w:val="0091706D"/>
    <w:rsid w:val="009175DC"/>
    <w:rsid w:val="00917B18"/>
    <w:rsid w:val="00921ABC"/>
    <w:rsid w:val="0092345E"/>
    <w:rsid w:val="00924212"/>
    <w:rsid w:val="009244A9"/>
    <w:rsid w:val="009248FD"/>
    <w:rsid w:val="009266B3"/>
    <w:rsid w:val="009304FD"/>
    <w:rsid w:val="00930D8D"/>
    <w:rsid w:val="00930EA0"/>
    <w:rsid w:val="0093119C"/>
    <w:rsid w:val="00931EFE"/>
    <w:rsid w:val="0093209C"/>
    <w:rsid w:val="00932C7E"/>
    <w:rsid w:val="00935317"/>
    <w:rsid w:val="00936A93"/>
    <w:rsid w:val="00936BCF"/>
    <w:rsid w:val="00937A43"/>
    <w:rsid w:val="00942F72"/>
    <w:rsid w:val="00943C24"/>
    <w:rsid w:val="00944C72"/>
    <w:rsid w:val="00944CB9"/>
    <w:rsid w:val="009462E9"/>
    <w:rsid w:val="0095057E"/>
    <w:rsid w:val="009506C8"/>
    <w:rsid w:val="00952054"/>
    <w:rsid w:val="00953773"/>
    <w:rsid w:val="00954EB9"/>
    <w:rsid w:val="009552C9"/>
    <w:rsid w:val="00955C8C"/>
    <w:rsid w:val="0095622D"/>
    <w:rsid w:val="0095664B"/>
    <w:rsid w:val="00957AFE"/>
    <w:rsid w:val="00960125"/>
    <w:rsid w:val="009605D6"/>
    <w:rsid w:val="0096188C"/>
    <w:rsid w:val="0096212A"/>
    <w:rsid w:val="00962148"/>
    <w:rsid w:val="00964A46"/>
    <w:rsid w:val="0096577C"/>
    <w:rsid w:val="00965801"/>
    <w:rsid w:val="00966A10"/>
    <w:rsid w:val="00967CDE"/>
    <w:rsid w:val="00971C53"/>
    <w:rsid w:val="009721F7"/>
    <w:rsid w:val="00974E08"/>
    <w:rsid w:val="00976EF4"/>
    <w:rsid w:val="009777F9"/>
    <w:rsid w:val="0098029E"/>
    <w:rsid w:val="009803D8"/>
    <w:rsid w:val="00981AA2"/>
    <w:rsid w:val="0098204D"/>
    <w:rsid w:val="00982FCB"/>
    <w:rsid w:val="00983A8B"/>
    <w:rsid w:val="009846DB"/>
    <w:rsid w:val="009847D7"/>
    <w:rsid w:val="00990952"/>
    <w:rsid w:val="0099149F"/>
    <w:rsid w:val="009917CD"/>
    <w:rsid w:val="009947F7"/>
    <w:rsid w:val="00995537"/>
    <w:rsid w:val="00995E5B"/>
    <w:rsid w:val="009962E8"/>
    <w:rsid w:val="00996BDE"/>
    <w:rsid w:val="0099703D"/>
    <w:rsid w:val="009A1420"/>
    <w:rsid w:val="009A16F8"/>
    <w:rsid w:val="009A17D3"/>
    <w:rsid w:val="009A2B3A"/>
    <w:rsid w:val="009A30AD"/>
    <w:rsid w:val="009A351D"/>
    <w:rsid w:val="009A50AF"/>
    <w:rsid w:val="009A55CA"/>
    <w:rsid w:val="009A5C28"/>
    <w:rsid w:val="009B14CE"/>
    <w:rsid w:val="009B38BD"/>
    <w:rsid w:val="009B5AE6"/>
    <w:rsid w:val="009B6EE5"/>
    <w:rsid w:val="009C0589"/>
    <w:rsid w:val="009C2043"/>
    <w:rsid w:val="009C322F"/>
    <w:rsid w:val="009C3A1B"/>
    <w:rsid w:val="009C48F6"/>
    <w:rsid w:val="009C6CE5"/>
    <w:rsid w:val="009C7C3B"/>
    <w:rsid w:val="009D1E66"/>
    <w:rsid w:val="009D23CA"/>
    <w:rsid w:val="009D3442"/>
    <w:rsid w:val="009D3998"/>
    <w:rsid w:val="009D4111"/>
    <w:rsid w:val="009D4260"/>
    <w:rsid w:val="009D427F"/>
    <w:rsid w:val="009D435B"/>
    <w:rsid w:val="009D4741"/>
    <w:rsid w:val="009D6161"/>
    <w:rsid w:val="009D7E80"/>
    <w:rsid w:val="009E087A"/>
    <w:rsid w:val="009E0F95"/>
    <w:rsid w:val="009E2197"/>
    <w:rsid w:val="009E428D"/>
    <w:rsid w:val="009E43C7"/>
    <w:rsid w:val="009E61D0"/>
    <w:rsid w:val="009F0B5F"/>
    <w:rsid w:val="009F0ECD"/>
    <w:rsid w:val="009F1B76"/>
    <w:rsid w:val="009F2F1F"/>
    <w:rsid w:val="009F2FA7"/>
    <w:rsid w:val="009F390E"/>
    <w:rsid w:val="009F4587"/>
    <w:rsid w:val="009F50B1"/>
    <w:rsid w:val="009F5A3F"/>
    <w:rsid w:val="009F6E69"/>
    <w:rsid w:val="009F74BC"/>
    <w:rsid w:val="00A00B22"/>
    <w:rsid w:val="00A01348"/>
    <w:rsid w:val="00A016EF"/>
    <w:rsid w:val="00A0234B"/>
    <w:rsid w:val="00A025C6"/>
    <w:rsid w:val="00A04256"/>
    <w:rsid w:val="00A04D03"/>
    <w:rsid w:val="00A061F0"/>
    <w:rsid w:val="00A0667A"/>
    <w:rsid w:val="00A07CF8"/>
    <w:rsid w:val="00A07D74"/>
    <w:rsid w:val="00A10BDA"/>
    <w:rsid w:val="00A12EDA"/>
    <w:rsid w:val="00A13636"/>
    <w:rsid w:val="00A14530"/>
    <w:rsid w:val="00A160A3"/>
    <w:rsid w:val="00A173D5"/>
    <w:rsid w:val="00A17CBD"/>
    <w:rsid w:val="00A25BE7"/>
    <w:rsid w:val="00A264D7"/>
    <w:rsid w:val="00A27CFE"/>
    <w:rsid w:val="00A27D0B"/>
    <w:rsid w:val="00A3074C"/>
    <w:rsid w:val="00A30BCA"/>
    <w:rsid w:val="00A30EDF"/>
    <w:rsid w:val="00A328DC"/>
    <w:rsid w:val="00A36C58"/>
    <w:rsid w:val="00A36EE9"/>
    <w:rsid w:val="00A36F69"/>
    <w:rsid w:val="00A37E59"/>
    <w:rsid w:val="00A37E64"/>
    <w:rsid w:val="00A42FB7"/>
    <w:rsid w:val="00A43FD8"/>
    <w:rsid w:val="00A444B2"/>
    <w:rsid w:val="00A446C8"/>
    <w:rsid w:val="00A4644B"/>
    <w:rsid w:val="00A5057C"/>
    <w:rsid w:val="00A55A50"/>
    <w:rsid w:val="00A55C08"/>
    <w:rsid w:val="00A55D9D"/>
    <w:rsid w:val="00A5633F"/>
    <w:rsid w:val="00A56826"/>
    <w:rsid w:val="00A56A03"/>
    <w:rsid w:val="00A5733B"/>
    <w:rsid w:val="00A60459"/>
    <w:rsid w:val="00A60DEF"/>
    <w:rsid w:val="00A616F0"/>
    <w:rsid w:val="00A61F4A"/>
    <w:rsid w:val="00A6325E"/>
    <w:rsid w:val="00A64710"/>
    <w:rsid w:val="00A6538F"/>
    <w:rsid w:val="00A65658"/>
    <w:rsid w:val="00A65695"/>
    <w:rsid w:val="00A65C85"/>
    <w:rsid w:val="00A67B27"/>
    <w:rsid w:val="00A67F34"/>
    <w:rsid w:val="00A718FA"/>
    <w:rsid w:val="00A7391D"/>
    <w:rsid w:val="00A73B60"/>
    <w:rsid w:val="00A73E25"/>
    <w:rsid w:val="00A748A1"/>
    <w:rsid w:val="00A75175"/>
    <w:rsid w:val="00A755FC"/>
    <w:rsid w:val="00A75911"/>
    <w:rsid w:val="00A76770"/>
    <w:rsid w:val="00A82547"/>
    <w:rsid w:val="00A82888"/>
    <w:rsid w:val="00A83F89"/>
    <w:rsid w:val="00A85848"/>
    <w:rsid w:val="00A85CA9"/>
    <w:rsid w:val="00A85D54"/>
    <w:rsid w:val="00A86055"/>
    <w:rsid w:val="00A87C4C"/>
    <w:rsid w:val="00A90B21"/>
    <w:rsid w:val="00A92C47"/>
    <w:rsid w:val="00A9313D"/>
    <w:rsid w:val="00A933A8"/>
    <w:rsid w:val="00A93E1C"/>
    <w:rsid w:val="00A94BC3"/>
    <w:rsid w:val="00A9650C"/>
    <w:rsid w:val="00A96DB8"/>
    <w:rsid w:val="00AA0E52"/>
    <w:rsid w:val="00AA1AA4"/>
    <w:rsid w:val="00AA3126"/>
    <w:rsid w:val="00AA420A"/>
    <w:rsid w:val="00AA6C89"/>
    <w:rsid w:val="00AA79EB"/>
    <w:rsid w:val="00AA7E37"/>
    <w:rsid w:val="00AB1482"/>
    <w:rsid w:val="00AB16D5"/>
    <w:rsid w:val="00AB3110"/>
    <w:rsid w:val="00AB336E"/>
    <w:rsid w:val="00AB4B11"/>
    <w:rsid w:val="00AB77BF"/>
    <w:rsid w:val="00AC0680"/>
    <w:rsid w:val="00AC5695"/>
    <w:rsid w:val="00AC74E2"/>
    <w:rsid w:val="00AC7FB4"/>
    <w:rsid w:val="00AD045F"/>
    <w:rsid w:val="00AD078B"/>
    <w:rsid w:val="00AD4E84"/>
    <w:rsid w:val="00AD5093"/>
    <w:rsid w:val="00AD5209"/>
    <w:rsid w:val="00AD562E"/>
    <w:rsid w:val="00AE0EE4"/>
    <w:rsid w:val="00AE109D"/>
    <w:rsid w:val="00AE1D97"/>
    <w:rsid w:val="00AE27EC"/>
    <w:rsid w:val="00AE2A1F"/>
    <w:rsid w:val="00AE4BD9"/>
    <w:rsid w:val="00AE5123"/>
    <w:rsid w:val="00AE5F52"/>
    <w:rsid w:val="00AE6847"/>
    <w:rsid w:val="00AE776C"/>
    <w:rsid w:val="00AF1F8F"/>
    <w:rsid w:val="00AF398C"/>
    <w:rsid w:val="00AF3C50"/>
    <w:rsid w:val="00AF4046"/>
    <w:rsid w:val="00AF42E2"/>
    <w:rsid w:val="00AF468E"/>
    <w:rsid w:val="00AF5360"/>
    <w:rsid w:val="00AF6262"/>
    <w:rsid w:val="00AF63D9"/>
    <w:rsid w:val="00AF702C"/>
    <w:rsid w:val="00AF7355"/>
    <w:rsid w:val="00B00F35"/>
    <w:rsid w:val="00B011ED"/>
    <w:rsid w:val="00B0195A"/>
    <w:rsid w:val="00B01AC2"/>
    <w:rsid w:val="00B02E78"/>
    <w:rsid w:val="00B03D59"/>
    <w:rsid w:val="00B03E6F"/>
    <w:rsid w:val="00B04057"/>
    <w:rsid w:val="00B04580"/>
    <w:rsid w:val="00B052F1"/>
    <w:rsid w:val="00B06C07"/>
    <w:rsid w:val="00B06E01"/>
    <w:rsid w:val="00B07A2B"/>
    <w:rsid w:val="00B07FD8"/>
    <w:rsid w:val="00B109F7"/>
    <w:rsid w:val="00B1240B"/>
    <w:rsid w:val="00B13845"/>
    <w:rsid w:val="00B1674F"/>
    <w:rsid w:val="00B2040F"/>
    <w:rsid w:val="00B20AC2"/>
    <w:rsid w:val="00B20EBE"/>
    <w:rsid w:val="00B21AF4"/>
    <w:rsid w:val="00B21F41"/>
    <w:rsid w:val="00B23352"/>
    <w:rsid w:val="00B2561F"/>
    <w:rsid w:val="00B264BE"/>
    <w:rsid w:val="00B269DD"/>
    <w:rsid w:val="00B26CA5"/>
    <w:rsid w:val="00B305A1"/>
    <w:rsid w:val="00B32287"/>
    <w:rsid w:val="00B322F8"/>
    <w:rsid w:val="00B32495"/>
    <w:rsid w:val="00B34098"/>
    <w:rsid w:val="00B347DF"/>
    <w:rsid w:val="00B35DFB"/>
    <w:rsid w:val="00B361ED"/>
    <w:rsid w:val="00B369CC"/>
    <w:rsid w:val="00B373CC"/>
    <w:rsid w:val="00B37F7B"/>
    <w:rsid w:val="00B40F8B"/>
    <w:rsid w:val="00B45C36"/>
    <w:rsid w:val="00B4737E"/>
    <w:rsid w:val="00B476D9"/>
    <w:rsid w:val="00B47720"/>
    <w:rsid w:val="00B515FC"/>
    <w:rsid w:val="00B5422D"/>
    <w:rsid w:val="00B54F3C"/>
    <w:rsid w:val="00B55996"/>
    <w:rsid w:val="00B56645"/>
    <w:rsid w:val="00B575FE"/>
    <w:rsid w:val="00B57DA4"/>
    <w:rsid w:val="00B60028"/>
    <w:rsid w:val="00B61C93"/>
    <w:rsid w:val="00B64A24"/>
    <w:rsid w:val="00B64D98"/>
    <w:rsid w:val="00B65264"/>
    <w:rsid w:val="00B677D6"/>
    <w:rsid w:val="00B6789A"/>
    <w:rsid w:val="00B70624"/>
    <w:rsid w:val="00B7223D"/>
    <w:rsid w:val="00B7245B"/>
    <w:rsid w:val="00B75627"/>
    <w:rsid w:val="00B7651A"/>
    <w:rsid w:val="00B77608"/>
    <w:rsid w:val="00B777AE"/>
    <w:rsid w:val="00B80867"/>
    <w:rsid w:val="00B80DFE"/>
    <w:rsid w:val="00B844BA"/>
    <w:rsid w:val="00B84547"/>
    <w:rsid w:val="00B85115"/>
    <w:rsid w:val="00B863A0"/>
    <w:rsid w:val="00B87979"/>
    <w:rsid w:val="00B879B9"/>
    <w:rsid w:val="00B902D1"/>
    <w:rsid w:val="00B90B1B"/>
    <w:rsid w:val="00B90B40"/>
    <w:rsid w:val="00B90FDA"/>
    <w:rsid w:val="00B91A54"/>
    <w:rsid w:val="00B91E87"/>
    <w:rsid w:val="00B92106"/>
    <w:rsid w:val="00B92202"/>
    <w:rsid w:val="00B923E2"/>
    <w:rsid w:val="00B92605"/>
    <w:rsid w:val="00B9281B"/>
    <w:rsid w:val="00B928EC"/>
    <w:rsid w:val="00B93FA8"/>
    <w:rsid w:val="00B946AF"/>
    <w:rsid w:val="00B9539B"/>
    <w:rsid w:val="00B953C2"/>
    <w:rsid w:val="00B9542E"/>
    <w:rsid w:val="00B95647"/>
    <w:rsid w:val="00B96FCE"/>
    <w:rsid w:val="00BA01D9"/>
    <w:rsid w:val="00BA146E"/>
    <w:rsid w:val="00BA1651"/>
    <w:rsid w:val="00BA3F83"/>
    <w:rsid w:val="00BA4D58"/>
    <w:rsid w:val="00BA7533"/>
    <w:rsid w:val="00BB0651"/>
    <w:rsid w:val="00BB1EF2"/>
    <w:rsid w:val="00BB24BA"/>
    <w:rsid w:val="00BB3345"/>
    <w:rsid w:val="00BB3C00"/>
    <w:rsid w:val="00BB435F"/>
    <w:rsid w:val="00BB528C"/>
    <w:rsid w:val="00BB565A"/>
    <w:rsid w:val="00BB7355"/>
    <w:rsid w:val="00BB7DD6"/>
    <w:rsid w:val="00BC14FD"/>
    <w:rsid w:val="00BC2533"/>
    <w:rsid w:val="00BC2C75"/>
    <w:rsid w:val="00BC2D43"/>
    <w:rsid w:val="00BC3167"/>
    <w:rsid w:val="00BC43A1"/>
    <w:rsid w:val="00BC5139"/>
    <w:rsid w:val="00BD0E50"/>
    <w:rsid w:val="00BD1115"/>
    <w:rsid w:val="00BD1A09"/>
    <w:rsid w:val="00BD267A"/>
    <w:rsid w:val="00BD3A66"/>
    <w:rsid w:val="00BD40C8"/>
    <w:rsid w:val="00BD4563"/>
    <w:rsid w:val="00BD60F6"/>
    <w:rsid w:val="00BD75F2"/>
    <w:rsid w:val="00BE0021"/>
    <w:rsid w:val="00BE0B4D"/>
    <w:rsid w:val="00BE2D87"/>
    <w:rsid w:val="00BE3BB1"/>
    <w:rsid w:val="00BE3EB7"/>
    <w:rsid w:val="00BE69A1"/>
    <w:rsid w:val="00BE69EE"/>
    <w:rsid w:val="00BE6ED3"/>
    <w:rsid w:val="00BF03FA"/>
    <w:rsid w:val="00BF2636"/>
    <w:rsid w:val="00BF276A"/>
    <w:rsid w:val="00BF2A98"/>
    <w:rsid w:val="00BF3AEF"/>
    <w:rsid w:val="00BF3DC0"/>
    <w:rsid w:val="00BF48D0"/>
    <w:rsid w:val="00BF511F"/>
    <w:rsid w:val="00BF60DF"/>
    <w:rsid w:val="00BF67D0"/>
    <w:rsid w:val="00C008D5"/>
    <w:rsid w:val="00C035E8"/>
    <w:rsid w:val="00C03A48"/>
    <w:rsid w:val="00C04640"/>
    <w:rsid w:val="00C06C23"/>
    <w:rsid w:val="00C11454"/>
    <w:rsid w:val="00C11752"/>
    <w:rsid w:val="00C12EEE"/>
    <w:rsid w:val="00C13C30"/>
    <w:rsid w:val="00C147D8"/>
    <w:rsid w:val="00C14AE2"/>
    <w:rsid w:val="00C17D23"/>
    <w:rsid w:val="00C17F94"/>
    <w:rsid w:val="00C213A7"/>
    <w:rsid w:val="00C2264B"/>
    <w:rsid w:val="00C229C5"/>
    <w:rsid w:val="00C244B6"/>
    <w:rsid w:val="00C2580B"/>
    <w:rsid w:val="00C272F3"/>
    <w:rsid w:val="00C3021E"/>
    <w:rsid w:val="00C306D0"/>
    <w:rsid w:val="00C308E8"/>
    <w:rsid w:val="00C311C5"/>
    <w:rsid w:val="00C31680"/>
    <w:rsid w:val="00C338DE"/>
    <w:rsid w:val="00C33D08"/>
    <w:rsid w:val="00C34656"/>
    <w:rsid w:val="00C34EF3"/>
    <w:rsid w:val="00C35698"/>
    <w:rsid w:val="00C356A9"/>
    <w:rsid w:val="00C35A08"/>
    <w:rsid w:val="00C35A43"/>
    <w:rsid w:val="00C36700"/>
    <w:rsid w:val="00C37074"/>
    <w:rsid w:val="00C374C6"/>
    <w:rsid w:val="00C37969"/>
    <w:rsid w:val="00C37EDF"/>
    <w:rsid w:val="00C44C36"/>
    <w:rsid w:val="00C454B3"/>
    <w:rsid w:val="00C45DDD"/>
    <w:rsid w:val="00C509D8"/>
    <w:rsid w:val="00C51172"/>
    <w:rsid w:val="00C517D6"/>
    <w:rsid w:val="00C5320C"/>
    <w:rsid w:val="00C534AF"/>
    <w:rsid w:val="00C53C3F"/>
    <w:rsid w:val="00C564EC"/>
    <w:rsid w:val="00C61C82"/>
    <w:rsid w:val="00C62FA1"/>
    <w:rsid w:val="00C64CFA"/>
    <w:rsid w:val="00C64D32"/>
    <w:rsid w:val="00C66596"/>
    <w:rsid w:val="00C668CA"/>
    <w:rsid w:val="00C671EF"/>
    <w:rsid w:val="00C67335"/>
    <w:rsid w:val="00C6738A"/>
    <w:rsid w:val="00C70257"/>
    <w:rsid w:val="00C70C82"/>
    <w:rsid w:val="00C7108D"/>
    <w:rsid w:val="00C71E17"/>
    <w:rsid w:val="00C73F55"/>
    <w:rsid w:val="00C73FBC"/>
    <w:rsid w:val="00C744BF"/>
    <w:rsid w:val="00C746E6"/>
    <w:rsid w:val="00C7548D"/>
    <w:rsid w:val="00C75800"/>
    <w:rsid w:val="00C76191"/>
    <w:rsid w:val="00C76DDD"/>
    <w:rsid w:val="00C80F06"/>
    <w:rsid w:val="00C835D6"/>
    <w:rsid w:val="00C839AF"/>
    <w:rsid w:val="00C83A9E"/>
    <w:rsid w:val="00C84996"/>
    <w:rsid w:val="00C86D52"/>
    <w:rsid w:val="00C87653"/>
    <w:rsid w:val="00C8797A"/>
    <w:rsid w:val="00C90EAE"/>
    <w:rsid w:val="00C91386"/>
    <w:rsid w:val="00C922E2"/>
    <w:rsid w:val="00C93C4E"/>
    <w:rsid w:val="00C94194"/>
    <w:rsid w:val="00C94DED"/>
    <w:rsid w:val="00C96519"/>
    <w:rsid w:val="00CA132F"/>
    <w:rsid w:val="00CA13FC"/>
    <w:rsid w:val="00CA23CC"/>
    <w:rsid w:val="00CA2B67"/>
    <w:rsid w:val="00CA2B9D"/>
    <w:rsid w:val="00CA3BFC"/>
    <w:rsid w:val="00CA5646"/>
    <w:rsid w:val="00CA596D"/>
    <w:rsid w:val="00CA64AA"/>
    <w:rsid w:val="00CA6EC1"/>
    <w:rsid w:val="00CA6EF3"/>
    <w:rsid w:val="00CA773C"/>
    <w:rsid w:val="00CB14CF"/>
    <w:rsid w:val="00CB2EFB"/>
    <w:rsid w:val="00CB3214"/>
    <w:rsid w:val="00CB32CE"/>
    <w:rsid w:val="00CB339A"/>
    <w:rsid w:val="00CB3790"/>
    <w:rsid w:val="00CB4213"/>
    <w:rsid w:val="00CB54D8"/>
    <w:rsid w:val="00CB5C1D"/>
    <w:rsid w:val="00CB7432"/>
    <w:rsid w:val="00CB760D"/>
    <w:rsid w:val="00CC06D6"/>
    <w:rsid w:val="00CC0D2A"/>
    <w:rsid w:val="00CC1335"/>
    <w:rsid w:val="00CC1CF9"/>
    <w:rsid w:val="00CC25F4"/>
    <w:rsid w:val="00CC2F3E"/>
    <w:rsid w:val="00CC36DD"/>
    <w:rsid w:val="00CC44A8"/>
    <w:rsid w:val="00CC710D"/>
    <w:rsid w:val="00CD0382"/>
    <w:rsid w:val="00CD15D1"/>
    <w:rsid w:val="00CD1C40"/>
    <w:rsid w:val="00CD1D4A"/>
    <w:rsid w:val="00CD1E30"/>
    <w:rsid w:val="00CD25F5"/>
    <w:rsid w:val="00CD316F"/>
    <w:rsid w:val="00CD6466"/>
    <w:rsid w:val="00CD72F0"/>
    <w:rsid w:val="00CE1940"/>
    <w:rsid w:val="00CE2CFB"/>
    <w:rsid w:val="00CE4B00"/>
    <w:rsid w:val="00CE4E32"/>
    <w:rsid w:val="00CE5562"/>
    <w:rsid w:val="00CE67FE"/>
    <w:rsid w:val="00CE7431"/>
    <w:rsid w:val="00CF1183"/>
    <w:rsid w:val="00CF3110"/>
    <w:rsid w:val="00CF32D9"/>
    <w:rsid w:val="00CF353A"/>
    <w:rsid w:val="00CF4054"/>
    <w:rsid w:val="00CF4409"/>
    <w:rsid w:val="00CF4688"/>
    <w:rsid w:val="00CF49D2"/>
    <w:rsid w:val="00CF5491"/>
    <w:rsid w:val="00CF5973"/>
    <w:rsid w:val="00CF7AAF"/>
    <w:rsid w:val="00D01CCD"/>
    <w:rsid w:val="00D028B1"/>
    <w:rsid w:val="00D04612"/>
    <w:rsid w:val="00D06ACC"/>
    <w:rsid w:val="00D118A4"/>
    <w:rsid w:val="00D139CF"/>
    <w:rsid w:val="00D13DA0"/>
    <w:rsid w:val="00D148C9"/>
    <w:rsid w:val="00D152D4"/>
    <w:rsid w:val="00D158D9"/>
    <w:rsid w:val="00D172E9"/>
    <w:rsid w:val="00D20BCB"/>
    <w:rsid w:val="00D22F0E"/>
    <w:rsid w:val="00D25EF1"/>
    <w:rsid w:val="00D26503"/>
    <w:rsid w:val="00D27AD2"/>
    <w:rsid w:val="00D300B7"/>
    <w:rsid w:val="00D31259"/>
    <w:rsid w:val="00D31E7E"/>
    <w:rsid w:val="00D31F58"/>
    <w:rsid w:val="00D33415"/>
    <w:rsid w:val="00D34E66"/>
    <w:rsid w:val="00D35CA7"/>
    <w:rsid w:val="00D36F93"/>
    <w:rsid w:val="00D37179"/>
    <w:rsid w:val="00D41734"/>
    <w:rsid w:val="00D44266"/>
    <w:rsid w:val="00D44E7B"/>
    <w:rsid w:val="00D46D0F"/>
    <w:rsid w:val="00D474ED"/>
    <w:rsid w:val="00D47F79"/>
    <w:rsid w:val="00D50B46"/>
    <w:rsid w:val="00D50E11"/>
    <w:rsid w:val="00D51F2F"/>
    <w:rsid w:val="00D528D6"/>
    <w:rsid w:val="00D54985"/>
    <w:rsid w:val="00D54FF7"/>
    <w:rsid w:val="00D550E2"/>
    <w:rsid w:val="00D60AA4"/>
    <w:rsid w:val="00D60B6B"/>
    <w:rsid w:val="00D60CF0"/>
    <w:rsid w:val="00D62130"/>
    <w:rsid w:val="00D622E0"/>
    <w:rsid w:val="00D638CA"/>
    <w:rsid w:val="00D638ED"/>
    <w:rsid w:val="00D646B6"/>
    <w:rsid w:val="00D6699D"/>
    <w:rsid w:val="00D66CE7"/>
    <w:rsid w:val="00D671E7"/>
    <w:rsid w:val="00D703DD"/>
    <w:rsid w:val="00D72351"/>
    <w:rsid w:val="00D73241"/>
    <w:rsid w:val="00D735AE"/>
    <w:rsid w:val="00D74EBC"/>
    <w:rsid w:val="00D76EE3"/>
    <w:rsid w:val="00D80741"/>
    <w:rsid w:val="00D80811"/>
    <w:rsid w:val="00D81509"/>
    <w:rsid w:val="00D81DC1"/>
    <w:rsid w:val="00D82D1F"/>
    <w:rsid w:val="00D83448"/>
    <w:rsid w:val="00D85E48"/>
    <w:rsid w:val="00D8604D"/>
    <w:rsid w:val="00D870DD"/>
    <w:rsid w:val="00D87A82"/>
    <w:rsid w:val="00D91411"/>
    <w:rsid w:val="00D926C1"/>
    <w:rsid w:val="00D948E1"/>
    <w:rsid w:val="00D94FAF"/>
    <w:rsid w:val="00D96ACB"/>
    <w:rsid w:val="00D96DC1"/>
    <w:rsid w:val="00DA0B6B"/>
    <w:rsid w:val="00DA2000"/>
    <w:rsid w:val="00DA21CE"/>
    <w:rsid w:val="00DA4484"/>
    <w:rsid w:val="00DB07DD"/>
    <w:rsid w:val="00DB0ABB"/>
    <w:rsid w:val="00DB16B1"/>
    <w:rsid w:val="00DB4B08"/>
    <w:rsid w:val="00DB63D3"/>
    <w:rsid w:val="00DB6A64"/>
    <w:rsid w:val="00DC06AE"/>
    <w:rsid w:val="00DC1431"/>
    <w:rsid w:val="00DC1E8A"/>
    <w:rsid w:val="00DC216F"/>
    <w:rsid w:val="00DC2F7E"/>
    <w:rsid w:val="00DC3131"/>
    <w:rsid w:val="00DC3402"/>
    <w:rsid w:val="00DC35CA"/>
    <w:rsid w:val="00DC37E5"/>
    <w:rsid w:val="00DC5BCF"/>
    <w:rsid w:val="00DC613F"/>
    <w:rsid w:val="00DC6350"/>
    <w:rsid w:val="00DC6365"/>
    <w:rsid w:val="00DD21D6"/>
    <w:rsid w:val="00DD3384"/>
    <w:rsid w:val="00DD3470"/>
    <w:rsid w:val="00DD3F96"/>
    <w:rsid w:val="00DD5A49"/>
    <w:rsid w:val="00DD6AF1"/>
    <w:rsid w:val="00DD7600"/>
    <w:rsid w:val="00DD7669"/>
    <w:rsid w:val="00DE0730"/>
    <w:rsid w:val="00DE3019"/>
    <w:rsid w:val="00DE317B"/>
    <w:rsid w:val="00DE4989"/>
    <w:rsid w:val="00DE5929"/>
    <w:rsid w:val="00DE5931"/>
    <w:rsid w:val="00DE5B0F"/>
    <w:rsid w:val="00DE7416"/>
    <w:rsid w:val="00DE7C0F"/>
    <w:rsid w:val="00DE7F6C"/>
    <w:rsid w:val="00DF1520"/>
    <w:rsid w:val="00DF28D1"/>
    <w:rsid w:val="00DF35A1"/>
    <w:rsid w:val="00DF37AE"/>
    <w:rsid w:val="00DF4E6C"/>
    <w:rsid w:val="00DF637E"/>
    <w:rsid w:val="00DF64A7"/>
    <w:rsid w:val="00DF6BEA"/>
    <w:rsid w:val="00DF6F16"/>
    <w:rsid w:val="00E006B2"/>
    <w:rsid w:val="00E0112A"/>
    <w:rsid w:val="00E015EA"/>
    <w:rsid w:val="00E025C0"/>
    <w:rsid w:val="00E02D36"/>
    <w:rsid w:val="00E05A88"/>
    <w:rsid w:val="00E05C29"/>
    <w:rsid w:val="00E05E00"/>
    <w:rsid w:val="00E067B3"/>
    <w:rsid w:val="00E07A4F"/>
    <w:rsid w:val="00E07D08"/>
    <w:rsid w:val="00E125C3"/>
    <w:rsid w:val="00E12D34"/>
    <w:rsid w:val="00E1346C"/>
    <w:rsid w:val="00E17182"/>
    <w:rsid w:val="00E20B56"/>
    <w:rsid w:val="00E23D34"/>
    <w:rsid w:val="00E242B9"/>
    <w:rsid w:val="00E258B9"/>
    <w:rsid w:val="00E25DF7"/>
    <w:rsid w:val="00E27FF2"/>
    <w:rsid w:val="00E30BBD"/>
    <w:rsid w:val="00E31727"/>
    <w:rsid w:val="00E32793"/>
    <w:rsid w:val="00E33393"/>
    <w:rsid w:val="00E341D0"/>
    <w:rsid w:val="00E34688"/>
    <w:rsid w:val="00E3503B"/>
    <w:rsid w:val="00E35102"/>
    <w:rsid w:val="00E35D49"/>
    <w:rsid w:val="00E3623C"/>
    <w:rsid w:val="00E365F2"/>
    <w:rsid w:val="00E36854"/>
    <w:rsid w:val="00E36D64"/>
    <w:rsid w:val="00E37056"/>
    <w:rsid w:val="00E40CEA"/>
    <w:rsid w:val="00E40EF6"/>
    <w:rsid w:val="00E41C1C"/>
    <w:rsid w:val="00E458FB"/>
    <w:rsid w:val="00E46A7E"/>
    <w:rsid w:val="00E46FCF"/>
    <w:rsid w:val="00E47E69"/>
    <w:rsid w:val="00E5053B"/>
    <w:rsid w:val="00E51FC0"/>
    <w:rsid w:val="00E534C9"/>
    <w:rsid w:val="00E53AE9"/>
    <w:rsid w:val="00E54AFF"/>
    <w:rsid w:val="00E559A9"/>
    <w:rsid w:val="00E56C97"/>
    <w:rsid w:val="00E574B0"/>
    <w:rsid w:val="00E574DF"/>
    <w:rsid w:val="00E61BBD"/>
    <w:rsid w:val="00E62438"/>
    <w:rsid w:val="00E625E4"/>
    <w:rsid w:val="00E62DE7"/>
    <w:rsid w:val="00E63124"/>
    <w:rsid w:val="00E63AF0"/>
    <w:rsid w:val="00E650A1"/>
    <w:rsid w:val="00E655BF"/>
    <w:rsid w:val="00E65A41"/>
    <w:rsid w:val="00E66A7D"/>
    <w:rsid w:val="00E67AE1"/>
    <w:rsid w:val="00E70729"/>
    <w:rsid w:val="00E70C16"/>
    <w:rsid w:val="00E715D4"/>
    <w:rsid w:val="00E71783"/>
    <w:rsid w:val="00E729BC"/>
    <w:rsid w:val="00E72FDA"/>
    <w:rsid w:val="00E74A8E"/>
    <w:rsid w:val="00E74CF1"/>
    <w:rsid w:val="00E7651D"/>
    <w:rsid w:val="00E7790F"/>
    <w:rsid w:val="00E8271A"/>
    <w:rsid w:val="00E858C1"/>
    <w:rsid w:val="00E86007"/>
    <w:rsid w:val="00E862D2"/>
    <w:rsid w:val="00E86479"/>
    <w:rsid w:val="00E9216D"/>
    <w:rsid w:val="00E925BD"/>
    <w:rsid w:val="00E928CE"/>
    <w:rsid w:val="00E9372F"/>
    <w:rsid w:val="00E958A9"/>
    <w:rsid w:val="00E96267"/>
    <w:rsid w:val="00E972D7"/>
    <w:rsid w:val="00E973A2"/>
    <w:rsid w:val="00EA0EC7"/>
    <w:rsid w:val="00EA1903"/>
    <w:rsid w:val="00EA23C0"/>
    <w:rsid w:val="00EA2B42"/>
    <w:rsid w:val="00EA2E2E"/>
    <w:rsid w:val="00EA46FF"/>
    <w:rsid w:val="00EA5335"/>
    <w:rsid w:val="00EA6053"/>
    <w:rsid w:val="00EA6F72"/>
    <w:rsid w:val="00EB3176"/>
    <w:rsid w:val="00EB4869"/>
    <w:rsid w:val="00EB585D"/>
    <w:rsid w:val="00EB5A6A"/>
    <w:rsid w:val="00EC08C2"/>
    <w:rsid w:val="00EC0CE5"/>
    <w:rsid w:val="00EC17FD"/>
    <w:rsid w:val="00EC2DAD"/>
    <w:rsid w:val="00EC3733"/>
    <w:rsid w:val="00EC394A"/>
    <w:rsid w:val="00EC4916"/>
    <w:rsid w:val="00EC5D92"/>
    <w:rsid w:val="00EC6894"/>
    <w:rsid w:val="00EC6AA6"/>
    <w:rsid w:val="00EC7275"/>
    <w:rsid w:val="00ED0187"/>
    <w:rsid w:val="00ED0638"/>
    <w:rsid w:val="00ED1170"/>
    <w:rsid w:val="00ED1B7F"/>
    <w:rsid w:val="00ED2C17"/>
    <w:rsid w:val="00ED41A3"/>
    <w:rsid w:val="00ED42C8"/>
    <w:rsid w:val="00ED5958"/>
    <w:rsid w:val="00ED69CC"/>
    <w:rsid w:val="00EE2BDC"/>
    <w:rsid w:val="00EE4DA7"/>
    <w:rsid w:val="00EE53C9"/>
    <w:rsid w:val="00EE59CB"/>
    <w:rsid w:val="00EE6B55"/>
    <w:rsid w:val="00EF0125"/>
    <w:rsid w:val="00EF14B7"/>
    <w:rsid w:val="00EF150C"/>
    <w:rsid w:val="00EF3E56"/>
    <w:rsid w:val="00EF50FD"/>
    <w:rsid w:val="00EF6BB4"/>
    <w:rsid w:val="00F0118A"/>
    <w:rsid w:val="00F02334"/>
    <w:rsid w:val="00F0255B"/>
    <w:rsid w:val="00F02F11"/>
    <w:rsid w:val="00F03AA5"/>
    <w:rsid w:val="00F03D60"/>
    <w:rsid w:val="00F0762F"/>
    <w:rsid w:val="00F10715"/>
    <w:rsid w:val="00F125A1"/>
    <w:rsid w:val="00F12E0F"/>
    <w:rsid w:val="00F12F1C"/>
    <w:rsid w:val="00F1341E"/>
    <w:rsid w:val="00F1353A"/>
    <w:rsid w:val="00F162F1"/>
    <w:rsid w:val="00F166BF"/>
    <w:rsid w:val="00F22D9F"/>
    <w:rsid w:val="00F23CA1"/>
    <w:rsid w:val="00F24EFC"/>
    <w:rsid w:val="00F25A07"/>
    <w:rsid w:val="00F25C06"/>
    <w:rsid w:val="00F26CB9"/>
    <w:rsid w:val="00F31410"/>
    <w:rsid w:val="00F31BD9"/>
    <w:rsid w:val="00F339BE"/>
    <w:rsid w:val="00F34CE4"/>
    <w:rsid w:val="00F35315"/>
    <w:rsid w:val="00F35EC1"/>
    <w:rsid w:val="00F36783"/>
    <w:rsid w:val="00F375B6"/>
    <w:rsid w:val="00F376DD"/>
    <w:rsid w:val="00F37B57"/>
    <w:rsid w:val="00F40568"/>
    <w:rsid w:val="00F42C0E"/>
    <w:rsid w:val="00F431BD"/>
    <w:rsid w:val="00F43876"/>
    <w:rsid w:val="00F45561"/>
    <w:rsid w:val="00F47882"/>
    <w:rsid w:val="00F5087D"/>
    <w:rsid w:val="00F50EF1"/>
    <w:rsid w:val="00F5385A"/>
    <w:rsid w:val="00F54522"/>
    <w:rsid w:val="00F5582B"/>
    <w:rsid w:val="00F55970"/>
    <w:rsid w:val="00F566CD"/>
    <w:rsid w:val="00F56CA4"/>
    <w:rsid w:val="00F57BE9"/>
    <w:rsid w:val="00F57D09"/>
    <w:rsid w:val="00F60605"/>
    <w:rsid w:val="00F610C6"/>
    <w:rsid w:val="00F62483"/>
    <w:rsid w:val="00F63329"/>
    <w:rsid w:val="00F66158"/>
    <w:rsid w:val="00F668E5"/>
    <w:rsid w:val="00F672F9"/>
    <w:rsid w:val="00F703E9"/>
    <w:rsid w:val="00F72F65"/>
    <w:rsid w:val="00F73217"/>
    <w:rsid w:val="00F77F5B"/>
    <w:rsid w:val="00F81553"/>
    <w:rsid w:val="00F81BC3"/>
    <w:rsid w:val="00F81DB5"/>
    <w:rsid w:val="00F8315F"/>
    <w:rsid w:val="00F85BD1"/>
    <w:rsid w:val="00F85CCD"/>
    <w:rsid w:val="00F866C7"/>
    <w:rsid w:val="00F86DB2"/>
    <w:rsid w:val="00F87909"/>
    <w:rsid w:val="00F87E76"/>
    <w:rsid w:val="00F91313"/>
    <w:rsid w:val="00F9198D"/>
    <w:rsid w:val="00F93066"/>
    <w:rsid w:val="00F930DD"/>
    <w:rsid w:val="00F93786"/>
    <w:rsid w:val="00F93E4F"/>
    <w:rsid w:val="00F95D67"/>
    <w:rsid w:val="00F95D7B"/>
    <w:rsid w:val="00F97CBE"/>
    <w:rsid w:val="00FA02CB"/>
    <w:rsid w:val="00FA2137"/>
    <w:rsid w:val="00FA2676"/>
    <w:rsid w:val="00FA42FD"/>
    <w:rsid w:val="00FA4C06"/>
    <w:rsid w:val="00FA5F61"/>
    <w:rsid w:val="00FA6BDA"/>
    <w:rsid w:val="00FA6E76"/>
    <w:rsid w:val="00FB218B"/>
    <w:rsid w:val="00FB3609"/>
    <w:rsid w:val="00FB66FA"/>
    <w:rsid w:val="00FB6B06"/>
    <w:rsid w:val="00FB773B"/>
    <w:rsid w:val="00FC168E"/>
    <w:rsid w:val="00FC3656"/>
    <w:rsid w:val="00FC37D5"/>
    <w:rsid w:val="00FC466E"/>
    <w:rsid w:val="00FC5559"/>
    <w:rsid w:val="00FC5768"/>
    <w:rsid w:val="00FC7CE2"/>
    <w:rsid w:val="00FD058F"/>
    <w:rsid w:val="00FD0D07"/>
    <w:rsid w:val="00FD0DCC"/>
    <w:rsid w:val="00FD124F"/>
    <w:rsid w:val="00FD15EB"/>
    <w:rsid w:val="00FD2684"/>
    <w:rsid w:val="00FD2987"/>
    <w:rsid w:val="00FD446F"/>
    <w:rsid w:val="00FD4719"/>
    <w:rsid w:val="00FD47C1"/>
    <w:rsid w:val="00FD4CAC"/>
    <w:rsid w:val="00FD5C8A"/>
    <w:rsid w:val="00FD659F"/>
    <w:rsid w:val="00FD77F2"/>
    <w:rsid w:val="00FD794F"/>
    <w:rsid w:val="00FE0206"/>
    <w:rsid w:val="00FE1C8F"/>
    <w:rsid w:val="00FE22F5"/>
    <w:rsid w:val="00FF1777"/>
    <w:rsid w:val="00FF1B7C"/>
    <w:rsid w:val="00FF29EB"/>
    <w:rsid w:val="00FF2B39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64222"/>
  <w15:chartTrackingRefBased/>
  <w15:docId w15:val="{7A9535FB-8871-4A01-8F7E-DB758DBA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F0"/>
    <w:pPr>
      <w:spacing w:before="100" w:beforeAutospacing="1" w:after="100" w:afterAutospacing="1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674"/>
    <w:pPr>
      <w:keepNext/>
      <w:keepLines/>
      <w:spacing w:after="200" w:afterAutospacing="0"/>
      <w:jc w:val="left"/>
      <w:outlineLvl w:val="0"/>
    </w:pPr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CA9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CA9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11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b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1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1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1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1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1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674"/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5CA9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5CA9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1156"/>
    <w:rPr>
      <w:rFonts w:asciiTheme="majorHAnsi" w:eastAsiaTheme="majorEastAsia" w:hAnsiTheme="majorHAnsi" w:cstheme="majorBidi"/>
      <w:b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156"/>
    <w:rPr>
      <w:rFonts w:asciiTheme="majorHAnsi" w:eastAsiaTheme="majorEastAsia" w:hAnsiTheme="majorHAnsi" w:cstheme="majorBidi"/>
      <w:bCs/>
      <w:i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1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1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1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156"/>
    <w:rPr>
      <w:i/>
      <w:iCs/>
    </w:rPr>
  </w:style>
  <w:style w:type="character" w:styleId="Hyperlink">
    <w:name w:val="Hyperlink"/>
    <w:uiPriority w:val="99"/>
    <w:unhideWhenUsed/>
    <w:rsid w:val="007E39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11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01156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01156"/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1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011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011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201156"/>
    <w:rPr>
      <w:i/>
      <w:iCs/>
      <w:color w:val="auto"/>
    </w:rPr>
  </w:style>
  <w:style w:type="paragraph" w:styleId="NoSpacing">
    <w:name w:val="No Spacing"/>
    <w:uiPriority w:val="1"/>
    <w:qFormat/>
    <w:rsid w:val="002011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011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11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156"/>
    <w:pPr>
      <w:spacing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1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011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011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011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011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011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201156"/>
    <w:pPr>
      <w:outlineLvl w:val="9"/>
    </w:pPr>
  </w:style>
  <w:style w:type="paragraph" w:styleId="ListParagraph">
    <w:name w:val="List Paragraph"/>
    <w:basedOn w:val="Normal"/>
    <w:uiPriority w:val="34"/>
    <w:qFormat/>
    <w:rsid w:val="007E39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390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7E3901"/>
    <w:pPr>
      <w:spacing w:after="120"/>
    </w:pPr>
    <w:rPr>
      <w:rFonts w:ascii="Arial" w:hAnsi="Arial"/>
      <w:szCs w:val="21"/>
    </w:rPr>
  </w:style>
  <w:style w:type="table" w:styleId="PlainTable4">
    <w:name w:val="Plain Table 4"/>
    <w:basedOn w:val="TableNormal"/>
    <w:uiPriority w:val="44"/>
    <w:rsid w:val="007E39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3901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E3901"/>
    <w:pPr>
      <w:jc w:val="center"/>
    </w:pPr>
    <w:rPr>
      <w:rFonts w:ascii="Calibri" w:eastAsiaTheme="majorEastAsia" w:hAnsi="Calibri" w:cs="Calibri"/>
      <w:noProof/>
      <w:color w:val="262626" w:themeColor="text1" w:themeTint="D9"/>
      <w:sz w:val="2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3901"/>
    <w:rPr>
      <w:rFonts w:ascii="Calibri" w:eastAsiaTheme="majorEastAsia" w:hAnsi="Calibri" w:cs="Calibri"/>
      <w:noProof/>
      <w:color w:val="262626" w:themeColor="text1" w:themeTint="D9"/>
      <w:sz w:val="2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1"/>
    <w:rPr>
      <w:rFonts w:eastAsiaTheme="minorEastAsia"/>
      <w:b/>
      <w:bCs/>
      <w:sz w:val="20"/>
      <w:szCs w:val="20"/>
    </w:rPr>
  </w:style>
  <w:style w:type="character" w:customStyle="1" w:styleId="st">
    <w:name w:val="st"/>
    <w:basedOn w:val="DefaultParagraphFont"/>
    <w:rsid w:val="001061D0"/>
  </w:style>
  <w:style w:type="paragraph" w:styleId="Header">
    <w:name w:val="header"/>
    <w:basedOn w:val="Normal"/>
    <w:link w:val="Head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B3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DA0B6B"/>
    <w:pPr>
      <w:tabs>
        <w:tab w:val="right" w:leader="dot" w:pos="9746"/>
      </w:tabs>
      <w:spacing w:before="120" w:beforeAutospacing="0" w:after="120" w:afterAutospacing="0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96212A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55D9D"/>
    <w:pPr>
      <w:tabs>
        <w:tab w:val="right" w:leader="dot" w:pos="9736"/>
      </w:tabs>
      <w:spacing w:before="0" w:beforeAutospacing="0" w:after="0" w:afterAutospacing="0" w:line="360" w:lineRule="auto"/>
      <w:ind w:left="220"/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775913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0C6D60"/>
    <w:pPr>
      <w:tabs>
        <w:tab w:val="right" w:leader="dot" w:pos="9736"/>
      </w:tabs>
      <w:spacing w:before="120" w:beforeAutospacing="0" w:after="120" w:afterAutospacing="0"/>
      <w:ind w:left="440"/>
    </w:pPr>
  </w:style>
  <w:style w:type="paragraph" w:styleId="Revision">
    <w:name w:val="Revision"/>
    <w:hidden/>
    <w:uiPriority w:val="99"/>
    <w:semiHidden/>
    <w:rsid w:val="00643ED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3E1C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C48F6"/>
    <w:pPr>
      <w:widowControl w:val="0"/>
      <w:autoSpaceDE w:val="0"/>
      <w:autoSpaceDN w:val="0"/>
      <w:spacing w:before="0" w:beforeAutospacing="0" w:after="0" w:afterAutospacing="0"/>
      <w:jc w:val="left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C48F6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9C48F6"/>
    <w:pPr>
      <w:widowControl w:val="0"/>
      <w:autoSpaceDE w:val="0"/>
      <w:autoSpaceDN w:val="0"/>
      <w:spacing w:before="0" w:beforeAutospacing="0" w:after="0" w:afterAutospacing="0"/>
      <w:ind w:left="132"/>
      <w:jc w:val="left"/>
    </w:pPr>
    <w:rPr>
      <w:rFonts w:ascii="Arial" w:eastAsia="Arial" w:hAnsi="Arial" w:cs="Arial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465D"/>
    <w:pPr>
      <w:spacing w:before="0"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46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F46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6267"/>
    <w:pPr>
      <w:spacing w:before="0"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62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62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9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DH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9D3588E2-0161-435B-B222-F24437846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ieni</dc:creator>
  <cp:keywords/>
  <dc:description/>
  <cp:lastModifiedBy>Paul Nderitu</cp:lastModifiedBy>
  <cp:revision>27</cp:revision>
  <cp:lastPrinted>2024-07-18T18:41:00Z</cp:lastPrinted>
  <dcterms:created xsi:type="dcterms:W3CDTF">2024-05-28T16:55:00Z</dcterms:created>
  <dcterms:modified xsi:type="dcterms:W3CDTF">2024-08-02T09:55:00Z</dcterms:modified>
</cp:coreProperties>
</file>